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68D452" w14:textId="62DC2270" w:rsidR="00C259CA" w:rsidRPr="00440672" w:rsidRDefault="00C259CA" w:rsidP="00C259CA">
      <w:pPr>
        <w:pStyle w:val="a0"/>
        <w:wordWrap/>
        <w:rPr>
          <w:szCs w:val="24"/>
        </w:rPr>
      </w:pPr>
      <w:r w:rsidRPr="00440672">
        <w:rPr>
          <w:b/>
          <w:szCs w:val="24"/>
        </w:rPr>
        <w:t>Table</w:t>
      </w:r>
      <w:r w:rsidR="00B82AE0">
        <w:rPr>
          <w:b/>
          <w:szCs w:val="24"/>
        </w:rPr>
        <w:t xml:space="preserve"> </w:t>
      </w:r>
      <w:proofErr w:type="spellStart"/>
      <w:r w:rsidR="00B82AE0">
        <w:rPr>
          <w:b/>
          <w:szCs w:val="24"/>
        </w:rPr>
        <w:t>S1</w:t>
      </w:r>
      <w:proofErr w:type="spellEnd"/>
      <w:r w:rsidRPr="00440672">
        <w:rPr>
          <w:szCs w:val="24"/>
        </w:rPr>
        <w:t xml:space="preserve"> Structures, </w:t>
      </w:r>
      <w:r w:rsidRPr="00440672">
        <w:rPr>
          <w:i/>
          <w:szCs w:val="24"/>
        </w:rPr>
        <w:t>in vitro</w:t>
      </w:r>
      <w:r w:rsidRPr="00440672">
        <w:rPr>
          <w:szCs w:val="24"/>
        </w:rPr>
        <w:t xml:space="preserve"> anti-tubercul</w:t>
      </w:r>
      <w:r w:rsidRPr="00440672">
        <w:rPr>
          <w:rFonts w:eastAsiaTheme="minorEastAsia"/>
          <w:szCs w:val="24"/>
        </w:rPr>
        <w:t>ar</w:t>
      </w:r>
      <w:r w:rsidRPr="00440672">
        <w:rPr>
          <w:szCs w:val="24"/>
        </w:rPr>
        <w:t xml:space="preserve"> activities, and </w:t>
      </w:r>
      <w:proofErr w:type="spellStart"/>
      <w:r w:rsidRPr="00440672">
        <w:rPr>
          <w:szCs w:val="24"/>
        </w:rPr>
        <w:t>cytotoxicities</w:t>
      </w:r>
      <w:proofErr w:type="spellEnd"/>
      <w:r w:rsidRPr="00440672">
        <w:rPr>
          <w:szCs w:val="24"/>
        </w:rPr>
        <w:t xml:space="preserve"> of </w:t>
      </w:r>
      <w:r w:rsidR="00AC6271" w:rsidRPr="00440672">
        <w:rPr>
          <w:szCs w:val="24"/>
        </w:rPr>
        <w:t>D</w:t>
      </w:r>
      <w:r w:rsidRPr="00440672">
        <w:rPr>
          <w:kern w:val="0"/>
          <w:szCs w:val="24"/>
        </w:rPr>
        <w:t>P</w:t>
      </w:r>
      <w:r w:rsidR="00AC6271" w:rsidRPr="00440672">
        <w:rPr>
          <w:kern w:val="0"/>
          <w:szCs w:val="24"/>
        </w:rPr>
        <w:t>G</w:t>
      </w:r>
      <w:r w:rsidRPr="00440672">
        <w:rPr>
          <w:szCs w:val="24"/>
        </w:rPr>
        <w:t xml:space="preserve"> analog</w:t>
      </w:r>
      <w:r w:rsidR="00772588" w:rsidRPr="00440672">
        <w:rPr>
          <w:szCs w:val="24"/>
        </w:rPr>
        <w:t>ue</w:t>
      </w:r>
      <w:r w:rsidRPr="00440672">
        <w:rPr>
          <w:szCs w:val="24"/>
        </w:rPr>
        <w:t>s</w:t>
      </w:r>
    </w:p>
    <w:tbl>
      <w:tblPr>
        <w:tblW w:w="1269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28" w:type="dxa"/>
          <w:left w:w="0" w:type="dxa"/>
          <w:bottom w:w="28" w:type="dxa"/>
          <w:right w:w="0" w:type="dxa"/>
        </w:tblCellMar>
        <w:tblLook w:val="0600" w:firstRow="0" w:lastRow="0" w:firstColumn="0" w:lastColumn="0" w:noHBand="1" w:noVBand="1"/>
      </w:tblPr>
      <w:tblGrid>
        <w:gridCol w:w="1587"/>
        <w:gridCol w:w="3175"/>
        <w:gridCol w:w="1587"/>
        <w:gridCol w:w="1587"/>
        <w:gridCol w:w="1587"/>
        <w:gridCol w:w="1587"/>
        <w:gridCol w:w="1587"/>
      </w:tblGrid>
      <w:tr w:rsidR="00EF760F" w:rsidRPr="00EF760F" w14:paraId="12F44A00" w14:textId="77777777" w:rsidTr="00A65A44">
        <w:trPr>
          <w:trHeight w:val="20"/>
        </w:trPr>
        <w:tc>
          <w:tcPr>
            <w:tcW w:w="1587" w:type="dxa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FA5F354" w14:textId="77777777" w:rsidR="00C259CA" w:rsidRPr="00EF760F" w:rsidRDefault="00C259CA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Compound</w:t>
            </w:r>
          </w:p>
          <w:p w14:paraId="2C74B76E" w14:textId="77777777" w:rsidR="00C259CA" w:rsidRPr="00EF760F" w:rsidRDefault="00C259CA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no.</w:t>
            </w:r>
          </w:p>
        </w:tc>
        <w:tc>
          <w:tcPr>
            <w:tcW w:w="3175" w:type="dxa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4ADCF9B" w14:textId="77777777" w:rsidR="00C259CA" w:rsidRPr="00EF760F" w:rsidRDefault="00C259CA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Structure</w:t>
            </w:r>
          </w:p>
        </w:tc>
        <w:tc>
          <w:tcPr>
            <w:tcW w:w="1587" w:type="dxa"/>
            <w:tcBorders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B021C36" w14:textId="4C51B1D8" w:rsidR="00C259CA" w:rsidRPr="00EF760F" w:rsidRDefault="00C259CA" w:rsidP="00EF760F">
            <w:pPr>
              <w:pStyle w:val="table0"/>
              <w:jc w:val="center"/>
              <w:rPr>
                <w:rFonts w:eastAsia="굴림"/>
                <w:color w:val="000000" w:themeColor="text1"/>
                <w:kern w:val="0"/>
                <w:sz w:val="20"/>
              </w:rPr>
            </w:pPr>
            <w:r w:rsidRPr="00EF760F">
              <w:rPr>
                <w:rFonts w:eastAsia="굴림"/>
                <w:color w:val="000000" w:themeColor="text1"/>
                <w:kern w:val="0"/>
                <w:sz w:val="20"/>
              </w:rPr>
              <w:t>MIC (</w:t>
            </w:r>
            <w:proofErr w:type="spellStart"/>
            <w:r w:rsidR="00800489" w:rsidRPr="00EF760F">
              <w:rPr>
                <w:color w:val="000000" w:themeColor="text1"/>
                <w:sz w:val="20"/>
              </w:rPr>
              <w:t>μg</w:t>
            </w:r>
            <w:proofErr w:type="spellEnd"/>
            <w:r w:rsidR="00800489" w:rsidRPr="00EF760F">
              <w:rPr>
                <w:color w:val="000000" w:themeColor="text1"/>
                <w:sz w:val="20"/>
              </w:rPr>
              <w:t>/ml</w:t>
            </w:r>
            <w:r w:rsidRPr="00EF760F">
              <w:rPr>
                <w:rFonts w:eastAsia="굴림"/>
                <w:color w:val="000000" w:themeColor="text1"/>
                <w:kern w:val="0"/>
                <w:sz w:val="20"/>
              </w:rPr>
              <w:t>)</w:t>
            </w:r>
            <w:r w:rsidRPr="00EF760F">
              <w:rPr>
                <w:rFonts w:eastAsia="굴림"/>
                <w:color w:val="000000" w:themeColor="text1"/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1587" w:type="dxa"/>
            <w:tcBorders>
              <w:left w:val="nil"/>
            </w:tcBorders>
            <w:vAlign w:val="center"/>
          </w:tcPr>
          <w:p w14:paraId="4B013894" w14:textId="77777777" w:rsidR="00C259CA" w:rsidRPr="00EF760F" w:rsidRDefault="00C259CA" w:rsidP="00EF760F">
            <w:pPr>
              <w:pStyle w:val="table0"/>
              <w:jc w:val="center"/>
              <w:rPr>
                <w:rFonts w:eastAsia="굴림"/>
                <w:color w:val="000000" w:themeColor="text1"/>
                <w:kern w:val="0"/>
                <w:sz w:val="20"/>
              </w:rPr>
            </w:pPr>
          </w:p>
        </w:tc>
        <w:tc>
          <w:tcPr>
            <w:tcW w:w="1587" w:type="dxa"/>
            <w:tcBorders>
              <w:right w:val="nil"/>
            </w:tcBorders>
            <w:vAlign w:val="center"/>
            <w:hideMark/>
          </w:tcPr>
          <w:p w14:paraId="08E47470" w14:textId="4CB1B78F" w:rsidR="00C259CA" w:rsidRPr="00EF760F" w:rsidRDefault="00C259CA" w:rsidP="00EF760F">
            <w:pPr>
              <w:pStyle w:val="table0"/>
              <w:jc w:val="center"/>
              <w:rPr>
                <w:rFonts w:eastAsia="굴림"/>
                <w:color w:val="000000" w:themeColor="text1"/>
                <w:kern w:val="0"/>
                <w:sz w:val="20"/>
              </w:rPr>
            </w:pPr>
            <w:proofErr w:type="spellStart"/>
            <w:r w:rsidRPr="00EF760F">
              <w:rPr>
                <w:rFonts w:eastAsia="굴림"/>
                <w:color w:val="000000" w:themeColor="text1"/>
                <w:kern w:val="0"/>
                <w:sz w:val="20"/>
              </w:rPr>
              <w:t>CC</w:t>
            </w:r>
            <w:r w:rsidRPr="00EF760F">
              <w:rPr>
                <w:rFonts w:eastAsia="굴림"/>
                <w:color w:val="000000" w:themeColor="text1"/>
                <w:kern w:val="0"/>
                <w:sz w:val="20"/>
                <w:vertAlign w:val="subscript"/>
              </w:rPr>
              <w:t>50</w:t>
            </w:r>
            <w:proofErr w:type="spellEnd"/>
            <w:r w:rsidRPr="00EF760F">
              <w:rPr>
                <w:rFonts w:eastAsia="굴림"/>
                <w:color w:val="000000" w:themeColor="text1"/>
                <w:kern w:val="0"/>
                <w:sz w:val="20"/>
              </w:rPr>
              <w:t xml:space="preserve"> (</w:t>
            </w:r>
            <w:proofErr w:type="spellStart"/>
            <w:r w:rsidR="00800489" w:rsidRPr="00EF760F">
              <w:rPr>
                <w:color w:val="000000" w:themeColor="text1"/>
                <w:sz w:val="20"/>
              </w:rPr>
              <w:t>μg</w:t>
            </w:r>
            <w:proofErr w:type="spellEnd"/>
            <w:r w:rsidR="00800489" w:rsidRPr="00EF760F">
              <w:rPr>
                <w:color w:val="000000" w:themeColor="text1"/>
                <w:sz w:val="20"/>
              </w:rPr>
              <w:t>/ml</w:t>
            </w:r>
            <w:r w:rsidRPr="00EF760F">
              <w:rPr>
                <w:rFonts w:eastAsia="굴림"/>
                <w:color w:val="000000" w:themeColor="text1"/>
                <w:kern w:val="0"/>
                <w:sz w:val="20"/>
              </w:rPr>
              <w:t>)</w:t>
            </w:r>
            <w:r w:rsidRPr="00EF760F">
              <w:rPr>
                <w:rFonts w:eastAsia="굴림"/>
                <w:color w:val="000000" w:themeColor="text1"/>
                <w:kern w:val="0"/>
                <w:sz w:val="20"/>
                <w:vertAlign w:val="superscript"/>
              </w:rPr>
              <w:t>b</w:t>
            </w:r>
          </w:p>
        </w:tc>
        <w:tc>
          <w:tcPr>
            <w:tcW w:w="1587" w:type="dxa"/>
            <w:tcBorders>
              <w:left w:val="nil"/>
            </w:tcBorders>
            <w:vAlign w:val="center"/>
          </w:tcPr>
          <w:p w14:paraId="3F53AB07" w14:textId="77777777" w:rsidR="00C259CA" w:rsidRPr="00EF760F" w:rsidRDefault="00C259CA" w:rsidP="00EF760F">
            <w:pPr>
              <w:pStyle w:val="table0"/>
              <w:jc w:val="center"/>
              <w:rPr>
                <w:rFonts w:eastAsia="굴림"/>
                <w:color w:val="000000" w:themeColor="text1"/>
                <w:kern w:val="0"/>
                <w:sz w:val="20"/>
              </w:rPr>
            </w:pPr>
          </w:p>
        </w:tc>
        <w:tc>
          <w:tcPr>
            <w:tcW w:w="1587" w:type="dxa"/>
            <w:vMerge w:val="restart"/>
            <w:vAlign w:val="center"/>
            <w:hideMark/>
          </w:tcPr>
          <w:p w14:paraId="07D50A2E" w14:textId="77777777" w:rsidR="00C259CA" w:rsidRPr="00EF760F" w:rsidRDefault="00C259CA" w:rsidP="00EF760F">
            <w:pPr>
              <w:pStyle w:val="table0"/>
              <w:jc w:val="center"/>
              <w:rPr>
                <w:rFonts w:eastAsia="굴림"/>
                <w:color w:val="000000" w:themeColor="text1"/>
                <w:kern w:val="0"/>
                <w:sz w:val="20"/>
              </w:rPr>
            </w:pPr>
            <w:r w:rsidRPr="00EF760F">
              <w:rPr>
                <w:rFonts w:eastAsia="굴림"/>
                <w:color w:val="000000" w:themeColor="text1"/>
                <w:kern w:val="0"/>
                <w:sz w:val="20"/>
              </w:rPr>
              <w:t>SI (</w:t>
            </w:r>
            <w:proofErr w:type="spellStart"/>
            <w:r w:rsidRPr="00EF760F">
              <w:rPr>
                <w:rFonts w:eastAsia="굴림"/>
                <w:color w:val="000000" w:themeColor="text1"/>
                <w:kern w:val="0"/>
                <w:sz w:val="20"/>
              </w:rPr>
              <w:t>CC</w:t>
            </w:r>
            <w:r w:rsidRPr="00EF760F">
              <w:rPr>
                <w:rFonts w:eastAsia="굴림"/>
                <w:color w:val="000000" w:themeColor="text1"/>
                <w:kern w:val="0"/>
                <w:sz w:val="20"/>
                <w:vertAlign w:val="subscript"/>
              </w:rPr>
              <w:t>50</w:t>
            </w:r>
            <w:proofErr w:type="spellEnd"/>
            <w:r w:rsidRPr="00EF760F">
              <w:rPr>
                <w:rFonts w:eastAsia="굴림"/>
                <w:color w:val="000000" w:themeColor="text1"/>
                <w:kern w:val="0"/>
                <w:sz w:val="20"/>
              </w:rPr>
              <w:t>/MIC)</w:t>
            </w:r>
            <w:r w:rsidRPr="00EF760F">
              <w:rPr>
                <w:rFonts w:eastAsia="굴림"/>
                <w:color w:val="000000" w:themeColor="text1"/>
                <w:kern w:val="0"/>
                <w:sz w:val="20"/>
                <w:vertAlign w:val="superscript"/>
              </w:rPr>
              <w:t>c</w:t>
            </w:r>
          </w:p>
        </w:tc>
      </w:tr>
      <w:tr w:rsidR="00EF760F" w:rsidRPr="00EF760F" w14:paraId="1095E45D" w14:textId="77777777" w:rsidTr="00EF760F">
        <w:trPr>
          <w:trHeight w:val="20"/>
        </w:trPr>
        <w:tc>
          <w:tcPr>
            <w:tcW w:w="1587" w:type="dxa"/>
            <w:vMerge/>
            <w:vAlign w:val="center"/>
            <w:hideMark/>
          </w:tcPr>
          <w:p w14:paraId="40C799D2" w14:textId="77777777" w:rsidR="00C259CA" w:rsidRPr="00EF760F" w:rsidRDefault="00C259CA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</w:p>
        </w:tc>
        <w:tc>
          <w:tcPr>
            <w:tcW w:w="3175" w:type="dxa"/>
            <w:vMerge/>
            <w:vAlign w:val="center"/>
            <w:hideMark/>
          </w:tcPr>
          <w:p w14:paraId="4464F37E" w14:textId="77777777" w:rsidR="00C259CA" w:rsidRPr="00EF760F" w:rsidRDefault="00C259CA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</w:p>
        </w:tc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FDDF952" w14:textId="77777777" w:rsidR="00C259CA" w:rsidRPr="00EF760F" w:rsidRDefault="00C259CA" w:rsidP="00EF760F">
            <w:pPr>
              <w:pStyle w:val="table0"/>
              <w:jc w:val="center"/>
              <w:rPr>
                <w:rFonts w:eastAsia="굴림"/>
                <w:color w:val="000000" w:themeColor="text1"/>
                <w:kern w:val="0"/>
                <w:sz w:val="20"/>
              </w:rPr>
            </w:pPr>
            <w:proofErr w:type="spellStart"/>
            <w:r w:rsidRPr="00EF760F">
              <w:rPr>
                <w:rFonts w:eastAsia="굴림"/>
                <w:color w:val="000000" w:themeColor="text1"/>
                <w:kern w:val="0"/>
                <w:sz w:val="20"/>
              </w:rPr>
              <w:t>H37Ra</w:t>
            </w:r>
            <w:proofErr w:type="spellEnd"/>
          </w:p>
        </w:tc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1B2A2BF" w14:textId="77777777" w:rsidR="00C259CA" w:rsidRPr="00EF760F" w:rsidRDefault="00C259CA" w:rsidP="00EF760F">
            <w:pPr>
              <w:pStyle w:val="table0"/>
              <w:jc w:val="center"/>
              <w:rPr>
                <w:rFonts w:eastAsia="굴림"/>
                <w:color w:val="000000" w:themeColor="text1"/>
                <w:kern w:val="0"/>
                <w:sz w:val="20"/>
              </w:rPr>
            </w:pPr>
            <w:proofErr w:type="spellStart"/>
            <w:r w:rsidRPr="00EF760F">
              <w:rPr>
                <w:rFonts w:eastAsia="굴림"/>
                <w:color w:val="000000" w:themeColor="text1"/>
                <w:kern w:val="0"/>
                <w:sz w:val="20"/>
              </w:rPr>
              <w:t>H37Rv</w:t>
            </w:r>
            <w:proofErr w:type="spellEnd"/>
          </w:p>
        </w:tc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D1A38DA" w14:textId="77777777" w:rsidR="00C259CA" w:rsidRPr="00EF760F" w:rsidRDefault="00C259CA" w:rsidP="00EF760F">
            <w:pPr>
              <w:pStyle w:val="table0"/>
              <w:jc w:val="center"/>
              <w:rPr>
                <w:rFonts w:eastAsia="굴림"/>
                <w:color w:val="000000" w:themeColor="text1"/>
                <w:kern w:val="0"/>
                <w:sz w:val="20"/>
              </w:rPr>
            </w:pPr>
            <w:proofErr w:type="spellStart"/>
            <w:r w:rsidRPr="00EF760F">
              <w:rPr>
                <w:rFonts w:eastAsia="굴림"/>
                <w:color w:val="000000" w:themeColor="text1"/>
                <w:kern w:val="0"/>
                <w:sz w:val="20"/>
              </w:rPr>
              <w:t>L929</w:t>
            </w:r>
            <w:proofErr w:type="spellEnd"/>
          </w:p>
        </w:tc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203D743" w14:textId="77777777" w:rsidR="00C259CA" w:rsidRPr="00EF760F" w:rsidRDefault="00C259CA" w:rsidP="00EF760F">
            <w:pPr>
              <w:pStyle w:val="table0"/>
              <w:jc w:val="center"/>
              <w:rPr>
                <w:rFonts w:eastAsia="굴림"/>
                <w:color w:val="000000" w:themeColor="text1"/>
                <w:kern w:val="0"/>
                <w:sz w:val="20"/>
              </w:rPr>
            </w:pPr>
            <w:r w:rsidRPr="00EF760F">
              <w:rPr>
                <w:rFonts w:eastAsia="굴림"/>
                <w:color w:val="000000" w:themeColor="text1"/>
                <w:kern w:val="0"/>
                <w:sz w:val="20"/>
              </w:rPr>
              <w:t>RAW</w:t>
            </w:r>
          </w:p>
        </w:tc>
        <w:tc>
          <w:tcPr>
            <w:tcW w:w="1587" w:type="dxa"/>
            <w:vMerge/>
            <w:vAlign w:val="center"/>
            <w:hideMark/>
          </w:tcPr>
          <w:p w14:paraId="48661DE6" w14:textId="77777777" w:rsidR="00C259CA" w:rsidRPr="00EF760F" w:rsidRDefault="00C259CA" w:rsidP="00EF760F">
            <w:pPr>
              <w:pStyle w:val="table0"/>
              <w:jc w:val="center"/>
              <w:rPr>
                <w:rFonts w:eastAsia="굴림"/>
                <w:color w:val="000000" w:themeColor="text1"/>
                <w:kern w:val="0"/>
                <w:sz w:val="20"/>
              </w:rPr>
            </w:pPr>
          </w:p>
        </w:tc>
      </w:tr>
      <w:tr w:rsidR="00EF760F" w:rsidRPr="00EF760F" w14:paraId="6970A58C" w14:textId="77777777" w:rsidTr="00EF760F">
        <w:trPr>
          <w:trHeight w:val="1984"/>
        </w:trPr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E35D65" w14:textId="5C82E081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proofErr w:type="spellStart"/>
            <w:r w:rsidRPr="00EF760F">
              <w:rPr>
                <w:rFonts w:eastAsia="굴림"/>
                <w:color w:val="000000" w:themeColor="text1"/>
                <w:sz w:val="20"/>
              </w:rPr>
              <w:t>DPGA1</w:t>
            </w:r>
            <w:proofErr w:type="spellEnd"/>
          </w:p>
          <w:p w14:paraId="004F9E59" w14:textId="23EB9599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(</w:t>
            </w:r>
            <w:proofErr w:type="spellStart"/>
            <w:r w:rsidRPr="00EF760F">
              <w:rPr>
                <w:rFonts w:eastAsia="굴림"/>
                <w:color w:val="000000" w:themeColor="text1"/>
                <w:sz w:val="20"/>
              </w:rPr>
              <w:t>PP1S</w:t>
            </w:r>
            <w:proofErr w:type="spellEnd"/>
            <w:r w:rsidRPr="00EF760F">
              <w:rPr>
                <w:rFonts w:eastAsia="굴림"/>
                <w:color w:val="000000" w:themeColor="text1"/>
                <w:sz w:val="20"/>
              </w:rPr>
              <w:t>)</w:t>
            </w:r>
          </w:p>
        </w:tc>
        <w:tc>
          <w:tcPr>
            <w:tcW w:w="317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97A74D5" w14:textId="4DAAF567" w:rsidR="000C6A74" w:rsidRPr="00EF760F" w:rsidRDefault="000C6A74" w:rsidP="00EF760F">
            <w:pPr>
              <w:pStyle w:val="table0"/>
              <w:jc w:val="center"/>
              <w:rPr>
                <w:rFonts w:eastAsia="굴림"/>
                <w:noProof/>
                <w:color w:val="000000" w:themeColor="text1"/>
                <w:sz w:val="20"/>
              </w:rPr>
            </w:pPr>
            <w:r w:rsidRPr="00EF760F">
              <w:rPr>
                <w:rFonts w:eastAsia="굴림"/>
                <w:noProof/>
                <w:color w:val="000000" w:themeColor="text1"/>
                <w:sz w:val="20"/>
              </w:rPr>
              <w:drawing>
                <wp:inline distT="0" distB="0" distL="0" distR="0" wp14:anchorId="6528798F" wp14:editId="25E6C549">
                  <wp:extent cx="1259252" cy="1080000"/>
                  <wp:effectExtent l="0" t="0" r="0" b="6350"/>
                  <wp:docPr id="1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DPG-5.jp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9252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E0C135" w14:textId="4BEE583E" w:rsidR="000C6A74" w:rsidRPr="00EF760F" w:rsidRDefault="0083534E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1.</w:t>
            </w:r>
            <w:r w:rsidR="000C6A74" w:rsidRPr="00EF760F">
              <w:rPr>
                <w:rFonts w:eastAsia="굴림"/>
                <w:color w:val="000000" w:themeColor="text1"/>
                <w:sz w:val="20"/>
              </w:rPr>
              <w:t>6</w:t>
            </w:r>
          </w:p>
        </w:tc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60EE73" w14:textId="11BC225C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1.6</w:t>
            </w:r>
          </w:p>
        </w:tc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7A8AB62" w14:textId="5F3428D2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&gt;100</w:t>
            </w:r>
          </w:p>
        </w:tc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CC3C750" w14:textId="2C989EB3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&gt;100</w:t>
            </w:r>
          </w:p>
        </w:tc>
        <w:tc>
          <w:tcPr>
            <w:tcW w:w="1587" w:type="dxa"/>
            <w:vAlign w:val="center"/>
          </w:tcPr>
          <w:p w14:paraId="0DC21372" w14:textId="13DB9226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&gt;6</w:t>
            </w:r>
            <w:r w:rsidR="0083534E" w:rsidRPr="00EF760F">
              <w:rPr>
                <w:rFonts w:eastAsia="굴림"/>
                <w:color w:val="000000" w:themeColor="text1"/>
                <w:sz w:val="20"/>
              </w:rPr>
              <w:t>2.5</w:t>
            </w:r>
          </w:p>
        </w:tc>
      </w:tr>
      <w:tr w:rsidR="00EF760F" w:rsidRPr="00EF760F" w14:paraId="1CF478E0" w14:textId="77777777" w:rsidTr="00EF760F">
        <w:trPr>
          <w:trHeight w:val="1984"/>
        </w:trPr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1667529" w14:textId="260BB3E3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proofErr w:type="spellStart"/>
            <w:r w:rsidRPr="00EF760F">
              <w:rPr>
                <w:rFonts w:eastAsia="굴림"/>
                <w:color w:val="000000" w:themeColor="text1"/>
                <w:sz w:val="20"/>
              </w:rPr>
              <w:t>DPGA2</w:t>
            </w:r>
            <w:proofErr w:type="spellEnd"/>
          </w:p>
        </w:tc>
        <w:tc>
          <w:tcPr>
            <w:tcW w:w="317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2A99AA2" w14:textId="5B5148C3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noProof/>
                <w:color w:val="000000" w:themeColor="text1"/>
                <w:sz w:val="20"/>
              </w:rPr>
              <w:drawing>
                <wp:inline distT="0" distB="0" distL="0" distR="0" wp14:anchorId="4C18B857" wp14:editId="27F7B5A6">
                  <wp:extent cx="1462757" cy="1260000"/>
                  <wp:effectExtent l="0" t="0" r="4445" b="0"/>
                  <wp:docPr id="19" name="그림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2757" cy="12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F9E128B" w14:textId="07485C2C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100</w:t>
            </w:r>
          </w:p>
        </w:tc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E3A223B" w14:textId="77777777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&gt;100</w:t>
            </w:r>
          </w:p>
        </w:tc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7401310" w14:textId="2EA5D372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&gt;100</w:t>
            </w:r>
          </w:p>
        </w:tc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02840A6" w14:textId="77777777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&gt;100</w:t>
            </w:r>
          </w:p>
        </w:tc>
        <w:tc>
          <w:tcPr>
            <w:tcW w:w="1587" w:type="dxa"/>
            <w:vAlign w:val="center"/>
            <w:hideMark/>
          </w:tcPr>
          <w:p w14:paraId="5345199D" w14:textId="77777777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proofErr w:type="spellStart"/>
            <w:r w:rsidRPr="00EF760F">
              <w:rPr>
                <w:rFonts w:eastAsia="굴림"/>
                <w:color w:val="000000" w:themeColor="text1"/>
                <w:sz w:val="20"/>
              </w:rPr>
              <w:t>ND</w:t>
            </w:r>
            <w:r w:rsidRPr="00EF760F">
              <w:rPr>
                <w:color w:val="000000" w:themeColor="text1"/>
                <w:sz w:val="20"/>
                <w:vertAlign w:val="superscript"/>
              </w:rPr>
              <w:t>d</w:t>
            </w:r>
            <w:proofErr w:type="spellEnd"/>
          </w:p>
        </w:tc>
      </w:tr>
      <w:tr w:rsidR="00EF760F" w:rsidRPr="00EF760F" w14:paraId="50A1D9B7" w14:textId="77777777" w:rsidTr="00EF760F">
        <w:trPr>
          <w:trHeight w:val="1984"/>
        </w:trPr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CDDEDF" w14:textId="7ACC4828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proofErr w:type="spellStart"/>
            <w:r w:rsidRPr="00EF760F">
              <w:rPr>
                <w:rFonts w:eastAsia="굴림"/>
                <w:color w:val="000000" w:themeColor="text1"/>
                <w:sz w:val="20"/>
              </w:rPr>
              <w:t>DPGA3</w:t>
            </w:r>
            <w:proofErr w:type="spellEnd"/>
          </w:p>
        </w:tc>
        <w:tc>
          <w:tcPr>
            <w:tcW w:w="317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9EC0561" w14:textId="77777777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noProof/>
                <w:color w:val="000000" w:themeColor="text1"/>
                <w:sz w:val="20"/>
              </w:rPr>
              <w:drawing>
                <wp:inline distT="0" distB="0" distL="0" distR="0" wp14:anchorId="154C3580" wp14:editId="3D8D59E6">
                  <wp:extent cx="1491728" cy="1260000"/>
                  <wp:effectExtent l="0" t="0" r="0" b="0"/>
                  <wp:docPr id="18" name="그림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1728" cy="12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E971117" w14:textId="77777777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3.1</w:t>
            </w:r>
          </w:p>
        </w:tc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775155" w14:textId="77777777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3.1</w:t>
            </w:r>
          </w:p>
        </w:tc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07809A4" w14:textId="77777777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&gt;100</w:t>
            </w:r>
          </w:p>
        </w:tc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816914D" w14:textId="77777777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&gt;100</w:t>
            </w:r>
          </w:p>
        </w:tc>
        <w:tc>
          <w:tcPr>
            <w:tcW w:w="1587" w:type="dxa"/>
            <w:vAlign w:val="center"/>
            <w:hideMark/>
          </w:tcPr>
          <w:p w14:paraId="34D0FDB5" w14:textId="77777777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&gt;32.2</w:t>
            </w:r>
          </w:p>
        </w:tc>
      </w:tr>
      <w:tr w:rsidR="00EF760F" w:rsidRPr="00EF760F" w14:paraId="7CBCED30" w14:textId="77777777" w:rsidTr="00EF760F">
        <w:trPr>
          <w:trHeight w:val="1984"/>
        </w:trPr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C2A1237" w14:textId="0E9F3F7A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proofErr w:type="spellStart"/>
            <w:r w:rsidRPr="00EF760F">
              <w:rPr>
                <w:rFonts w:eastAsia="굴림"/>
                <w:color w:val="000000" w:themeColor="text1"/>
                <w:sz w:val="20"/>
              </w:rPr>
              <w:lastRenderedPageBreak/>
              <w:t>DPGA4</w:t>
            </w:r>
            <w:proofErr w:type="spellEnd"/>
          </w:p>
        </w:tc>
        <w:tc>
          <w:tcPr>
            <w:tcW w:w="317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509AA23" w14:textId="26FE285E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noProof/>
                <w:color w:val="000000" w:themeColor="text1"/>
                <w:sz w:val="20"/>
              </w:rPr>
              <w:drawing>
                <wp:inline distT="0" distB="0" distL="0" distR="0" wp14:anchorId="37B0A7AB" wp14:editId="0BF57D4F">
                  <wp:extent cx="1110000" cy="1080000"/>
                  <wp:effectExtent l="0" t="0" r="0" b="6350"/>
                  <wp:docPr id="17" name="그림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ED0D8C1" w14:textId="77777777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&gt;100</w:t>
            </w:r>
          </w:p>
        </w:tc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D184E5D" w14:textId="77777777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&gt;100</w:t>
            </w:r>
          </w:p>
        </w:tc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8830F25" w14:textId="77777777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34.9</w:t>
            </w:r>
          </w:p>
        </w:tc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6E8AB3F" w14:textId="77777777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37.5</w:t>
            </w:r>
          </w:p>
        </w:tc>
        <w:tc>
          <w:tcPr>
            <w:tcW w:w="1587" w:type="dxa"/>
            <w:vAlign w:val="center"/>
            <w:hideMark/>
          </w:tcPr>
          <w:p w14:paraId="56FE818D" w14:textId="77777777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&lt;0.3</w:t>
            </w:r>
          </w:p>
        </w:tc>
      </w:tr>
      <w:tr w:rsidR="00EF760F" w:rsidRPr="00EF760F" w14:paraId="63678C61" w14:textId="77777777" w:rsidTr="00EF760F">
        <w:trPr>
          <w:trHeight w:val="1984"/>
        </w:trPr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6E44B03" w14:textId="31F8EF73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proofErr w:type="spellStart"/>
            <w:r w:rsidRPr="00EF760F">
              <w:rPr>
                <w:rFonts w:eastAsia="굴림"/>
                <w:color w:val="000000" w:themeColor="text1"/>
                <w:sz w:val="20"/>
              </w:rPr>
              <w:t>DPGA5</w:t>
            </w:r>
            <w:proofErr w:type="spellEnd"/>
          </w:p>
        </w:tc>
        <w:tc>
          <w:tcPr>
            <w:tcW w:w="317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1EA69B" w14:textId="4C8E3A35" w:rsidR="000C6A74" w:rsidRPr="00EF760F" w:rsidRDefault="000C6A74" w:rsidP="00EF760F">
            <w:pPr>
              <w:pStyle w:val="table0"/>
              <w:jc w:val="center"/>
              <w:rPr>
                <w:rFonts w:eastAsia="굴림"/>
                <w:noProof/>
                <w:color w:val="000000" w:themeColor="text1"/>
                <w:sz w:val="20"/>
              </w:rPr>
            </w:pPr>
            <w:r w:rsidRPr="00EF760F">
              <w:rPr>
                <w:rFonts w:eastAsia="굴림"/>
                <w:noProof/>
                <w:color w:val="000000" w:themeColor="text1"/>
                <w:sz w:val="20"/>
              </w:rPr>
              <w:drawing>
                <wp:inline distT="0" distB="0" distL="0" distR="0" wp14:anchorId="6803B25F" wp14:editId="6871C815">
                  <wp:extent cx="1467341" cy="1260000"/>
                  <wp:effectExtent l="0" t="0" r="0" b="0"/>
                  <wp:docPr id="10" name="그림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7341" cy="12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5EA4D2B" w14:textId="77777777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&gt;100</w:t>
            </w:r>
          </w:p>
        </w:tc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9F41B0" w14:textId="77777777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&gt;100</w:t>
            </w:r>
          </w:p>
        </w:tc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0A7D954" w14:textId="77777777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40.3</w:t>
            </w:r>
          </w:p>
        </w:tc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2491D91" w14:textId="77777777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&gt;100</w:t>
            </w:r>
          </w:p>
        </w:tc>
        <w:tc>
          <w:tcPr>
            <w:tcW w:w="1587" w:type="dxa"/>
            <w:vAlign w:val="center"/>
          </w:tcPr>
          <w:p w14:paraId="2A002A67" w14:textId="77777777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&lt;0.4</w:t>
            </w:r>
          </w:p>
        </w:tc>
      </w:tr>
      <w:tr w:rsidR="00EF760F" w:rsidRPr="00EF760F" w14:paraId="2BAD5745" w14:textId="77777777" w:rsidTr="00EF760F">
        <w:trPr>
          <w:trHeight w:val="1984"/>
        </w:trPr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8152B6" w14:textId="28E1B77A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proofErr w:type="spellStart"/>
            <w:r w:rsidRPr="00EF760F">
              <w:rPr>
                <w:rFonts w:eastAsia="굴림"/>
                <w:color w:val="000000" w:themeColor="text1"/>
                <w:sz w:val="20"/>
              </w:rPr>
              <w:t>DPGA6</w:t>
            </w:r>
            <w:proofErr w:type="spellEnd"/>
          </w:p>
        </w:tc>
        <w:tc>
          <w:tcPr>
            <w:tcW w:w="317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A4ED20D" w14:textId="7A54708C" w:rsidR="000C6A74" w:rsidRPr="00EF760F" w:rsidRDefault="000C6A74" w:rsidP="00EF760F">
            <w:pPr>
              <w:pStyle w:val="table0"/>
              <w:jc w:val="center"/>
              <w:rPr>
                <w:rFonts w:eastAsia="굴림"/>
                <w:noProof/>
                <w:color w:val="000000" w:themeColor="text1"/>
                <w:sz w:val="20"/>
              </w:rPr>
            </w:pPr>
            <w:r w:rsidRPr="00EF760F">
              <w:rPr>
                <w:rFonts w:eastAsia="굴림"/>
                <w:noProof/>
                <w:color w:val="000000" w:themeColor="text1"/>
                <w:sz w:val="20"/>
              </w:rPr>
              <w:drawing>
                <wp:inline distT="0" distB="0" distL="0" distR="0" wp14:anchorId="2E467A32" wp14:editId="75BF09E2">
                  <wp:extent cx="1380000" cy="1080000"/>
                  <wp:effectExtent l="0" t="0" r="0" b="6350"/>
                  <wp:docPr id="11" name="그림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DD36EE" w14:textId="77777777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&gt;100</w:t>
            </w:r>
          </w:p>
        </w:tc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912C32" w14:textId="77777777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&gt;100</w:t>
            </w:r>
          </w:p>
        </w:tc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592494" w14:textId="77777777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&gt;100</w:t>
            </w:r>
          </w:p>
        </w:tc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7DCEDE7" w14:textId="77777777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&gt;100</w:t>
            </w:r>
          </w:p>
        </w:tc>
        <w:tc>
          <w:tcPr>
            <w:tcW w:w="1587" w:type="dxa"/>
            <w:vAlign w:val="center"/>
          </w:tcPr>
          <w:p w14:paraId="119F69DF" w14:textId="77777777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ND</w:t>
            </w:r>
          </w:p>
        </w:tc>
      </w:tr>
      <w:tr w:rsidR="00EF760F" w:rsidRPr="00EF760F" w14:paraId="5381F8DE" w14:textId="77777777" w:rsidTr="00EF760F">
        <w:trPr>
          <w:trHeight w:val="1984"/>
        </w:trPr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3F9C1F1" w14:textId="4FD6D4AD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proofErr w:type="spellStart"/>
            <w:r w:rsidRPr="00EF760F">
              <w:rPr>
                <w:rFonts w:eastAsia="굴림"/>
                <w:color w:val="000000" w:themeColor="text1"/>
                <w:sz w:val="20"/>
              </w:rPr>
              <w:t>DPGA7</w:t>
            </w:r>
            <w:proofErr w:type="spellEnd"/>
          </w:p>
        </w:tc>
        <w:tc>
          <w:tcPr>
            <w:tcW w:w="317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920628" w14:textId="59FE852C" w:rsidR="000C6A74" w:rsidRPr="00EF760F" w:rsidRDefault="000C6A74" w:rsidP="00EF760F">
            <w:pPr>
              <w:pStyle w:val="table0"/>
              <w:jc w:val="center"/>
              <w:rPr>
                <w:rFonts w:eastAsia="굴림"/>
                <w:noProof/>
                <w:color w:val="000000" w:themeColor="text1"/>
                <w:sz w:val="20"/>
              </w:rPr>
            </w:pPr>
            <w:r w:rsidRPr="00EF760F">
              <w:rPr>
                <w:rFonts w:eastAsia="굴림"/>
                <w:noProof/>
                <w:color w:val="000000" w:themeColor="text1"/>
                <w:sz w:val="20"/>
              </w:rPr>
              <w:drawing>
                <wp:inline distT="0" distB="0" distL="0" distR="0" wp14:anchorId="5581ECBB" wp14:editId="5E3AF403">
                  <wp:extent cx="1245000" cy="1080000"/>
                  <wp:effectExtent l="0" t="0" r="0" b="6350"/>
                  <wp:docPr id="12" name="그림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5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002EA92" w14:textId="77777777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&gt;100</w:t>
            </w:r>
          </w:p>
        </w:tc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EDCC2A" w14:textId="77777777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&gt;100</w:t>
            </w:r>
          </w:p>
        </w:tc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BE3B1A" w14:textId="77777777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&gt;100</w:t>
            </w:r>
          </w:p>
        </w:tc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EE3819" w14:textId="77777777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&gt;100</w:t>
            </w:r>
          </w:p>
        </w:tc>
        <w:tc>
          <w:tcPr>
            <w:tcW w:w="1587" w:type="dxa"/>
            <w:vAlign w:val="center"/>
          </w:tcPr>
          <w:p w14:paraId="00EB0741" w14:textId="77777777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ND</w:t>
            </w:r>
          </w:p>
        </w:tc>
      </w:tr>
      <w:tr w:rsidR="00EF760F" w:rsidRPr="00EF760F" w14:paraId="0448F538" w14:textId="77777777" w:rsidTr="00EF760F">
        <w:trPr>
          <w:trHeight w:val="1984"/>
        </w:trPr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C353597" w14:textId="31895FD3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proofErr w:type="spellStart"/>
            <w:r w:rsidRPr="00EF760F">
              <w:rPr>
                <w:rFonts w:eastAsia="굴림"/>
                <w:color w:val="000000" w:themeColor="text1"/>
                <w:sz w:val="20"/>
              </w:rPr>
              <w:lastRenderedPageBreak/>
              <w:t>DPGA8</w:t>
            </w:r>
            <w:proofErr w:type="spellEnd"/>
          </w:p>
        </w:tc>
        <w:tc>
          <w:tcPr>
            <w:tcW w:w="317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055B819" w14:textId="36B3C53A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noProof/>
                <w:color w:val="000000" w:themeColor="text1"/>
                <w:sz w:val="20"/>
              </w:rPr>
              <w:drawing>
                <wp:inline distT="0" distB="0" distL="0" distR="0" wp14:anchorId="2CEB8623" wp14:editId="4AED4D20">
                  <wp:extent cx="1485000" cy="1080000"/>
                  <wp:effectExtent l="0" t="0" r="1270" b="6350"/>
                  <wp:docPr id="16" name="그림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384738B" w14:textId="0C471DFC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&gt;100</w:t>
            </w:r>
          </w:p>
        </w:tc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B517AE2" w14:textId="563F7B8C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&gt;100</w:t>
            </w:r>
          </w:p>
        </w:tc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E3EC59" w14:textId="77777777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89.5</w:t>
            </w:r>
          </w:p>
        </w:tc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5EEC74F" w14:textId="77777777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&gt;100</w:t>
            </w:r>
          </w:p>
        </w:tc>
        <w:tc>
          <w:tcPr>
            <w:tcW w:w="1587" w:type="dxa"/>
            <w:vAlign w:val="center"/>
            <w:hideMark/>
          </w:tcPr>
          <w:p w14:paraId="3460E549" w14:textId="77777777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&lt;0.9</w:t>
            </w:r>
          </w:p>
        </w:tc>
      </w:tr>
      <w:tr w:rsidR="00EF760F" w:rsidRPr="00EF760F" w14:paraId="35A720C5" w14:textId="77777777" w:rsidTr="00EF760F">
        <w:trPr>
          <w:trHeight w:val="1984"/>
        </w:trPr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DF414B2" w14:textId="4385A425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proofErr w:type="spellStart"/>
            <w:r w:rsidRPr="00EF760F">
              <w:rPr>
                <w:rFonts w:eastAsia="굴림"/>
                <w:color w:val="000000" w:themeColor="text1"/>
                <w:sz w:val="20"/>
              </w:rPr>
              <w:t>DPGA9</w:t>
            </w:r>
            <w:proofErr w:type="spellEnd"/>
          </w:p>
        </w:tc>
        <w:tc>
          <w:tcPr>
            <w:tcW w:w="317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7CAE914" w14:textId="45E158D9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noProof/>
                <w:color w:val="000000" w:themeColor="text1"/>
                <w:sz w:val="20"/>
              </w:rPr>
              <w:drawing>
                <wp:inline distT="0" distB="0" distL="0" distR="0" wp14:anchorId="3EEBA09B" wp14:editId="23F1BDC5">
                  <wp:extent cx="1515000" cy="1080000"/>
                  <wp:effectExtent l="0" t="0" r="0" b="6350"/>
                  <wp:docPr id="15" name="그림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5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E5C53D8" w14:textId="77777777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25</w:t>
            </w:r>
          </w:p>
        </w:tc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7096C6C" w14:textId="77777777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25</w:t>
            </w:r>
          </w:p>
        </w:tc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F9134BD" w14:textId="77777777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&gt;100</w:t>
            </w:r>
          </w:p>
        </w:tc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0A117C4" w14:textId="77777777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&gt;100</w:t>
            </w:r>
          </w:p>
        </w:tc>
        <w:tc>
          <w:tcPr>
            <w:tcW w:w="1587" w:type="dxa"/>
            <w:vAlign w:val="center"/>
            <w:hideMark/>
          </w:tcPr>
          <w:p w14:paraId="1F19A3A1" w14:textId="77777777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&gt;4.0</w:t>
            </w:r>
          </w:p>
        </w:tc>
      </w:tr>
      <w:tr w:rsidR="00EF760F" w:rsidRPr="00EF760F" w14:paraId="07D148F0" w14:textId="77777777" w:rsidTr="00EF760F">
        <w:trPr>
          <w:trHeight w:val="1984"/>
        </w:trPr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7A0F1C4" w14:textId="29A95E12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proofErr w:type="spellStart"/>
            <w:r w:rsidRPr="00EF760F">
              <w:rPr>
                <w:rFonts w:eastAsia="굴림"/>
                <w:color w:val="000000" w:themeColor="text1"/>
                <w:sz w:val="20"/>
              </w:rPr>
              <w:t>DPGA10</w:t>
            </w:r>
            <w:proofErr w:type="spellEnd"/>
          </w:p>
        </w:tc>
        <w:tc>
          <w:tcPr>
            <w:tcW w:w="317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467E1FE" w14:textId="35DCE4C9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noProof/>
                <w:color w:val="000000" w:themeColor="text1"/>
                <w:sz w:val="20"/>
              </w:rPr>
              <w:drawing>
                <wp:inline distT="0" distB="0" distL="0" distR="0" wp14:anchorId="0E85A4A2" wp14:editId="553D4704">
                  <wp:extent cx="1515000" cy="1080000"/>
                  <wp:effectExtent l="0" t="0" r="0" b="6350"/>
                  <wp:docPr id="23" name="그림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5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055956E" w14:textId="77777777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&gt;100</w:t>
            </w:r>
          </w:p>
        </w:tc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E5273BB" w14:textId="77777777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&gt;100</w:t>
            </w:r>
          </w:p>
        </w:tc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C2E8D73" w14:textId="77777777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21.5</w:t>
            </w:r>
          </w:p>
        </w:tc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0F53751" w14:textId="77777777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&gt;100</w:t>
            </w:r>
          </w:p>
        </w:tc>
        <w:tc>
          <w:tcPr>
            <w:tcW w:w="1587" w:type="dxa"/>
            <w:vAlign w:val="center"/>
            <w:hideMark/>
          </w:tcPr>
          <w:p w14:paraId="2A57DD4B" w14:textId="77777777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&lt;0.2</w:t>
            </w:r>
          </w:p>
        </w:tc>
      </w:tr>
      <w:tr w:rsidR="00EF760F" w:rsidRPr="00EF760F" w14:paraId="1E31A904" w14:textId="77777777" w:rsidTr="00EF760F">
        <w:trPr>
          <w:trHeight w:val="1984"/>
        </w:trPr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E7C5A1" w14:textId="32837C03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proofErr w:type="spellStart"/>
            <w:r w:rsidRPr="00EF760F">
              <w:rPr>
                <w:rFonts w:eastAsia="굴림"/>
                <w:color w:val="000000" w:themeColor="text1"/>
                <w:sz w:val="20"/>
              </w:rPr>
              <w:t>DPGA11</w:t>
            </w:r>
            <w:proofErr w:type="spellEnd"/>
          </w:p>
        </w:tc>
        <w:tc>
          <w:tcPr>
            <w:tcW w:w="317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0956BF0" w14:textId="42E047A5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noProof/>
                <w:color w:val="000000" w:themeColor="text1"/>
                <w:sz w:val="20"/>
              </w:rPr>
              <w:drawing>
                <wp:inline distT="0" distB="0" distL="0" distR="0" wp14:anchorId="653DD4CD" wp14:editId="31295D35">
                  <wp:extent cx="1485000" cy="1080000"/>
                  <wp:effectExtent l="0" t="0" r="1270" b="6350"/>
                  <wp:docPr id="13" name="그림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그림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5A7D60" w14:textId="77777777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&gt;100</w:t>
            </w:r>
          </w:p>
        </w:tc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88BCA4" w14:textId="77777777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&gt;100</w:t>
            </w:r>
          </w:p>
        </w:tc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B9C794" w14:textId="77777777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73.7</w:t>
            </w:r>
          </w:p>
        </w:tc>
        <w:tc>
          <w:tcPr>
            <w:tcW w:w="158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2A571A" w14:textId="77777777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&gt;100</w:t>
            </w:r>
          </w:p>
        </w:tc>
        <w:tc>
          <w:tcPr>
            <w:tcW w:w="1587" w:type="dxa"/>
            <w:vAlign w:val="center"/>
          </w:tcPr>
          <w:p w14:paraId="065C4E3A" w14:textId="77777777" w:rsidR="000C6A74" w:rsidRPr="00EF760F" w:rsidRDefault="000C6A74" w:rsidP="00EF760F">
            <w:pPr>
              <w:pStyle w:val="table0"/>
              <w:jc w:val="center"/>
              <w:rPr>
                <w:rFonts w:eastAsia="굴림"/>
                <w:color w:val="000000" w:themeColor="text1"/>
                <w:sz w:val="20"/>
                <w:u w:val="single"/>
              </w:rPr>
            </w:pPr>
            <w:r w:rsidRPr="00EF760F">
              <w:rPr>
                <w:rFonts w:eastAsia="굴림"/>
                <w:color w:val="000000" w:themeColor="text1"/>
                <w:sz w:val="20"/>
              </w:rPr>
              <w:t>&lt;0.7</w:t>
            </w:r>
          </w:p>
        </w:tc>
      </w:tr>
    </w:tbl>
    <w:p w14:paraId="29DD7602" w14:textId="1522473F" w:rsidR="00106594" w:rsidRPr="00106594" w:rsidRDefault="00106594" w:rsidP="00106594">
      <w:pPr>
        <w:pStyle w:val="a0"/>
        <w:rPr>
          <w:sz w:val="10"/>
          <w:szCs w:val="10"/>
        </w:rPr>
      </w:pPr>
    </w:p>
    <w:p w14:paraId="722DBCCA" w14:textId="77777777" w:rsidR="00C259CA" w:rsidRPr="00440672" w:rsidRDefault="00C259CA" w:rsidP="00C259CA">
      <w:pPr>
        <w:pStyle w:val="a0"/>
        <w:wordWrap/>
      </w:pPr>
      <w:proofErr w:type="spellStart"/>
      <w:proofErr w:type="gramStart"/>
      <w:r w:rsidRPr="00440672">
        <w:rPr>
          <w:vertAlign w:val="superscript"/>
        </w:rPr>
        <w:lastRenderedPageBreak/>
        <w:t>a</w:t>
      </w:r>
      <w:r w:rsidRPr="00440672">
        <w:t>Determined</w:t>
      </w:r>
      <w:proofErr w:type="spellEnd"/>
      <w:proofErr w:type="gramEnd"/>
      <w:r w:rsidRPr="00440672">
        <w:t xml:space="preserve"> by </w:t>
      </w:r>
      <w:proofErr w:type="spellStart"/>
      <w:r w:rsidRPr="00440672">
        <w:t>resazurin</w:t>
      </w:r>
      <w:proofErr w:type="spellEnd"/>
      <w:r w:rsidRPr="00440672">
        <w:t xml:space="preserve"> microtiter assay against </w:t>
      </w:r>
      <w:r w:rsidRPr="00440672">
        <w:rPr>
          <w:i/>
        </w:rPr>
        <w:t xml:space="preserve">M. tuberculosis </w:t>
      </w:r>
      <w:r w:rsidRPr="00440672">
        <w:t xml:space="preserve">strains </w:t>
      </w:r>
      <w:proofErr w:type="spellStart"/>
      <w:r w:rsidRPr="00440672">
        <w:t>H37Ra</w:t>
      </w:r>
      <w:proofErr w:type="spellEnd"/>
      <w:r w:rsidRPr="00440672">
        <w:t xml:space="preserve"> and </w:t>
      </w:r>
      <w:proofErr w:type="spellStart"/>
      <w:r w:rsidRPr="00440672">
        <w:t>H37Rv</w:t>
      </w:r>
      <w:proofErr w:type="spellEnd"/>
      <w:r w:rsidRPr="00440672">
        <w:t>.</w:t>
      </w:r>
    </w:p>
    <w:p w14:paraId="5FB09661" w14:textId="77777777" w:rsidR="00C259CA" w:rsidRPr="00440672" w:rsidRDefault="00C259CA" w:rsidP="00C259CA">
      <w:pPr>
        <w:pStyle w:val="a0"/>
        <w:wordWrap/>
      </w:pPr>
      <w:proofErr w:type="spellStart"/>
      <w:proofErr w:type="gramStart"/>
      <w:r w:rsidRPr="00440672">
        <w:rPr>
          <w:vertAlign w:val="superscript"/>
        </w:rPr>
        <w:t>b</w:t>
      </w:r>
      <w:r w:rsidRPr="00440672">
        <w:t>Determined</w:t>
      </w:r>
      <w:proofErr w:type="spellEnd"/>
      <w:proofErr w:type="gramEnd"/>
      <w:r w:rsidRPr="00440672">
        <w:t xml:space="preserve"> by </w:t>
      </w:r>
      <w:proofErr w:type="spellStart"/>
      <w:r w:rsidRPr="00440672">
        <w:t>MTT</w:t>
      </w:r>
      <w:proofErr w:type="spellEnd"/>
      <w:r w:rsidRPr="00440672">
        <w:t xml:space="preserve"> assay.</w:t>
      </w:r>
    </w:p>
    <w:p w14:paraId="1485F0F7" w14:textId="77777777" w:rsidR="00C259CA" w:rsidRPr="00440672" w:rsidRDefault="00C259CA" w:rsidP="00C259CA">
      <w:pPr>
        <w:pStyle w:val="a0"/>
        <w:wordWrap/>
      </w:pPr>
      <w:proofErr w:type="spellStart"/>
      <w:proofErr w:type="gramStart"/>
      <w:r w:rsidRPr="00440672">
        <w:rPr>
          <w:vertAlign w:val="superscript"/>
        </w:rPr>
        <w:t>c</w:t>
      </w:r>
      <w:r w:rsidRPr="00440672">
        <w:t>SI</w:t>
      </w:r>
      <w:proofErr w:type="spellEnd"/>
      <w:proofErr w:type="gramEnd"/>
      <w:r w:rsidRPr="00440672">
        <w:t xml:space="preserve"> refers to the ratio of </w:t>
      </w:r>
      <w:proofErr w:type="spellStart"/>
      <w:r w:rsidRPr="00440672">
        <w:t>CC</w:t>
      </w:r>
      <w:r w:rsidRPr="00440672">
        <w:rPr>
          <w:vertAlign w:val="subscript"/>
        </w:rPr>
        <w:t>50</w:t>
      </w:r>
      <w:proofErr w:type="spellEnd"/>
      <w:r w:rsidRPr="00440672">
        <w:t xml:space="preserve"> for </w:t>
      </w:r>
      <w:proofErr w:type="spellStart"/>
      <w:r w:rsidRPr="00440672">
        <w:t>L929</w:t>
      </w:r>
      <w:proofErr w:type="spellEnd"/>
      <w:r w:rsidRPr="00440672">
        <w:t xml:space="preserve"> fibroblasts to the MIC for strain </w:t>
      </w:r>
      <w:proofErr w:type="spellStart"/>
      <w:r w:rsidRPr="00440672">
        <w:t>H37Rv</w:t>
      </w:r>
      <w:proofErr w:type="spellEnd"/>
      <w:r w:rsidRPr="00440672">
        <w:t xml:space="preserve"> (SI</w:t>
      </w:r>
      <w:r w:rsidRPr="00440672">
        <w:rPr>
          <w:szCs w:val="24"/>
        </w:rPr>
        <w:t xml:space="preserve"> = </w:t>
      </w:r>
      <w:proofErr w:type="spellStart"/>
      <w:r w:rsidRPr="00440672">
        <w:t>CC</w:t>
      </w:r>
      <w:r w:rsidRPr="00440672">
        <w:rPr>
          <w:vertAlign w:val="subscript"/>
        </w:rPr>
        <w:t>50</w:t>
      </w:r>
      <w:proofErr w:type="spellEnd"/>
      <w:r w:rsidRPr="00440672">
        <w:t>/MIC).</w:t>
      </w:r>
    </w:p>
    <w:p w14:paraId="7179F285" w14:textId="77777777" w:rsidR="00C259CA" w:rsidRDefault="00C259CA" w:rsidP="00C259CA">
      <w:pPr>
        <w:pStyle w:val="a0"/>
        <w:wordWrap/>
      </w:pPr>
      <w:proofErr w:type="spellStart"/>
      <w:proofErr w:type="gramStart"/>
      <w:r w:rsidRPr="00440672">
        <w:rPr>
          <w:vertAlign w:val="superscript"/>
        </w:rPr>
        <w:t>d</w:t>
      </w:r>
      <w:r w:rsidRPr="00440672">
        <w:t>ND</w:t>
      </w:r>
      <w:proofErr w:type="spellEnd"/>
      <w:proofErr w:type="gramEnd"/>
      <w:r w:rsidRPr="00440672">
        <w:t>, not determined.</w:t>
      </w:r>
      <w:bookmarkStart w:id="0" w:name="_GoBack"/>
      <w:bookmarkEnd w:id="0"/>
    </w:p>
    <w:sectPr w:rsidR="00C259CA" w:rsidSect="00EF760F">
      <w:headerReference w:type="default" r:id="rId20"/>
      <w:footerReference w:type="default" r:id="rId21"/>
      <w:pgSz w:w="16838" w:h="11906" w:orient="landscape" w:code="9"/>
      <w:pgMar w:top="1440" w:right="1440" w:bottom="284" w:left="1985" w:header="851" w:footer="284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3E0708" w14:textId="77777777" w:rsidR="0074103C" w:rsidRDefault="0074103C" w:rsidP="00BA613A">
      <w:pPr>
        <w:spacing w:after="0" w:line="240" w:lineRule="auto"/>
      </w:pPr>
      <w:r>
        <w:separator/>
      </w:r>
    </w:p>
  </w:endnote>
  <w:endnote w:type="continuationSeparator" w:id="0">
    <w:p w14:paraId="209F3867" w14:textId="77777777" w:rsidR="0074103C" w:rsidRDefault="0074103C" w:rsidP="00BA613A">
      <w:pPr>
        <w:spacing w:after="0" w:line="240" w:lineRule="auto"/>
      </w:pPr>
      <w:r>
        <w:continuationSeparator/>
      </w:r>
    </w:p>
  </w:endnote>
  <w:endnote w:type="continuationNotice" w:id="1">
    <w:p w14:paraId="169A0927" w14:textId="77777777" w:rsidR="0074103C" w:rsidRDefault="0074103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383927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041EB6" w14:textId="597D3ABD" w:rsidR="00DA5838" w:rsidRDefault="00DA5838">
        <w:pPr>
          <w:pStyle w:val="a9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5A44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8A5F137" w14:textId="77777777" w:rsidR="00DA5838" w:rsidRDefault="00DA5838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C9053E" w14:textId="77777777" w:rsidR="0074103C" w:rsidRDefault="0074103C" w:rsidP="00BA613A">
      <w:pPr>
        <w:spacing w:after="0" w:line="240" w:lineRule="auto"/>
      </w:pPr>
      <w:r>
        <w:separator/>
      </w:r>
    </w:p>
  </w:footnote>
  <w:footnote w:type="continuationSeparator" w:id="0">
    <w:p w14:paraId="4F38DC35" w14:textId="77777777" w:rsidR="0074103C" w:rsidRDefault="0074103C" w:rsidP="00BA613A">
      <w:pPr>
        <w:spacing w:after="0" w:line="240" w:lineRule="auto"/>
      </w:pPr>
      <w:r>
        <w:continuationSeparator/>
      </w:r>
    </w:p>
  </w:footnote>
  <w:footnote w:type="continuationNotice" w:id="1">
    <w:p w14:paraId="5CEA41B2" w14:textId="77777777" w:rsidR="0074103C" w:rsidRDefault="0074103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1FBEAD" w14:textId="2CE7ACA5" w:rsidR="00DA5838" w:rsidRDefault="00DA5838" w:rsidP="007F4800">
    <w:pPr>
      <w:pStyle w:val="a8"/>
      <w:tabs>
        <w:tab w:val="clear" w:pos="4513"/>
        <w:tab w:val="clear" w:pos="9026"/>
        <w:tab w:val="left" w:pos="6330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446FA6"/>
    <w:multiLevelType w:val="multilevel"/>
    <w:tmpl w:val="E348D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AA74F14"/>
    <w:multiLevelType w:val="hybridMultilevel"/>
    <w:tmpl w:val="644C1338"/>
    <w:lvl w:ilvl="0" w:tplc="3E2A5E1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5F57F08"/>
    <w:multiLevelType w:val="hybridMultilevel"/>
    <w:tmpl w:val="FD8C88EA"/>
    <w:lvl w:ilvl="0" w:tplc="BE6E08C6">
      <w:start w:val="1"/>
      <w:numFmt w:val="decimal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3" w15:restartNumberingAfterBreak="0">
    <w:nsid w:val="5163013F"/>
    <w:multiLevelType w:val="multilevel"/>
    <w:tmpl w:val="EFC280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" w15:restartNumberingAfterBreak="0">
    <w:nsid w:val="79725B78"/>
    <w:multiLevelType w:val="hybridMultilevel"/>
    <w:tmpl w:val="0264F2A2"/>
    <w:lvl w:ilvl="0" w:tplc="C122C952">
      <w:start w:val="1"/>
      <w:numFmt w:val="lowerRoman"/>
      <w:lvlText w:val="(%1)"/>
      <w:lvlJc w:val="left"/>
      <w:pPr>
        <w:ind w:left="1120" w:hanging="720"/>
      </w:pPr>
      <w:rPr>
        <w:rFonts w:cs="Times New Roman"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5" w15:restartNumberingAfterBreak="0">
    <w:nsid w:val="7D1F67E2"/>
    <w:multiLevelType w:val="multilevel"/>
    <w:tmpl w:val="9E3E5112"/>
    <w:lvl w:ilvl="0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4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8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8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1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1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5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5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900" w:hanging="1800"/>
      </w:pPr>
      <w:rPr>
        <w:rFonts w:hint="default"/>
      </w:r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4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Med Central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8C70B2"/>
    <w:rsid w:val="0000164F"/>
    <w:rsid w:val="00003B25"/>
    <w:rsid w:val="00004663"/>
    <w:rsid w:val="000048B9"/>
    <w:rsid w:val="0000491F"/>
    <w:rsid w:val="00004E98"/>
    <w:rsid w:val="000053E2"/>
    <w:rsid w:val="00005D98"/>
    <w:rsid w:val="0000702A"/>
    <w:rsid w:val="00010D24"/>
    <w:rsid w:val="0001110F"/>
    <w:rsid w:val="0001152A"/>
    <w:rsid w:val="0001240E"/>
    <w:rsid w:val="00014190"/>
    <w:rsid w:val="00017163"/>
    <w:rsid w:val="00017F5F"/>
    <w:rsid w:val="0002028D"/>
    <w:rsid w:val="000204FE"/>
    <w:rsid w:val="000206B6"/>
    <w:rsid w:val="00020792"/>
    <w:rsid w:val="000210D2"/>
    <w:rsid w:val="00021D7A"/>
    <w:rsid w:val="00023734"/>
    <w:rsid w:val="000238CE"/>
    <w:rsid w:val="000243BC"/>
    <w:rsid w:val="0002592B"/>
    <w:rsid w:val="00025EC8"/>
    <w:rsid w:val="0002635B"/>
    <w:rsid w:val="00026442"/>
    <w:rsid w:val="00026ACF"/>
    <w:rsid w:val="00030989"/>
    <w:rsid w:val="000314AC"/>
    <w:rsid w:val="0003171A"/>
    <w:rsid w:val="0003202F"/>
    <w:rsid w:val="00032842"/>
    <w:rsid w:val="00034CCB"/>
    <w:rsid w:val="00035494"/>
    <w:rsid w:val="000355B4"/>
    <w:rsid w:val="000362A0"/>
    <w:rsid w:val="0003683B"/>
    <w:rsid w:val="00036D9C"/>
    <w:rsid w:val="000404D5"/>
    <w:rsid w:val="00040A4D"/>
    <w:rsid w:val="00040B0B"/>
    <w:rsid w:val="00040F1D"/>
    <w:rsid w:val="00041C28"/>
    <w:rsid w:val="00041EB3"/>
    <w:rsid w:val="00043BE6"/>
    <w:rsid w:val="000440D9"/>
    <w:rsid w:val="00044306"/>
    <w:rsid w:val="00044CDD"/>
    <w:rsid w:val="00045348"/>
    <w:rsid w:val="000456A9"/>
    <w:rsid w:val="00045D37"/>
    <w:rsid w:val="00047504"/>
    <w:rsid w:val="00047556"/>
    <w:rsid w:val="00050725"/>
    <w:rsid w:val="00050BA7"/>
    <w:rsid w:val="00050E07"/>
    <w:rsid w:val="00050F78"/>
    <w:rsid w:val="000516CF"/>
    <w:rsid w:val="00051E88"/>
    <w:rsid w:val="000527F3"/>
    <w:rsid w:val="000529BD"/>
    <w:rsid w:val="00053E40"/>
    <w:rsid w:val="000545E3"/>
    <w:rsid w:val="00055009"/>
    <w:rsid w:val="000555AD"/>
    <w:rsid w:val="00055B82"/>
    <w:rsid w:val="0005669D"/>
    <w:rsid w:val="00061080"/>
    <w:rsid w:val="00061600"/>
    <w:rsid w:val="00061AFD"/>
    <w:rsid w:val="00061B84"/>
    <w:rsid w:val="000621D5"/>
    <w:rsid w:val="000639D9"/>
    <w:rsid w:val="00064981"/>
    <w:rsid w:val="000650BE"/>
    <w:rsid w:val="00065825"/>
    <w:rsid w:val="00066868"/>
    <w:rsid w:val="0006714E"/>
    <w:rsid w:val="00070AE8"/>
    <w:rsid w:val="00070D0A"/>
    <w:rsid w:val="00070D7D"/>
    <w:rsid w:val="0007105D"/>
    <w:rsid w:val="0007253B"/>
    <w:rsid w:val="000745AA"/>
    <w:rsid w:val="00074F68"/>
    <w:rsid w:val="00075236"/>
    <w:rsid w:val="00075292"/>
    <w:rsid w:val="00076E09"/>
    <w:rsid w:val="00077AC3"/>
    <w:rsid w:val="00077CD8"/>
    <w:rsid w:val="00080952"/>
    <w:rsid w:val="000813B7"/>
    <w:rsid w:val="00081F3C"/>
    <w:rsid w:val="00082665"/>
    <w:rsid w:val="00083111"/>
    <w:rsid w:val="00084A6E"/>
    <w:rsid w:val="00084B06"/>
    <w:rsid w:val="00085296"/>
    <w:rsid w:val="000852AC"/>
    <w:rsid w:val="00085B35"/>
    <w:rsid w:val="00086283"/>
    <w:rsid w:val="00087469"/>
    <w:rsid w:val="000877C7"/>
    <w:rsid w:val="00087B0A"/>
    <w:rsid w:val="0009006E"/>
    <w:rsid w:val="00090553"/>
    <w:rsid w:val="000909EA"/>
    <w:rsid w:val="00090DEE"/>
    <w:rsid w:val="00091B5F"/>
    <w:rsid w:val="00091BCE"/>
    <w:rsid w:val="00092610"/>
    <w:rsid w:val="0009326B"/>
    <w:rsid w:val="00093C15"/>
    <w:rsid w:val="0009434A"/>
    <w:rsid w:val="00095833"/>
    <w:rsid w:val="00095BC5"/>
    <w:rsid w:val="00095DDF"/>
    <w:rsid w:val="0009675E"/>
    <w:rsid w:val="000969E5"/>
    <w:rsid w:val="00097D1A"/>
    <w:rsid w:val="00097F11"/>
    <w:rsid w:val="000A0048"/>
    <w:rsid w:val="000A1BCF"/>
    <w:rsid w:val="000A2F15"/>
    <w:rsid w:val="000A34AD"/>
    <w:rsid w:val="000A37AC"/>
    <w:rsid w:val="000A43C9"/>
    <w:rsid w:val="000A544A"/>
    <w:rsid w:val="000A6A12"/>
    <w:rsid w:val="000A785E"/>
    <w:rsid w:val="000A7EF6"/>
    <w:rsid w:val="000B0369"/>
    <w:rsid w:val="000B068C"/>
    <w:rsid w:val="000B13B8"/>
    <w:rsid w:val="000B2695"/>
    <w:rsid w:val="000B3151"/>
    <w:rsid w:val="000B3FFA"/>
    <w:rsid w:val="000B431E"/>
    <w:rsid w:val="000B4BB4"/>
    <w:rsid w:val="000B6644"/>
    <w:rsid w:val="000B79BC"/>
    <w:rsid w:val="000C097E"/>
    <w:rsid w:val="000C0EF4"/>
    <w:rsid w:val="000C16C0"/>
    <w:rsid w:val="000C1803"/>
    <w:rsid w:val="000C189E"/>
    <w:rsid w:val="000C311D"/>
    <w:rsid w:val="000C3755"/>
    <w:rsid w:val="000C3B10"/>
    <w:rsid w:val="000C3C5B"/>
    <w:rsid w:val="000C41AB"/>
    <w:rsid w:val="000C4C0A"/>
    <w:rsid w:val="000C5585"/>
    <w:rsid w:val="000C6869"/>
    <w:rsid w:val="000C6A74"/>
    <w:rsid w:val="000C6AF9"/>
    <w:rsid w:val="000C7859"/>
    <w:rsid w:val="000C7E14"/>
    <w:rsid w:val="000C7F1C"/>
    <w:rsid w:val="000D00B5"/>
    <w:rsid w:val="000D0668"/>
    <w:rsid w:val="000D0AC2"/>
    <w:rsid w:val="000D0CD3"/>
    <w:rsid w:val="000D1328"/>
    <w:rsid w:val="000D1A54"/>
    <w:rsid w:val="000D1B19"/>
    <w:rsid w:val="000D2255"/>
    <w:rsid w:val="000D2831"/>
    <w:rsid w:val="000D3FCB"/>
    <w:rsid w:val="000D45AF"/>
    <w:rsid w:val="000D4CBE"/>
    <w:rsid w:val="000D4DAB"/>
    <w:rsid w:val="000D659E"/>
    <w:rsid w:val="000D6E7E"/>
    <w:rsid w:val="000D7825"/>
    <w:rsid w:val="000D7CDA"/>
    <w:rsid w:val="000E1293"/>
    <w:rsid w:val="000E2F03"/>
    <w:rsid w:val="000E2FBA"/>
    <w:rsid w:val="000E4975"/>
    <w:rsid w:val="000E6293"/>
    <w:rsid w:val="000E67E2"/>
    <w:rsid w:val="000E7B0D"/>
    <w:rsid w:val="000F16D6"/>
    <w:rsid w:val="000F1F78"/>
    <w:rsid w:val="000F2F10"/>
    <w:rsid w:val="000F3332"/>
    <w:rsid w:val="000F3385"/>
    <w:rsid w:val="000F526D"/>
    <w:rsid w:val="000F5C32"/>
    <w:rsid w:val="000F5FD4"/>
    <w:rsid w:val="000F687C"/>
    <w:rsid w:val="000F68C5"/>
    <w:rsid w:val="000F6F4C"/>
    <w:rsid w:val="00100332"/>
    <w:rsid w:val="001004F5"/>
    <w:rsid w:val="00100613"/>
    <w:rsid w:val="001010B6"/>
    <w:rsid w:val="001012A4"/>
    <w:rsid w:val="001017D1"/>
    <w:rsid w:val="00101E40"/>
    <w:rsid w:val="00102E1A"/>
    <w:rsid w:val="00103251"/>
    <w:rsid w:val="001033BA"/>
    <w:rsid w:val="00103971"/>
    <w:rsid w:val="00104E3F"/>
    <w:rsid w:val="00105665"/>
    <w:rsid w:val="001060FD"/>
    <w:rsid w:val="00106594"/>
    <w:rsid w:val="001066E2"/>
    <w:rsid w:val="00110250"/>
    <w:rsid w:val="0011063F"/>
    <w:rsid w:val="00110796"/>
    <w:rsid w:val="00110B3F"/>
    <w:rsid w:val="00110EBA"/>
    <w:rsid w:val="001115C9"/>
    <w:rsid w:val="00111909"/>
    <w:rsid w:val="00112A7D"/>
    <w:rsid w:val="001133DC"/>
    <w:rsid w:val="001138AD"/>
    <w:rsid w:val="00113D68"/>
    <w:rsid w:val="00114D46"/>
    <w:rsid w:val="0011506E"/>
    <w:rsid w:val="00115FEE"/>
    <w:rsid w:val="00116DED"/>
    <w:rsid w:val="0011769C"/>
    <w:rsid w:val="00120566"/>
    <w:rsid w:val="00122467"/>
    <w:rsid w:val="00123157"/>
    <w:rsid w:val="0012364E"/>
    <w:rsid w:val="001237E8"/>
    <w:rsid w:val="00124446"/>
    <w:rsid w:val="001252E9"/>
    <w:rsid w:val="00126A51"/>
    <w:rsid w:val="00127E54"/>
    <w:rsid w:val="001316F7"/>
    <w:rsid w:val="001331F3"/>
    <w:rsid w:val="001343B9"/>
    <w:rsid w:val="00134739"/>
    <w:rsid w:val="0013515B"/>
    <w:rsid w:val="00135AE2"/>
    <w:rsid w:val="00135B59"/>
    <w:rsid w:val="001367D9"/>
    <w:rsid w:val="00136BCD"/>
    <w:rsid w:val="00137923"/>
    <w:rsid w:val="00137B31"/>
    <w:rsid w:val="0014000B"/>
    <w:rsid w:val="00140ABB"/>
    <w:rsid w:val="00140BA8"/>
    <w:rsid w:val="00140EF6"/>
    <w:rsid w:val="00140F44"/>
    <w:rsid w:val="00141E56"/>
    <w:rsid w:val="0014345A"/>
    <w:rsid w:val="00143D2F"/>
    <w:rsid w:val="001446F1"/>
    <w:rsid w:val="00144786"/>
    <w:rsid w:val="001449F3"/>
    <w:rsid w:val="00144C1F"/>
    <w:rsid w:val="00145CB9"/>
    <w:rsid w:val="00145EC8"/>
    <w:rsid w:val="001460C7"/>
    <w:rsid w:val="0014641D"/>
    <w:rsid w:val="00146737"/>
    <w:rsid w:val="00147C0E"/>
    <w:rsid w:val="00147C31"/>
    <w:rsid w:val="00147DD8"/>
    <w:rsid w:val="00147E10"/>
    <w:rsid w:val="001504C9"/>
    <w:rsid w:val="001519FD"/>
    <w:rsid w:val="00151BFD"/>
    <w:rsid w:val="00151ECC"/>
    <w:rsid w:val="0015207B"/>
    <w:rsid w:val="00152C7F"/>
    <w:rsid w:val="001536B3"/>
    <w:rsid w:val="00153A80"/>
    <w:rsid w:val="00154134"/>
    <w:rsid w:val="00154E65"/>
    <w:rsid w:val="00155561"/>
    <w:rsid w:val="00155730"/>
    <w:rsid w:val="00155F40"/>
    <w:rsid w:val="00156210"/>
    <w:rsid w:val="001562E7"/>
    <w:rsid w:val="001564FE"/>
    <w:rsid w:val="0015668B"/>
    <w:rsid w:val="00160A21"/>
    <w:rsid w:val="00160EE2"/>
    <w:rsid w:val="001611BB"/>
    <w:rsid w:val="00161FD2"/>
    <w:rsid w:val="0016209D"/>
    <w:rsid w:val="001622A4"/>
    <w:rsid w:val="001623CB"/>
    <w:rsid w:val="00164AC9"/>
    <w:rsid w:val="00167244"/>
    <w:rsid w:val="0017108B"/>
    <w:rsid w:val="00171126"/>
    <w:rsid w:val="001716D8"/>
    <w:rsid w:val="001717BF"/>
    <w:rsid w:val="001718E9"/>
    <w:rsid w:val="00171A73"/>
    <w:rsid w:val="00172B58"/>
    <w:rsid w:val="001734A2"/>
    <w:rsid w:val="00173C38"/>
    <w:rsid w:val="00174827"/>
    <w:rsid w:val="001749A3"/>
    <w:rsid w:val="00175485"/>
    <w:rsid w:val="00177409"/>
    <w:rsid w:val="00177BDC"/>
    <w:rsid w:val="00177C74"/>
    <w:rsid w:val="00180868"/>
    <w:rsid w:val="0018178A"/>
    <w:rsid w:val="00181937"/>
    <w:rsid w:val="00181B58"/>
    <w:rsid w:val="00181D44"/>
    <w:rsid w:val="00181E6B"/>
    <w:rsid w:val="00181E82"/>
    <w:rsid w:val="00181F0C"/>
    <w:rsid w:val="0018276C"/>
    <w:rsid w:val="00183F86"/>
    <w:rsid w:val="00184158"/>
    <w:rsid w:val="00185621"/>
    <w:rsid w:val="00186059"/>
    <w:rsid w:val="00186139"/>
    <w:rsid w:val="00186197"/>
    <w:rsid w:val="00186A00"/>
    <w:rsid w:val="0018711E"/>
    <w:rsid w:val="001873D1"/>
    <w:rsid w:val="0018763B"/>
    <w:rsid w:val="00190C16"/>
    <w:rsid w:val="00192D22"/>
    <w:rsid w:val="00192DD4"/>
    <w:rsid w:val="00193ED2"/>
    <w:rsid w:val="00193F0B"/>
    <w:rsid w:val="00194281"/>
    <w:rsid w:val="001942AC"/>
    <w:rsid w:val="001945A2"/>
    <w:rsid w:val="001948E0"/>
    <w:rsid w:val="00195195"/>
    <w:rsid w:val="001955FC"/>
    <w:rsid w:val="00195B18"/>
    <w:rsid w:val="00195CB7"/>
    <w:rsid w:val="00195FE8"/>
    <w:rsid w:val="00196393"/>
    <w:rsid w:val="00196665"/>
    <w:rsid w:val="001966F5"/>
    <w:rsid w:val="001967AA"/>
    <w:rsid w:val="00196802"/>
    <w:rsid w:val="0019685F"/>
    <w:rsid w:val="00197284"/>
    <w:rsid w:val="00197404"/>
    <w:rsid w:val="001A048C"/>
    <w:rsid w:val="001A2692"/>
    <w:rsid w:val="001A2BA0"/>
    <w:rsid w:val="001A2EA4"/>
    <w:rsid w:val="001A3043"/>
    <w:rsid w:val="001A318A"/>
    <w:rsid w:val="001A3647"/>
    <w:rsid w:val="001A3676"/>
    <w:rsid w:val="001A45C4"/>
    <w:rsid w:val="001A4987"/>
    <w:rsid w:val="001A5BA4"/>
    <w:rsid w:val="001A6983"/>
    <w:rsid w:val="001A6CC6"/>
    <w:rsid w:val="001B0013"/>
    <w:rsid w:val="001B02CC"/>
    <w:rsid w:val="001B05FA"/>
    <w:rsid w:val="001B06C4"/>
    <w:rsid w:val="001B0C8D"/>
    <w:rsid w:val="001B2507"/>
    <w:rsid w:val="001B2CC0"/>
    <w:rsid w:val="001B2E4F"/>
    <w:rsid w:val="001B3826"/>
    <w:rsid w:val="001B4121"/>
    <w:rsid w:val="001B4EFD"/>
    <w:rsid w:val="001B5DB8"/>
    <w:rsid w:val="001B5EE9"/>
    <w:rsid w:val="001B6073"/>
    <w:rsid w:val="001B6809"/>
    <w:rsid w:val="001B699F"/>
    <w:rsid w:val="001B70F0"/>
    <w:rsid w:val="001C0A8F"/>
    <w:rsid w:val="001C1A0F"/>
    <w:rsid w:val="001C1D24"/>
    <w:rsid w:val="001C1F80"/>
    <w:rsid w:val="001C2628"/>
    <w:rsid w:val="001C34DE"/>
    <w:rsid w:val="001C3BFA"/>
    <w:rsid w:val="001C4648"/>
    <w:rsid w:val="001C528F"/>
    <w:rsid w:val="001C57BA"/>
    <w:rsid w:val="001C6CDA"/>
    <w:rsid w:val="001C7360"/>
    <w:rsid w:val="001C77F4"/>
    <w:rsid w:val="001D1CD4"/>
    <w:rsid w:val="001D2025"/>
    <w:rsid w:val="001D21BD"/>
    <w:rsid w:val="001D2B12"/>
    <w:rsid w:val="001D2C0E"/>
    <w:rsid w:val="001D2DF8"/>
    <w:rsid w:val="001D3057"/>
    <w:rsid w:val="001D32D3"/>
    <w:rsid w:val="001D332D"/>
    <w:rsid w:val="001D34DC"/>
    <w:rsid w:val="001D3CAF"/>
    <w:rsid w:val="001D3E25"/>
    <w:rsid w:val="001D43C3"/>
    <w:rsid w:val="001D46CF"/>
    <w:rsid w:val="001D50AC"/>
    <w:rsid w:val="001D52B9"/>
    <w:rsid w:val="001D5FEB"/>
    <w:rsid w:val="001D7D18"/>
    <w:rsid w:val="001E0545"/>
    <w:rsid w:val="001E09E0"/>
    <w:rsid w:val="001E0ABE"/>
    <w:rsid w:val="001E0DCA"/>
    <w:rsid w:val="001E1BA0"/>
    <w:rsid w:val="001E378B"/>
    <w:rsid w:val="001E5496"/>
    <w:rsid w:val="001E6B8F"/>
    <w:rsid w:val="001E714D"/>
    <w:rsid w:val="001E72C0"/>
    <w:rsid w:val="001E7C6E"/>
    <w:rsid w:val="001E7C9A"/>
    <w:rsid w:val="001F004F"/>
    <w:rsid w:val="001F10BC"/>
    <w:rsid w:val="001F120A"/>
    <w:rsid w:val="001F2AC5"/>
    <w:rsid w:val="001F47CD"/>
    <w:rsid w:val="001F5984"/>
    <w:rsid w:val="001F744A"/>
    <w:rsid w:val="001F748E"/>
    <w:rsid w:val="002000FE"/>
    <w:rsid w:val="00200237"/>
    <w:rsid w:val="00200591"/>
    <w:rsid w:val="00202CEF"/>
    <w:rsid w:val="00205496"/>
    <w:rsid w:val="00205C1D"/>
    <w:rsid w:val="00205CE7"/>
    <w:rsid w:val="0020625D"/>
    <w:rsid w:val="002062EB"/>
    <w:rsid w:val="002069CA"/>
    <w:rsid w:val="00206DCC"/>
    <w:rsid w:val="0020756E"/>
    <w:rsid w:val="002079E6"/>
    <w:rsid w:val="00207AA8"/>
    <w:rsid w:val="00207E9B"/>
    <w:rsid w:val="0021027D"/>
    <w:rsid w:val="00212AB2"/>
    <w:rsid w:val="002136C8"/>
    <w:rsid w:val="00213774"/>
    <w:rsid w:val="00214483"/>
    <w:rsid w:val="0021639E"/>
    <w:rsid w:val="0021768F"/>
    <w:rsid w:val="002206B3"/>
    <w:rsid w:val="002210C1"/>
    <w:rsid w:val="00222197"/>
    <w:rsid w:val="002222A4"/>
    <w:rsid w:val="00222385"/>
    <w:rsid w:val="00222AF4"/>
    <w:rsid w:val="00222C2B"/>
    <w:rsid w:val="0022301A"/>
    <w:rsid w:val="002237E7"/>
    <w:rsid w:val="00223869"/>
    <w:rsid w:val="00223C62"/>
    <w:rsid w:val="00224CF5"/>
    <w:rsid w:val="002257C5"/>
    <w:rsid w:val="00225D8E"/>
    <w:rsid w:val="00225E3E"/>
    <w:rsid w:val="00225F4A"/>
    <w:rsid w:val="00226853"/>
    <w:rsid w:val="00226926"/>
    <w:rsid w:val="00226BDD"/>
    <w:rsid w:val="00226DD6"/>
    <w:rsid w:val="0023218C"/>
    <w:rsid w:val="002325B6"/>
    <w:rsid w:val="00232E08"/>
    <w:rsid w:val="00233465"/>
    <w:rsid w:val="002343DE"/>
    <w:rsid w:val="00234EA5"/>
    <w:rsid w:val="002368C2"/>
    <w:rsid w:val="0024006F"/>
    <w:rsid w:val="002406C9"/>
    <w:rsid w:val="002433D2"/>
    <w:rsid w:val="00243952"/>
    <w:rsid w:val="002439F3"/>
    <w:rsid w:val="00243B7E"/>
    <w:rsid w:val="00243EFD"/>
    <w:rsid w:val="002448CE"/>
    <w:rsid w:val="0024490E"/>
    <w:rsid w:val="00244921"/>
    <w:rsid w:val="00244D18"/>
    <w:rsid w:val="002452C2"/>
    <w:rsid w:val="00245351"/>
    <w:rsid w:val="002455B6"/>
    <w:rsid w:val="002460E7"/>
    <w:rsid w:val="00246CF1"/>
    <w:rsid w:val="00246F3D"/>
    <w:rsid w:val="00251526"/>
    <w:rsid w:val="00251907"/>
    <w:rsid w:val="002526BE"/>
    <w:rsid w:val="002533AD"/>
    <w:rsid w:val="00253840"/>
    <w:rsid w:val="00253E1F"/>
    <w:rsid w:val="00254071"/>
    <w:rsid w:val="00254261"/>
    <w:rsid w:val="00254460"/>
    <w:rsid w:val="00254757"/>
    <w:rsid w:val="00255C07"/>
    <w:rsid w:val="00256150"/>
    <w:rsid w:val="002561B3"/>
    <w:rsid w:val="002566F5"/>
    <w:rsid w:val="0025713B"/>
    <w:rsid w:val="00257345"/>
    <w:rsid w:val="002574FF"/>
    <w:rsid w:val="00260717"/>
    <w:rsid w:val="002626B2"/>
    <w:rsid w:val="002638CA"/>
    <w:rsid w:val="00264768"/>
    <w:rsid w:val="002651E0"/>
    <w:rsid w:val="002658B2"/>
    <w:rsid w:val="00265D7B"/>
    <w:rsid w:val="00265FF9"/>
    <w:rsid w:val="002667BE"/>
    <w:rsid w:val="00266E5C"/>
    <w:rsid w:val="00266EE0"/>
    <w:rsid w:val="002674A6"/>
    <w:rsid w:val="002718A2"/>
    <w:rsid w:val="00272B7D"/>
    <w:rsid w:val="00272FDE"/>
    <w:rsid w:val="002732BE"/>
    <w:rsid w:val="002737D4"/>
    <w:rsid w:val="00274242"/>
    <w:rsid w:val="0027564A"/>
    <w:rsid w:val="00275989"/>
    <w:rsid w:val="00275F01"/>
    <w:rsid w:val="00276AD6"/>
    <w:rsid w:val="00276CA8"/>
    <w:rsid w:val="00276D09"/>
    <w:rsid w:val="00276ECC"/>
    <w:rsid w:val="00277704"/>
    <w:rsid w:val="002777F0"/>
    <w:rsid w:val="00277D1C"/>
    <w:rsid w:val="00280274"/>
    <w:rsid w:val="00280310"/>
    <w:rsid w:val="00280C16"/>
    <w:rsid w:val="00280E06"/>
    <w:rsid w:val="00280FD8"/>
    <w:rsid w:val="00281075"/>
    <w:rsid w:val="002815D6"/>
    <w:rsid w:val="00281EE6"/>
    <w:rsid w:val="0028213B"/>
    <w:rsid w:val="002829EA"/>
    <w:rsid w:val="00283037"/>
    <w:rsid w:val="0028335C"/>
    <w:rsid w:val="002839A1"/>
    <w:rsid w:val="0028475C"/>
    <w:rsid w:val="00284E37"/>
    <w:rsid w:val="00285D6C"/>
    <w:rsid w:val="00285E98"/>
    <w:rsid w:val="00286975"/>
    <w:rsid w:val="00286A27"/>
    <w:rsid w:val="00290395"/>
    <w:rsid w:val="0029094F"/>
    <w:rsid w:val="00291D45"/>
    <w:rsid w:val="00292181"/>
    <w:rsid w:val="00292396"/>
    <w:rsid w:val="00292431"/>
    <w:rsid w:val="00294187"/>
    <w:rsid w:val="002950D1"/>
    <w:rsid w:val="00295213"/>
    <w:rsid w:val="0029559C"/>
    <w:rsid w:val="002955B6"/>
    <w:rsid w:val="00295750"/>
    <w:rsid w:val="00295753"/>
    <w:rsid w:val="00295881"/>
    <w:rsid w:val="00297576"/>
    <w:rsid w:val="00297B08"/>
    <w:rsid w:val="00297D1A"/>
    <w:rsid w:val="002A01FE"/>
    <w:rsid w:val="002A0CF2"/>
    <w:rsid w:val="002A160C"/>
    <w:rsid w:val="002A2251"/>
    <w:rsid w:val="002A2346"/>
    <w:rsid w:val="002A304A"/>
    <w:rsid w:val="002A32EA"/>
    <w:rsid w:val="002A3ED9"/>
    <w:rsid w:val="002A46FF"/>
    <w:rsid w:val="002A4B7C"/>
    <w:rsid w:val="002A4E13"/>
    <w:rsid w:val="002A5A24"/>
    <w:rsid w:val="002A5DB5"/>
    <w:rsid w:val="002A6AC5"/>
    <w:rsid w:val="002B083C"/>
    <w:rsid w:val="002B13E2"/>
    <w:rsid w:val="002B15E7"/>
    <w:rsid w:val="002B17FB"/>
    <w:rsid w:val="002B1EE4"/>
    <w:rsid w:val="002B2199"/>
    <w:rsid w:val="002B2235"/>
    <w:rsid w:val="002B2A2C"/>
    <w:rsid w:val="002B34D4"/>
    <w:rsid w:val="002B350A"/>
    <w:rsid w:val="002B3920"/>
    <w:rsid w:val="002B3E64"/>
    <w:rsid w:val="002B554C"/>
    <w:rsid w:val="002B5A1C"/>
    <w:rsid w:val="002B675D"/>
    <w:rsid w:val="002C0618"/>
    <w:rsid w:val="002C0F7E"/>
    <w:rsid w:val="002C2178"/>
    <w:rsid w:val="002C3953"/>
    <w:rsid w:val="002C4863"/>
    <w:rsid w:val="002C49C9"/>
    <w:rsid w:val="002C5A5A"/>
    <w:rsid w:val="002C7769"/>
    <w:rsid w:val="002C7801"/>
    <w:rsid w:val="002D4217"/>
    <w:rsid w:val="002D59CB"/>
    <w:rsid w:val="002D5E41"/>
    <w:rsid w:val="002D5F51"/>
    <w:rsid w:val="002D621C"/>
    <w:rsid w:val="002D681C"/>
    <w:rsid w:val="002D68FD"/>
    <w:rsid w:val="002D6953"/>
    <w:rsid w:val="002D6A02"/>
    <w:rsid w:val="002D798E"/>
    <w:rsid w:val="002D799E"/>
    <w:rsid w:val="002E09EB"/>
    <w:rsid w:val="002E0E03"/>
    <w:rsid w:val="002E17EF"/>
    <w:rsid w:val="002E1C71"/>
    <w:rsid w:val="002E1C83"/>
    <w:rsid w:val="002E20F4"/>
    <w:rsid w:val="002E2633"/>
    <w:rsid w:val="002E36F5"/>
    <w:rsid w:val="002E3931"/>
    <w:rsid w:val="002E3C79"/>
    <w:rsid w:val="002E40B5"/>
    <w:rsid w:val="002E40E7"/>
    <w:rsid w:val="002E442E"/>
    <w:rsid w:val="002E5028"/>
    <w:rsid w:val="002E5E7F"/>
    <w:rsid w:val="002E672B"/>
    <w:rsid w:val="002E6D25"/>
    <w:rsid w:val="002E74CD"/>
    <w:rsid w:val="002E78E9"/>
    <w:rsid w:val="002F0126"/>
    <w:rsid w:val="002F09D3"/>
    <w:rsid w:val="002F0BB1"/>
    <w:rsid w:val="002F1467"/>
    <w:rsid w:val="002F1539"/>
    <w:rsid w:val="002F1618"/>
    <w:rsid w:val="002F168A"/>
    <w:rsid w:val="002F1926"/>
    <w:rsid w:val="002F1AF3"/>
    <w:rsid w:val="002F1C77"/>
    <w:rsid w:val="002F1DC0"/>
    <w:rsid w:val="002F2BC8"/>
    <w:rsid w:val="002F3862"/>
    <w:rsid w:val="002F47AE"/>
    <w:rsid w:val="002F48B7"/>
    <w:rsid w:val="002F4BBF"/>
    <w:rsid w:val="002F4E46"/>
    <w:rsid w:val="002F5104"/>
    <w:rsid w:val="002F5BDC"/>
    <w:rsid w:val="002F6960"/>
    <w:rsid w:val="002F729D"/>
    <w:rsid w:val="00300A53"/>
    <w:rsid w:val="00301AB2"/>
    <w:rsid w:val="00301CF8"/>
    <w:rsid w:val="003022E2"/>
    <w:rsid w:val="00303C6D"/>
    <w:rsid w:val="0030407E"/>
    <w:rsid w:val="003047D8"/>
    <w:rsid w:val="00310217"/>
    <w:rsid w:val="003102A6"/>
    <w:rsid w:val="0031091D"/>
    <w:rsid w:val="00310E94"/>
    <w:rsid w:val="00310EA0"/>
    <w:rsid w:val="00310EFB"/>
    <w:rsid w:val="0031113B"/>
    <w:rsid w:val="003113D2"/>
    <w:rsid w:val="00312ACB"/>
    <w:rsid w:val="00312FDF"/>
    <w:rsid w:val="003132AD"/>
    <w:rsid w:val="00313AB2"/>
    <w:rsid w:val="00313C39"/>
    <w:rsid w:val="00313F5E"/>
    <w:rsid w:val="00314E56"/>
    <w:rsid w:val="00314E77"/>
    <w:rsid w:val="00315ACC"/>
    <w:rsid w:val="00315D00"/>
    <w:rsid w:val="0031691D"/>
    <w:rsid w:val="00316D85"/>
    <w:rsid w:val="0031791C"/>
    <w:rsid w:val="00321029"/>
    <w:rsid w:val="0032136E"/>
    <w:rsid w:val="003213A8"/>
    <w:rsid w:val="00322202"/>
    <w:rsid w:val="00322502"/>
    <w:rsid w:val="00322727"/>
    <w:rsid w:val="003234A8"/>
    <w:rsid w:val="0032382A"/>
    <w:rsid w:val="003244FE"/>
    <w:rsid w:val="00324D9C"/>
    <w:rsid w:val="00325004"/>
    <w:rsid w:val="003251F2"/>
    <w:rsid w:val="00325B9B"/>
    <w:rsid w:val="00325F6F"/>
    <w:rsid w:val="00326137"/>
    <w:rsid w:val="003261F2"/>
    <w:rsid w:val="0032642E"/>
    <w:rsid w:val="00326526"/>
    <w:rsid w:val="003265A7"/>
    <w:rsid w:val="003268DF"/>
    <w:rsid w:val="003272B9"/>
    <w:rsid w:val="00327823"/>
    <w:rsid w:val="0033021C"/>
    <w:rsid w:val="0033090B"/>
    <w:rsid w:val="003316EC"/>
    <w:rsid w:val="00331760"/>
    <w:rsid w:val="00331F8E"/>
    <w:rsid w:val="0033223C"/>
    <w:rsid w:val="00334569"/>
    <w:rsid w:val="003348C2"/>
    <w:rsid w:val="003357AB"/>
    <w:rsid w:val="00335C94"/>
    <w:rsid w:val="00335EF6"/>
    <w:rsid w:val="00335F20"/>
    <w:rsid w:val="00335F30"/>
    <w:rsid w:val="003366A3"/>
    <w:rsid w:val="0033721C"/>
    <w:rsid w:val="00337637"/>
    <w:rsid w:val="00341022"/>
    <w:rsid w:val="0034104E"/>
    <w:rsid w:val="003413C1"/>
    <w:rsid w:val="00341F0E"/>
    <w:rsid w:val="003430A8"/>
    <w:rsid w:val="003437E2"/>
    <w:rsid w:val="00343FEC"/>
    <w:rsid w:val="00344415"/>
    <w:rsid w:val="00344654"/>
    <w:rsid w:val="00344FF6"/>
    <w:rsid w:val="00345D91"/>
    <w:rsid w:val="00347401"/>
    <w:rsid w:val="00347B53"/>
    <w:rsid w:val="00350C64"/>
    <w:rsid w:val="003518D4"/>
    <w:rsid w:val="00351CD2"/>
    <w:rsid w:val="003534F2"/>
    <w:rsid w:val="00353BA2"/>
    <w:rsid w:val="003540D9"/>
    <w:rsid w:val="0035444E"/>
    <w:rsid w:val="003559DC"/>
    <w:rsid w:val="003568D7"/>
    <w:rsid w:val="00356FDB"/>
    <w:rsid w:val="003577A6"/>
    <w:rsid w:val="00357F07"/>
    <w:rsid w:val="00360A5A"/>
    <w:rsid w:val="00361A6B"/>
    <w:rsid w:val="0036213B"/>
    <w:rsid w:val="00363C2D"/>
    <w:rsid w:val="00363EE1"/>
    <w:rsid w:val="00363F48"/>
    <w:rsid w:val="003659DB"/>
    <w:rsid w:val="003670D7"/>
    <w:rsid w:val="003671AD"/>
    <w:rsid w:val="00367455"/>
    <w:rsid w:val="003711E0"/>
    <w:rsid w:val="003729B0"/>
    <w:rsid w:val="00372B3B"/>
    <w:rsid w:val="003738CA"/>
    <w:rsid w:val="003738FA"/>
    <w:rsid w:val="00373E80"/>
    <w:rsid w:val="00374862"/>
    <w:rsid w:val="003748D5"/>
    <w:rsid w:val="0037538C"/>
    <w:rsid w:val="003758EE"/>
    <w:rsid w:val="00375D86"/>
    <w:rsid w:val="003762A6"/>
    <w:rsid w:val="00376B9F"/>
    <w:rsid w:val="003771DA"/>
    <w:rsid w:val="0037784E"/>
    <w:rsid w:val="003806B6"/>
    <w:rsid w:val="003812AF"/>
    <w:rsid w:val="003815AD"/>
    <w:rsid w:val="00382703"/>
    <w:rsid w:val="00383525"/>
    <w:rsid w:val="0038376B"/>
    <w:rsid w:val="0038377E"/>
    <w:rsid w:val="0038487F"/>
    <w:rsid w:val="00384BFF"/>
    <w:rsid w:val="00384F64"/>
    <w:rsid w:val="00385469"/>
    <w:rsid w:val="00385730"/>
    <w:rsid w:val="00386187"/>
    <w:rsid w:val="00387250"/>
    <w:rsid w:val="0038730A"/>
    <w:rsid w:val="00387814"/>
    <w:rsid w:val="00387A22"/>
    <w:rsid w:val="00387B57"/>
    <w:rsid w:val="00390C30"/>
    <w:rsid w:val="003931F3"/>
    <w:rsid w:val="003936EA"/>
    <w:rsid w:val="00393D62"/>
    <w:rsid w:val="003949AC"/>
    <w:rsid w:val="00395378"/>
    <w:rsid w:val="003956F9"/>
    <w:rsid w:val="00395E96"/>
    <w:rsid w:val="00395F5A"/>
    <w:rsid w:val="00396380"/>
    <w:rsid w:val="003A01F3"/>
    <w:rsid w:val="003A023F"/>
    <w:rsid w:val="003A0E61"/>
    <w:rsid w:val="003A0F6F"/>
    <w:rsid w:val="003A1DA2"/>
    <w:rsid w:val="003A2016"/>
    <w:rsid w:val="003A2507"/>
    <w:rsid w:val="003A33CD"/>
    <w:rsid w:val="003A3424"/>
    <w:rsid w:val="003A379F"/>
    <w:rsid w:val="003A500D"/>
    <w:rsid w:val="003A6095"/>
    <w:rsid w:val="003A6706"/>
    <w:rsid w:val="003A6C40"/>
    <w:rsid w:val="003A702A"/>
    <w:rsid w:val="003A7643"/>
    <w:rsid w:val="003B016C"/>
    <w:rsid w:val="003B1C07"/>
    <w:rsid w:val="003B1E47"/>
    <w:rsid w:val="003B21A1"/>
    <w:rsid w:val="003B4945"/>
    <w:rsid w:val="003B5DF2"/>
    <w:rsid w:val="003B765F"/>
    <w:rsid w:val="003C0358"/>
    <w:rsid w:val="003C0F76"/>
    <w:rsid w:val="003C1750"/>
    <w:rsid w:val="003C1B33"/>
    <w:rsid w:val="003C1D9C"/>
    <w:rsid w:val="003C235B"/>
    <w:rsid w:val="003C2F5A"/>
    <w:rsid w:val="003C30AC"/>
    <w:rsid w:val="003C3C49"/>
    <w:rsid w:val="003C64B3"/>
    <w:rsid w:val="003C70B8"/>
    <w:rsid w:val="003C7D8A"/>
    <w:rsid w:val="003D02E9"/>
    <w:rsid w:val="003D0CBD"/>
    <w:rsid w:val="003D0EF9"/>
    <w:rsid w:val="003D29C2"/>
    <w:rsid w:val="003D2A6A"/>
    <w:rsid w:val="003D3AEA"/>
    <w:rsid w:val="003D5DBB"/>
    <w:rsid w:val="003D5EB6"/>
    <w:rsid w:val="003D6B40"/>
    <w:rsid w:val="003D7411"/>
    <w:rsid w:val="003D745F"/>
    <w:rsid w:val="003E070B"/>
    <w:rsid w:val="003E0D19"/>
    <w:rsid w:val="003E2524"/>
    <w:rsid w:val="003E2851"/>
    <w:rsid w:val="003E2D2F"/>
    <w:rsid w:val="003E30E8"/>
    <w:rsid w:val="003E3F61"/>
    <w:rsid w:val="003E441B"/>
    <w:rsid w:val="003E568D"/>
    <w:rsid w:val="003E6645"/>
    <w:rsid w:val="003E7C03"/>
    <w:rsid w:val="003F01AD"/>
    <w:rsid w:val="003F06AE"/>
    <w:rsid w:val="003F0F97"/>
    <w:rsid w:val="003F19FB"/>
    <w:rsid w:val="003F25A7"/>
    <w:rsid w:val="003F2D12"/>
    <w:rsid w:val="003F2E50"/>
    <w:rsid w:val="003F3049"/>
    <w:rsid w:val="003F37DB"/>
    <w:rsid w:val="003F4B2B"/>
    <w:rsid w:val="003F4B5B"/>
    <w:rsid w:val="003F5333"/>
    <w:rsid w:val="003F5C84"/>
    <w:rsid w:val="003F607C"/>
    <w:rsid w:val="003F6599"/>
    <w:rsid w:val="003F674B"/>
    <w:rsid w:val="003F78DD"/>
    <w:rsid w:val="003F7B6E"/>
    <w:rsid w:val="003F7FF6"/>
    <w:rsid w:val="00400E30"/>
    <w:rsid w:val="00401543"/>
    <w:rsid w:val="00401ACE"/>
    <w:rsid w:val="00401B37"/>
    <w:rsid w:val="00401C1F"/>
    <w:rsid w:val="00401DE0"/>
    <w:rsid w:val="00402BA5"/>
    <w:rsid w:val="0040316D"/>
    <w:rsid w:val="00403501"/>
    <w:rsid w:val="0040384D"/>
    <w:rsid w:val="00404E5F"/>
    <w:rsid w:val="00405212"/>
    <w:rsid w:val="0040525D"/>
    <w:rsid w:val="004054BA"/>
    <w:rsid w:val="004059B3"/>
    <w:rsid w:val="00406981"/>
    <w:rsid w:val="00406AEA"/>
    <w:rsid w:val="00407E4E"/>
    <w:rsid w:val="00407E71"/>
    <w:rsid w:val="00414723"/>
    <w:rsid w:val="00414C29"/>
    <w:rsid w:val="00415853"/>
    <w:rsid w:val="004158C5"/>
    <w:rsid w:val="00415AC5"/>
    <w:rsid w:val="0041610E"/>
    <w:rsid w:val="00417D9E"/>
    <w:rsid w:val="00420669"/>
    <w:rsid w:val="00420861"/>
    <w:rsid w:val="00422D9A"/>
    <w:rsid w:val="0042592D"/>
    <w:rsid w:val="004272B8"/>
    <w:rsid w:val="004277F5"/>
    <w:rsid w:val="00430263"/>
    <w:rsid w:val="004306C4"/>
    <w:rsid w:val="004309BB"/>
    <w:rsid w:val="00430F1D"/>
    <w:rsid w:val="00431687"/>
    <w:rsid w:val="004323A0"/>
    <w:rsid w:val="00432417"/>
    <w:rsid w:val="004326C1"/>
    <w:rsid w:val="0043299B"/>
    <w:rsid w:val="0043349B"/>
    <w:rsid w:val="004338D0"/>
    <w:rsid w:val="00433B7B"/>
    <w:rsid w:val="00433DF7"/>
    <w:rsid w:val="0043403F"/>
    <w:rsid w:val="00434B6C"/>
    <w:rsid w:val="00434E19"/>
    <w:rsid w:val="0043510B"/>
    <w:rsid w:val="004365A4"/>
    <w:rsid w:val="00437EF3"/>
    <w:rsid w:val="00440672"/>
    <w:rsid w:val="00440924"/>
    <w:rsid w:val="0044178B"/>
    <w:rsid w:val="004417F1"/>
    <w:rsid w:val="0044254B"/>
    <w:rsid w:val="00442E26"/>
    <w:rsid w:val="00443A0F"/>
    <w:rsid w:val="00443CB7"/>
    <w:rsid w:val="00444151"/>
    <w:rsid w:val="0044471E"/>
    <w:rsid w:val="00445835"/>
    <w:rsid w:val="00446BAE"/>
    <w:rsid w:val="0044703F"/>
    <w:rsid w:val="0044743D"/>
    <w:rsid w:val="00450061"/>
    <w:rsid w:val="004501E9"/>
    <w:rsid w:val="00450512"/>
    <w:rsid w:val="00450656"/>
    <w:rsid w:val="00451523"/>
    <w:rsid w:val="00451767"/>
    <w:rsid w:val="00451CEB"/>
    <w:rsid w:val="00452329"/>
    <w:rsid w:val="0045397D"/>
    <w:rsid w:val="00454575"/>
    <w:rsid w:val="004551B0"/>
    <w:rsid w:val="00455B5B"/>
    <w:rsid w:val="0045629A"/>
    <w:rsid w:val="0045693C"/>
    <w:rsid w:val="00460244"/>
    <w:rsid w:val="00460452"/>
    <w:rsid w:val="00460600"/>
    <w:rsid w:val="00460901"/>
    <w:rsid w:val="00460D65"/>
    <w:rsid w:val="0046142E"/>
    <w:rsid w:val="00462669"/>
    <w:rsid w:val="00462941"/>
    <w:rsid w:val="00463201"/>
    <w:rsid w:val="00463603"/>
    <w:rsid w:val="00463B77"/>
    <w:rsid w:val="00464056"/>
    <w:rsid w:val="00465146"/>
    <w:rsid w:val="0046537C"/>
    <w:rsid w:val="004655D7"/>
    <w:rsid w:val="00465C3D"/>
    <w:rsid w:val="004673D8"/>
    <w:rsid w:val="00467435"/>
    <w:rsid w:val="00467483"/>
    <w:rsid w:val="004677EB"/>
    <w:rsid w:val="00467C09"/>
    <w:rsid w:val="00470E57"/>
    <w:rsid w:val="0047136B"/>
    <w:rsid w:val="00471A30"/>
    <w:rsid w:val="00472D41"/>
    <w:rsid w:val="004735AA"/>
    <w:rsid w:val="00474094"/>
    <w:rsid w:val="00475424"/>
    <w:rsid w:val="004760BA"/>
    <w:rsid w:val="00476BEE"/>
    <w:rsid w:val="00476EB0"/>
    <w:rsid w:val="0047763B"/>
    <w:rsid w:val="00477D16"/>
    <w:rsid w:val="0048035D"/>
    <w:rsid w:val="004803A1"/>
    <w:rsid w:val="004804EE"/>
    <w:rsid w:val="0048114F"/>
    <w:rsid w:val="004811FD"/>
    <w:rsid w:val="004820D7"/>
    <w:rsid w:val="004827C4"/>
    <w:rsid w:val="0048358E"/>
    <w:rsid w:val="0048392B"/>
    <w:rsid w:val="00483A52"/>
    <w:rsid w:val="004854C0"/>
    <w:rsid w:val="004855C2"/>
    <w:rsid w:val="00485691"/>
    <w:rsid w:val="004856B6"/>
    <w:rsid w:val="00485E52"/>
    <w:rsid w:val="00485EF0"/>
    <w:rsid w:val="0048642B"/>
    <w:rsid w:val="0048732B"/>
    <w:rsid w:val="00487647"/>
    <w:rsid w:val="0049053E"/>
    <w:rsid w:val="00490614"/>
    <w:rsid w:val="004906BD"/>
    <w:rsid w:val="0049085E"/>
    <w:rsid w:val="00490990"/>
    <w:rsid w:val="00491A78"/>
    <w:rsid w:val="00491F54"/>
    <w:rsid w:val="0049205B"/>
    <w:rsid w:val="004922EC"/>
    <w:rsid w:val="00492664"/>
    <w:rsid w:val="00492C21"/>
    <w:rsid w:val="0049334E"/>
    <w:rsid w:val="00493930"/>
    <w:rsid w:val="00494454"/>
    <w:rsid w:val="00494E66"/>
    <w:rsid w:val="004952DC"/>
    <w:rsid w:val="00495918"/>
    <w:rsid w:val="00495A21"/>
    <w:rsid w:val="00495D0C"/>
    <w:rsid w:val="00495D45"/>
    <w:rsid w:val="0049601B"/>
    <w:rsid w:val="0049618B"/>
    <w:rsid w:val="004961D1"/>
    <w:rsid w:val="00496457"/>
    <w:rsid w:val="00496A93"/>
    <w:rsid w:val="00496F88"/>
    <w:rsid w:val="004A015D"/>
    <w:rsid w:val="004A1285"/>
    <w:rsid w:val="004A1CCE"/>
    <w:rsid w:val="004A3593"/>
    <w:rsid w:val="004A399E"/>
    <w:rsid w:val="004A3D30"/>
    <w:rsid w:val="004A462A"/>
    <w:rsid w:val="004A4C5C"/>
    <w:rsid w:val="004A5921"/>
    <w:rsid w:val="004A5D74"/>
    <w:rsid w:val="004A6091"/>
    <w:rsid w:val="004A611D"/>
    <w:rsid w:val="004A62B5"/>
    <w:rsid w:val="004A6BA5"/>
    <w:rsid w:val="004A6EDD"/>
    <w:rsid w:val="004A702E"/>
    <w:rsid w:val="004A7FBD"/>
    <w:rsid w:val="004B0092"/>
    <w:rsid w:val="004B03E8"/>
    <w:rsid w:val="004B052A"/>
    <w:rsid w:val="004B075D"/>
    <w:rsid w:val="004B13FD"/>
    <w:rsid w:val="004B2A23"/>
    <w:rsid w:val="004B2F06"/>
    <w:rsid w:val="004B3366"/>
    <w:rsid w:val="004B34DE"/>
    <w:rsid w:val="004B3871"/>
    <w:rsid w:val="004B44F0"/>
    <w:rsid w:val="004B503A"/>
    <w:rsid w:val="004B64AA"/>
    <w:rsid w:val="004B79D9"/>
    <w:rsid w:val="004C04E4"/>
    <w:rsid w:val="004C0A7C"/>
    <w:rsid w:val="004C1832"/>
    <w:rsid w:val="004C1E67"/>
    <w:rsid w:val="004C2251"/>
    <w:rsid w:val="004C25C9"/>
    <w:rsid w:val="004C2A15"/>
    <w:rsid w:val="004C2A43"/>
    <w:rsid w:val="004C2DE5"/>
    <w:rsid w:val="004C3D16"/>
    <w:rsid w:val="004C3F5E"/>
    <w:rsid w:val="004C4DC2"/>
    <w:rsid w:val="004C4F20"/>
    <w:rsid w:val="004C5304"/>
    <w:rsid w:val="004C5C2C"/>
    <w:rsid w:val="004C5FA0"/>
    <w:rsid w:val="004C612B"/>
    <w:rsid w:val="004C638C"/>
    <w:rsid w:val="004C669D"/>
    <w:rsid w:val="004C6C67"/>
    <w:rsid w:val="004C6F44"/>
    <w:rsid w:val="004C72B0"/>
    <w:rsid w:val="004C79C8"/>
    <w:rsid w:val="004C7F3C"/>
    <w:rsid w:val="004D09BA"/>
    <w:rsid w:val="004D09F5"/>
    <w:rsid w:val="004D10DB"/>
    <w:rsid w:val="004D13BF"/>
    <w:rsid w:val="004D1D02"/>
    <w:rsid w:val="004D2672"/>
    <w:rsid w:val="004D2F09"/>
    <w:rsid w:val="004D2FF3"/>
    <w:rsid w:val="004D340A"/>
    <w:rsid w:val="004D3538"/>
    <w:rsid w:val="004D366E"/>
    <w:rsid w:val="004D3B87"/>
    <w:rsid w:val="004D4CEE"/>
    <w:rsid w:val="004D4F9D"/>
    <w:rsid w:val="004D680F"/>
    <w:rsid w:val="004D7DAC"/>
    <w:rsid w:val="004E0110"/>
    <w:rsid w:val="004E0777"/>
    <w:rsid w:val="004E0CB4"/>
    <w:rsid w:val="004E24E7"/>
    <w:rsid w:val="004E3ECD"/>
    <w:rsid w:val="004E42F2"/>
    <w:rsid w:val="004E4B45"/>
    <w:rsid w:val="004E4EDC"/>
    <w:rsid w:val="004E554C"/>
    <w:rsid w:val="004E6A34"/>
    <w:rsid w:val="004E7CA2"/>
    <w:rsid w:val="004F009E"/>
    <w:rsid w:val="004F22D2"/>
    <w:rsid w:val="004F288E"/>
    <w:rsid w:val="004F2918"/>
    <w:rsid w:val="004F2C6A"/>
    <w:rsid w:val="004F4CBA"/>
    <w:rsid w:val="004F507D"/>
    <w:rsid w:val="004F60C1"/>
    <w:rsid w:val="004F6956"/>
    <w:rsid w:val="004F6F95"/>
    <w:rsid w:val="004F7847"/>
    <w:rsid w:val="0050080B"/>
    <w:rsid w:val="00500C3A"/>
    <w:rsid w:val="00502536"/>
    <w:rsid w:val="00502927"/>
    <w:rsid w:val="00503291"/>
    <w:rsid w:val="00503BF0"/>
    <w:rsid w:val="005046BC"/>
    <w:rsid w:val="005049F3"/>
    <w:rsid w:val="00504DD1"/>
    <w:rsid w:val="00505690"/>
    <w:rsid w:val="00506222"/>
    <w:rsid w:val="00506808"/>
    <w:rsid w:val="00506C14"/>
    <w:rsid w:val="005070C3"/>
    <w:rsid w:val="00507AC0"/>
    <w:rsid w:val="00510DB2"/>
    <w:rsid w:val="00512760"/>
    <w:rsid w:val="00515D1B"/>
    <w:rsid w:val="0052046B"/>
    <w:rsid w:val="00520D0C"/>
    <w:rsid w:val="00522BFE"/>
    <w:rsid w:val="005238A2"/>
    <w:rsid w:val="00524AA7"/>
    <w:rsid w:val="0052565E"/>
    <w:rsid w:val="00525F77"/>
    <w:rsid w:val="00525FBD"/>
    <w:rsid w:val="0052619B"/>
    <w:rsid w:val="00531720"/>
    <w:rsid w:val="00531A5A"/>
    <w:rsid w:val="00532FC8"/>
    <w:rsid w:val="00533ED2"/>
    <w:rsid w:val="005356C3"/>
    <w:rsid w:val="005363BE"/>
    <w:rsid w:val="00536CFA"/>
    <w:rsid w:val="00537735"/>
    <w:rsid w:val="005417E8"/>
    <w:rsid w:val="00541FAB"/>
    <w:rsid w:val="00542795"/>
    <w:rsid w:val="00542D80"/>
    <w:rsid w:val="00543311"/>
    <w:rsid w:val="005435C4"/>
    <w:rsid w:val="00543C65"/>
    <w:rsid w:val="005444A6"/>
    <w:rsid w:val="0054501C"/>
    <w:rsid w:val="005456B8"/>
    <w:rsid w:val="005456EB"/>
    <w:rsid w:val="00545B8A"/>
    <w:rsid w:val="00546CB9"/>
    <w:rsid w:val="00546F2A"/>
    <w:rsid w:val="0054791A"/>
    <w:rsid w:val="005506E4"/>
    <w:rsid w:val="00551609"/>
    <w:rsid w:val="005518B0"/>
    <w:rsid w:val="00551A16"/>
    <w:rsid w:val="00553599"/>
    <w:rsid w:val="00553AD9"/>
    <w:rsid w:val="00553BB0"/>
    <w:rsid w:val="00553DAF"/>
    <w:rsid w:val="00554B29"/>
    <w:rsid w:val="00554F56"/>
    <w:rsid w:val="00555355"/>
    <w:rsid w:val="00555DF7"/>
    <w:rsid w:val="00555F89"/>
    <w:rsid w:val="005570B4"/>
    <w:rsid w:val="00557E48"/>
    <w:rsid w:val="00557F79"/>
    <w:rsid w:val="005604AD"/>
    <w:rsid w:val="0056051D"/>
    <w:rsid w:val="0056523E"/>
    <w:rsid w:val="00566339"/>
    <w:rsid w:val="0056733D"/>
    <w:rsid w:val="005678FD"/>
    <w:rsid w:val="0057042E"/>
    <w:rsid w:val="005706A9"/>
    <w:rsid w:val="00570896"/>
    <w:rsid w:val="005714E6"/>
    <w:rsid w:val="00571659"/>
    <w:rsid w:val="00572A07"/>
    <w:rsid w:val="00573C69"/>
    <w:rsid w:val="00573CB4"/>
    <w:rsid w:val="005751D0"/>
    <w:rsid w:val="0057621C"/>
    <w:rsid w:val="00576720"/>
    <w:rsid w:val="00577476"/>
    <w:rsid w:val="00577649"/>
    <w:rsid w:val="0057779F"/>
    <w:rsid w:val="005778BB"/>
    <w:rsid w:val="00577AC9"/>
    <w:rsid w:val="00580634"/>
    <w:rsid w:val="00580EA5"/>
    <w:rsid w:val="00580FD2"/>
    <w:rsid w:val="005816EF"/>
    <w:rsid w:val="00581F18"/>
    <w:rsid w:val="005836D0"/>
    <w:rsid w:val="0058380B"/>
    <w:rsid w:val="005845A2"/>
    <w:rsid w:val="00584A49"/>
    <w:rsid w:val="00584DC6"/>
    <w:rsid w:val="00585CEE"/>
    <w:rsid w:val="00585EF1"/>
    <w:rsid w:val="0058615A"/>
    <w:rsid w:val="0058775D"/>
    <w:rsid w:val="00587C55"/>
    <w:rsid w:val="005918EB"/>
    <w:rsid w:val="00591AF7"/>
    <w:rsid w:val="005923B8"/>
    <w:rsid w:val="005937D1"/>
    <w:rsid w:val="00593C55"/>
    <w:rsid w:val="00593F89"/>
    <w:rsid w:val="00594FC0"/>
    <w:rsid w:val="00595D6D"/>
    <w:rsid w:val="00596140"/>
    <w:rsid w:val="0059629F"/>
    <w:rsid w:val="005963B2"/>
    <w:rsid w:val="0059683B"/>
    <w:rsid w:val="00596AD9"/>
    <w:rsid w:val="00596E09"/>
    <w:rsid w:val="00597394"/>
    <w:rsid w:val="0059755F"/>
    <w:rsid w:val="005A18D0"/>
    <w:rsid w:val="005A1AFC"/>
    <w:rsid w:val="005A2B63"/>
    <w:rsid w:val="005A2DAD"/>
    <w:rsid w:val="005A4334"/>
    <w:rsid w:val="005A5DC6"/>
    <w:rsid w:val="005A5F8C"/>
    <w:rsid w:val="005A622D"/>
    <w:rsid w:val="005A6775"/>
    <w:rsid w:val="005A6891"/>
    <w:rsid w:val="005A72B7"/>
    <w:rsid w:val="005A760C"/>
    <w:rsid w:val="005B00F0"/>
    <w:rsid w:val="005B0CEA"/>
    <w:rsid w:val="005B1B28"/>
    <w:rsid w:val="005B28C5"/>
    <w:rsid w:val="005B2919"/>
    <w:rsid w:val="005B3081"/>
    <w:rsid w:val="005B34A2"/>
    <w:rsid w:val="005B3A83"/>
    <w:rsid w:val="005B3F04"/>
    <w:rsid w:val="005B42A3"/>
    <w:rsid w:val="005B4541"/>
    <w:rsid w:val="005B5E82"/>
    <w:rsid w:val="005B5F4A"/>
    <w:rsid w:val="005B6788"/>
    <w:rsid w:val="005B6A31"/>
    <w:rsid w:val="005B6A5E"/>
    <w:rsid w:val="005B6D61"/>
    <w:rsid w:val="005B75F0"/>
    <w:rsid w:val="005B7649"/>
    <w:rsid w:val="005C055E"/>
    <w:rsid w:val="005C0D65"/>
    <w:rsid w:val="005C12DF"/>
    <w:rsid w:val="005C16F0"/>
    <w:rsid w:val="005C1FFF"/>
    <w:rsid w:val="005C2C34"/>
    <w:rsid w:val="005C3244"/>
    <w:rsid w:val="005C3289"/>
    <w:rsid w:val="005C42D0"/>
    <w:rsid w:val="005C4B10"/>
    <w:rsid w:val="005C5920"/>
    <w:rsid w:val="005C6A9C"/>
    <w:rsid w:val="005C7486"/>
    <w:rsid w:val="005C7679"/>
    <w:rsid w:val="005C7CD0"/>
    <w:rsid w:val="005C7F64"/>
    <w:rsid w:val="005D0BCB"/>
    <w:rsid w:val="005D1696"/>
    <w:rsid w:val="005D1E4F"/>
    <w:rsid w:val="005D1FD3"/>
    <w:rsid w:val="005D4359"/>
    <w:rsid w:val="005D4B69"/>
    <w:rsid w:val="005D569C"/>
    <w:rsid w:val="005D5E71"/>
    <w:rsid w:val="005D796B"/>
    <w:rsid w:val="005E04CD"/>
    <w:rsid w:val="005E0680"/>
    <w:rsid w:val="005E06F5"/>
    <w:rsid w:val="005E08CF"/>
    <w:rsid w:val="005E0BB8"/>
    <w:rsid w:val="005E1956"/>
    <w:rsid w:val="005E2065"/>
    <w:rsid w:val="005E23EE"/>
    <w:rsid w:val="005E254B"/>
    <w:rsid w:val="005E258A"/>
    <w:rsid w:val="005E26F7"/>
    <w:rsid w:val="005E3D52"/>
    <w:rsid w:val="005E411B"/>
    <w:rsid w:val="005E46E2"/>
    <w:rsid w:val="005E482B"/>
    <w:rsid w:val="005E55BA"/>
    <w:rsid w:val="005E7335"/>
    <w:rsid w:val="005E7712"/>
    <w:rsid w:val="005F0482"/>
    <w:rsid w:val="005F0670"/>
    <w:rsid w:val="005F0971"/>
    <w:rsid w:val="005F0AA7"/>
    <w:rsid w:val="005F1A0D"/>
    <w:rsid w:val="005F1CBA"/>
    <w:rsid w:val="005F1DD2"/>
    <w:rsid w:val="005F1E74"/>
    <w:rsid w:val="005F1ED2"/>
    <w:rsid w:val="005F227D"/>
    <w:rsid w:val="005F2363"/>
    <w:rsid w:val="005F236D"/>
    <w:rsid w:val="005F497E"/>
    <w:rsid w:val="005F49DC"/>
    <w:rsid w:val="005F4DFF"/>
    <w:rsid w:val="005F6647"/>
    <w:rsid w:val="005F6AC1"/>
    <w:rsid w:val="005F739C"/>
    <w:rsid w:val="005F76BB"/>
    <w:rsid w:val="005F7C19"/>
    <w:rsid w:val="0060008C"/>
    <w:rsid w:val="006002AA"/>
    <w:rsid w:val="00601D82"/>
    <w:rsid w:val="006021E2"/>
    <w:rsid w:val="006032CC"/>
    <w:rsid w:val="0060331E"/>
    <w:rsid w:val="00603372"/>
    <w:rsid w:val="006033EA"/>
    <w:rsid w:val="006037B0"/>
    <w:rsid w:val="006038CA"/>
    <w:rsid w:val="006048C3"/>
    <w:rsid w:val="00605AC9"/>
    <w:rsid w:val="006060D7"/>
    <w:rsid w:val="00606471"/>
    <w:rsid w:val="00606D32"/>
    <w:rsid w:val="0061063F"/>
    <w:rsid w:val="00611001"/>
    <w:rsid w:val="006114F6"/>
    <w:rsid w:val="00611938"/>
    <w:rsid w:val="00612279"/>
    <w:rsid w:val="006128CB"/>
    <w:rsid w:val="00613086"/>
    <w:rsid w:val="00615400"/>
    <w:rsid w:val="006155CE"/>
    <w:rsid w:val="00616850"/>
    <w:rsid w:val="00617333"/>
    <w:rsid w:val="006206D7"/>
    <w:rsid w:val="006208B4"/>
    <w:rsid w:val="00620B4F"/>
    <w:rsid w:val="00622BB0"/>
    <w:rsid w:val="00624321"/>
    <w:rsid w:val="00624D46"/>
    <w:rsid w:val="006258FF"/>
    <w:rsid w:val="00625928"/>
    <w:rsid w:val="00626EC3"/>
    <w:rsid w:val="00627A11"/>
    <w:rsid w:val="00630831"/>
    <w:rsid w:val="0063089A"/>
    <w:rsid w:val="006309AB"/>
    <w:rsid w:val="006309E3"/>
    <w:rsid w:val="00632593"/>
    <w:rsid w:val="00632A75"/>
    <w:rsid w:val="00633849"/>
    <w:rsid w:val="00633BFA"/>
    <w:rsid w:val="0063451B"/>
    <w:rsid w:val="00635836"/>
    <w:rsid w:val="006412A3"/>
    <w:rsid w:val="0064301E"/>
    <w:rsid w:val="0064348C"/>
    <w:rsid w:val="0064375E"/>
    <w:rsid w:val="0064480E"/>
    <w:rsid w:val="00644FF0"/>
    <w:rsid w:val="00645E31"/>
    <w:rsid w:val="0064652A"/>
    <w:rsid w:val="00646C4C"/>
    <w:rsid w:val="00646F60"/>
    <w:rsid w:val="00647CD2"/>
    <w:rsid w:val="0065280F"/>
    <w:rsid w:val="006530A0"/>
    <w:rsid w:val="00653F89"/>
    <w:rsid w:val="00654114"/>
    <w:rsid w:val="0065498F"/>
    <w:rsid w:val="00654A49"/>
    <w:rsid w:val="006564EA"/>
    <w:rsid w:val="006567D4"/>
    <w:rsid w:val="00656890"/>
    <w:rsid w:val="00656B64"/>
    <w:rsid w:val="00656CD2"/>
    <w:rsid w:val="006578B2"/>
    <w:rsid w:val="00657938"/>
    <w:rsid w:val="00660D8A"/>
    <w:rsid w:val="00661A16"/>
    <w:rsid w:val="006624A4"/>
    <w:rsid w:val="00663451"/>
    <w:rsid w:val="00663474"/>
    <w:rsid w:val="00663E24"/>
    <w:rsid w:val="00663FC8"/>
    <w:rsid w:val="00664528"/>
    <w:rsid w:val="00664D96"/>
    <w:rsid w:val="00665736"/>
    <w:rsid w:val="00665A1C"/>
    <w:rsid w:val="00665B46"/>
    <w:rsid w:val="00666086"/>
    <w:rsid w:val="0066637F"/>
    <w:rsid w:val="00667304"/>
    <w:rsid w:val="00667F25"/>
    <w:rsid w:val="0067026C"/>
    <w:rsid w:val="0067045F"/>
    <w:rsid w:val="006708FD"/>
    <w:rsid w:val="00670F40"/>
    <w:rsid w:val="006711DD"/>
    <w:rsid w:val="00672DA1"/>
    <w:rsid w:val="0067445B"/>
    <w:rsid w:val="006746C3"/>
    <w:rsid w:val="00674D16"/>
    <w:rsid w:val="006761B1"/>
    <w:rsid w:val="00677467"/>
    <w:rsid w:val="0067776B"/>
    <w:rsid w:val="00680884"/>
    <w:rsid w:val="00680FDE"/>
    <w:rsid w:val="00682071"/>
    <w:rsid w:val="00682503"/>
    <w:rsid w:val="006839A5"/>
    <w:rsid w:val="006845FE"/>
    <w:rsid w:val="00687016"/>
    <w:rsid w:val="006870EC"/>
    <w:rsid w:val="00687391"/>
    <w:rsid w:val="006877B0"/>
    <w:rsid w:val="0069019A"/>
    <w:rsid w:val="00690710"/>
    <w:rsid w:val="00690F07"/>
    <w:rsid w:val="0069183D"/>
    <w:rsid w:val="00691FBE"/>
    <w:rsid w:val="00692974"/>
    <w:rsid w:val="00694354"/>
    <w:rsid w:val="00694480"/>
    <w:rsid w:val="0069559B"/>
    <w:rsid w:val="0069564E"/>
    <w:rsid w:val="006968CA"/>
    <w:rsid w:val="00697163"/>
    <w:rsid w:val="00697E0D"/>
    <w:rsid w:val="00697E3F"/>
    <w:rsid w:val="00697F96"/>
    <w:rsid w:val="006A01F4"/>
    <w:rsid w:val="006A04B0"/>
    <w:rsid w:val="006A04B6"/>
    <w:rsid w:val="006A1805"/>
    <w:rsid w:val="006A188D"/>
    <w:rsid w:val="006A1990"/>
    <w:rsid w:val="006A2279"/>
    <w:rsid w:val="006A241E"/>
    <w:rsid w:val="006A2467"/>
    <w:rsid w:val="006A383A"/>
    <w:rsid w:val="006A3982"/>
    <w:rsid w:val="006A3A49"/>
    <w:rsid w:val="006A3C5C"/>
    <w:rsid w:val="006A4025"/>
    <w:rsid w:val="006A405E"/>
    <w:rsid w:val="006A4170"/>
    <w:rsid w:val="006A444A"/>
    <w:rsid w:val="006A5B25"/>
    <w:rsid w:val="006A6296"/>
    <w:rsid w:val="006A6607"/>
    <w:rsid w:val="006B01B3"/>
    <w:rsid w:val="006B0258"/>
    <w:rsid w:val="006B2D16"/>
    <w:rsid w:val="006B3997"/>
    <w:rsid w:val="006B52FB"/>
    <w:rsid w:val="006B5506"/>
    <w:rsid w:val="006B602E"/>
    <w:rsid w:val="006B65BC"/>
    <w:rsid w:val="006B69F1"/>
    <w:rsid w:val="006B6B0D"/>
    <w:rsid w:val="006B7477"/>
    <w:rsid w:val="006B75A3"/>
    <w:rsid w:val="006C0234"/>
    <w:rsid w:val="006C037F"/>
    <w:rsid w:val="006C10F2"/>
    <w:rsid w:val="006C2D30"/>
    <w:rsid w:val="006C2DC0"/>
    <w:rsid w:val="006C3407"/>
    <w:rsid w:val="006C3452"/>
    <w:rsid w:val="006C3787"/>
    <w:rsid w:val="006C388E"/>
    <w:rsid w:val="006C38F2"/>
    <w:rsid w:val="006C3BC6"/>
    <w:rsid w:val="006C6DD8"/>
    <w:rsid w:val="006C6EC7"/>
    <w:rsid w:val="006D01A1"/>
    <w:rsid w:val="006D120F"/>
    <w:rsid w:val="006D1722"/>
    <w:rsid w:val="006D179D"/>
    <w:rsid w:val="006D209B"/>
    <w:rsid w:val="006D2254"/>
    <w:rsid w:val="006D22ED"/>
    <w:rsid w:val="006D24C8"/>
    <w:rsid w:val="006D31BD"/>
    <w:rsid w:val="006D3DBD"/>
    <w:rsid w:val="006D4AED"/>
    <w:rsid w:val="006D4FCC"/>
    <w:rsid w:val="006D5A97"/>
    <w:rsid w:val="006D5B12"/>
    <w:rsid w:val="006D5DFB"/>
    <w:rsid w:val="006D5EA7"/>
    <w:rsid w:val="006D67AA"/>
    <w:rsid w:val="006D6BC4"/>
    <w:rsid w:val="006E06E5"/>
    <w:rsid w:val="006E09B6"/>
    <w:rsid w:val="006E19ED"/>
    <w:rsid w:val="006E1A63"/>
    <w:rsid w:val="006E22D7"/>
    <w:rsid w:val="006E2819"/>
    <w:rsid w:val="006E2E32"/>
    <w:rsid w:val="006E374D"/>
    <w:rsid w:val="006E3E25"/>
    <w:rsid w:val="006E3F3D"/>
    <w:rsid w:val="006E46BE"/>
    <w:rsid w:val="006E6416"/>
    <w:rsid w:val="006E6D38"/>
    <w:rsid w:val="006E7666"/>
    <w:rsid w:val="006E7783"/>
    <w:rsid w:val="006E7AFC"/>
    <w:rsid w:val="006F0E64"/>
    <w:rsid w:val="006F1044"/>
    <w:rsid w:val="006F1246"/>
    <w:rsid w:val="006F2160"/>
    <w:rsid w:val="006F3346"/>
    <w:rsid w:val="006F5089"/>
    <w:rsid w:val="006F5346"/>
    <w:rsid w:val="006F62BE"/>
    <w:rsid w:val="006F677F"/>
    <w:rsid w:val="006F6DDD"/>
    <w:rsid w:val="006F6DE6"/>
    <w:rsid w:val="006F78B8"/>
    <w:rsid w:val="006F799C"/>
    <w:rsid w:val="00701736"/>
    <w:rsid w:val="00701A4F"/>
    <w:rsid w:val="00702372"/>
    <w:rsid w:val="00702ACC"/>
    <w:rsid w:val="00702D47"/>
    <w:rsid w:val="00702FF8"/>
    <w:rsid w:val="0070381D"/>
    <w:rsid w:val="00703A9D"/>
    <w:rsid w:val="00705347"/>
    <w:rsid w:val="007061FD"/>
    <w:rsid w:val="007076A0"/>
    <w:rsid w:val="00707FDE"/>
    <w:rsid w:val="0071069A"/>
    <w:rsid w:val="00710880"/>
    <w:rsid w:val="00711D35"/>
    <w:rsid w:val="00711F8B"/>
    <w:rsid w:val="00713215"/>
    <w:rsid w:val="0071539B"/>
    <w:rsid w:val="00715724"/>
    <w:rsid w:val="007157BA"/>
    <w:rsid w:val="00715A66"/>
    <w:rsid w:val="007169B0"/>
    <w:rsid w:val="0071718F"/>
    <w:rsid w:val="00720A1F"/>
    <w:rsid w:val="00721283"/>
    <w:rsid w:val="00721C71"/>
    <w:rsid w:val="00721F9B"/>
    <w:rsid w:val="00722454"/>
    <w:rsid w:val="007224FC"/>
    <w:rsid w:val="0072384E"/>
    <w:rsid w:val="0072473F"/>
    <w:rsid w:val="0072498A"/>
    <w:rsid w:val="007250A1"/>
    <w:rsid w:val="00725725"/>
    <w:rsid w:val="00725FB7"/>
    <w:rsid w:val="007267A0"/>
    <w:rsid w:val="00727924"/>
    <w:rsid w:val="00727A89"/>
    <w:rsid w:val="00730682"/>
    <w:rsid w:val="007308A2"/>
    <w:rsid w:val="00730B8E"/>
    <w:rsid w:val="00730EC3"/>
    <w:rsid w:val="0073232F"/>
    <w:rsid w:val="0073352A"/>
    <w:rsid w:val="0073355C"/>
    <w:rsid w:val="007337FC"/>
    <w:rsid w:val="00734E78"/>
    <w:rsid w:val="0073509D"/>
    <w:rsid w:val="007355C2"/>
    <w:rsid w:val="007358D7"/>
    <w:rsid w:val="00735A04"/>
    <w:rsid w:val="00735A87"/>
    <w:rsid w:val="00736691"/>
    <w:rsid w:val="0073677E"/>
    <w:rsid w:val="00736B73"/>
    <w:rsid w:val="00736BFD"/>
    <w:rsid w:val="00736D37"/>
    <w:rsid w:val="007374C6"/>
    <w:rsid w:val="0074103C"/>
    <w:rsid w:val="00741B8A"/>
    <w:rsid w:val="007421D7"/>
    <w:rsid w:val="00742820"/>
    <w:rsid w:val="00742F4A"/>
    <w:rsid w:val="00743238"/>
    <w:rsid w:val="00743300"/>
    <w:rsid w:val="00743386"/>
    <w:rsid w:val="00743CA7"/>
    <w:rsid w:val="00743E70"/>
    <w:rsid w:val="0074489A"/>
    <w:rsid w:val="00744993"/>
    <w:rsid w:val="00744CF6"/>
    <w:rsid w:val="00744D41"/>
    <w:rsid w:val="0074543E"/>
    <w:rsid w:val="00745ACC"/>
    <w:rsid w:val="00746865"/>
    <w:rsid w:val="007505F6"/>
    <w:rsid w:val="0075077F"/>
    <w:rsid w:val="00752860"/>
    <w:rsid w:val="00752E4E"/>
    <w:rsid w:val="00754477"/>
    <w:rsid w:val="00754F8C"/>
    <w:rsid w:val="007557F0"/>
    <w:rsid w:val="00755CBC"/>
    <w:rsid w:val="007561DA"/>
    <w:rsid w:val="0075685A"/>
    <w:rsid w:val="00756DD0"/>
    <w:rsid w:val="00757899"/>
    <w:rsid w:val="00757C1B"/>
    <w:rsid w:val="00760FEF"/>
    <w:rsid w:val="00761C38"/>
    <w:rsid w:val="00762452"/>
    <w:rsid w:val="007625BF"/>
    <w:rsid w:val="007629A6"/>
    <w:rsid w:val="007650D6"/>
    <w:rsid w:val="0076539E"/>
    <w:rsid w:val="0076641C"/>
    <w:rsid w:val="0076642D"/>
    <w:rsid w:val="007668A5"/>
    <w:rsid w:val="00766BA1"/>
    <w:rsid w:val="007674AD"/>
    <w:rsid w:val="00772588"/>
    <w:rsid w:val="00772693"/>
    <w:rsid w:val="00773535"/>
    <w:rsid w:val="0077406D"/>
    <w:rsid w:val="00774697"/>
    <w:rsid w:val="007761F6"/>
    <w:rsid w:val="00777AB0"/>
    <w:rsid w:val="00777C6D"/>
    <w:rsid w:val="00777DC3"/>
    <w:rsid w:val="0078059E"/>
    <w:rsid w:val="00781616"/>
    <w:rsid w:val="00781884"/>
    <w:rsid w:val="00781AD9"/>
    <w:rsid w:val="00782C3F"/>
    <w:rsid w:val="00782E3B"/>
    <w:rsid w:val="0078314D"/>
    <w:rsid w:val="00783A39"/>
    <w:rsid w:val="00783DBB"/>
    <w:rsid w:val="0078412F"/>
    <w:rsid w:val="007842E2"/>
    <w:rsid w:val="00784C32"/>
    <w:rsid w:val="00785452"/>
    <w:rsid w:val="00785ED9"/>
    <w:rsid w:val="00785F72"/>
    <w:rsid w:val="0078629B"/>
    <w:rsid w:val="0078656D"/>
    <w:rsid w:val="00790F4C"/>
    <w:rsid w:val="007912C8"/>
    <w:rsid w:val="00792306"/>
    <w:rsid w:val="00792A81"/>
    <w:rsid w:val="00792EF5"/>
    <w:rsid w:val="007932F6"/>
    <w:rsid w:val="00794FDD"/>
    <w:rsid w:val="0079542A"/>
    <w:rsid w:val="00795C2D"/>
    <w:rsid w:val="007963FB"/>
    <w:rsid w:val="0079645B"/>
    <w:rsid w:val="00796C43"/>
    <w:rsid w:val="007A0026"/>
    <w:rsid w:val="007A091F"/>
    <w:rsid w:val="007A0CAD"/>
    <w:rsid w:val="007A193E"/>
    <w:rsid w:val="007A2CD4"/>
    <w:rsid w:val="007A2ED7"/>
    <w:rsid w:val="007A3185"/>
    <w:rsid w:val="007A32D4"/>
    <w:rsid w:val="007A3E9E"/>
    <w:rsid w:val="007A48A8"/>
    <w:rsid w:val="007A534D"/>
    <w:rsid w:val="007A569E"/>
    <w:rsid w:val="007A5A54"/>
    <w:rsid w:val="007A61AE"/>
    <w:rsid w:val="007A6324"/>
    <w:rsid w:val="007A6E47"/>
    <w:rsid w:val="007A6F3B"/>
    <w:rsid w:val="007B03BF"/>
    <w:rsid w:val="007B055E"/>
    <w:rsid w:val="007B0D69"/>
    <w:rsid w:val="007B1923"/>
    <w:rsid w:val="007B1F6E"/>
    <w:rsid w:val="007B3DEF"/>
    <w:rsid w:val="007B40B4"/>
    <w:rsid w:val="007B492D"/>
    <w:rsid w:val="007B55D4"/>
    <w:rsid w:val="007B5832"/>
    <w:rsid w:val="007B6EB3"/>
    <w:rsid w:val="007B737F"/>
    <w:rsid w:val="007B76A4"/>
    <w:rsid w:val="007B7934"/>
    <w:rsid w:val="007B7CA1"/>
    <w:rsid w:val="007C019A"/>
    <w:rsid w:val="007C18C7"/>
    <w:rsid w:val="007C1F4F"/>
    <w:rsid w:val="007C24A6"/>
    <w:rsid w:val="007C2554"/>
    <w:rsid w:val="007C35C4"/>
    <w:rsid w:val="007C3913"/>
    <w:rsid w:val="007C3DA2"/>
    <w:rsid w:val="007C42DE"/>
    <w:rsid w:val="007C6189"/>
    <w:rsid w:val="007C6D32"/>
    <w:rsid w:val="007C739D"/>
    <w:rsid w:val="007C74FB"/>
    <w:rsid w:val="007C7606"/>
    <w:rsid w:val="007C7704"/>
    <w:rsid w:val="007D060C"/>
    <w:rsid w:val="007D1298"/>
    <w:rsid w:val="007D14D2"/>
    <w:rsid w:val="007D16F8"/>
    <w:rsid w:val="007D1A3C"/>
    <w:rsid w:val="007D1BE5"/>
    <w:rsid w:val="007D2A75"/>
    <w:rsid w:val="007D2BC7"/>
    <w:rsid w:val="007D357A"/>
    <w:rsid w:val="007D497C"/>
    <w:rsid w:val="007D4C1A"/>
    <w:rsid w:val="007D547E"/>
    <w:rsid w:val="007D5501"/>
    <w:rsid w:val="007D5876"/>
    <w:rsid w:val="007D5DBB"/>
    <w:rsid w:val="007D626A"/>
    <w:rsid w:val="007D7BF4"/>
    <w:rsid w:val="007E0968"/>
    <w:rsid w:val="007E1594"/>
    <w:rsid w:val="007E1900"/>
    <w:rsid w:val="007E1C6B"/>
    <w:rsid w:val="007E343D"/>
    <w:rsid w:val="007E3DB8"/>
    <w:rsid w:val="007E41F2"/>
    <w:rsid w:val="007E45CD"/>
    <w:rsid w:val="007E57BF"/>
    <w:rsid w:val="007E5838"/>
    <w:rsid w:val="007E590E"/>
    <w:rsid w:val="007E6A15"/>
    <w:rsid w:val="007E7F6B"/>
    <w:rsid w:val="007F0ABB"/>
    <w:rsid w:val="007F0B40"/>
    <w:rsid w:val="007F0EE8"/>
    <w:rsid w:val="007F14CF"/>
    <w:rsid w:val="007F18C6"/>
    <w:rsid w:val="007F2FAA"/>
    <w:rsid w:val="007F30F7"/>
    <w:rsid w:val="007F3313"/>
    <w:rsid w:val="007F394D"/>
    <w:rsid w:val="007F4800"/>
    <w:rsid w:val="007F51B3"/>
    <w:rsid w:val="007F5C8E"/>
    <w:rsid w:val="007F6519"/>
    <w:rsid w:val="007F764F"/>
    <w:rsid w:val="007F7A56"/>
    <w:rsid w:val="00800489"/>
    <w:rsid w:val="0080088F"/>
    <w:rsid w:val="00801889"/>
    <w:rsid w:val="00802975"/>
    <w:rsid w:val="00802D64"/>
    <w:rsid w:val="008035B6"/>
    <w:rsid w:val="00803868"/>
    <w:rsid w:val="0080386D"/>
    <w:rsid w:val="00803F26"/>
    <w:rsid w:val="00804154"/>
    <w:rsid w:val="008042FB"/>
    <w:rsid w:val="008049C6"/>
    <w:rsid w:val="0080539D"/>
    <w:rsid w:val="00805592"/>
    <w:rsid w:val="00805FBD"/>
    <w:rsid w:val="008068E2"/>
    <w:rsid w:val="00806B75"/>
    <w:rsid w:val="00807E08"/>
    <w:rsid w:val="00807E9E"/>
    <w:rsid w:val="00810FA8"/>
    <w:rsid w:val="008123C3"/>
    <w:rsid w:val="0081312A"/>
    <w:rsid w:val="0081396E"/>
    <w:rsid w:val="00813C3B"/>
    <w:rsid w:val="00813CD8"/>
    <w:rsid w:val="008141A6"/>
    <w:rsid w:val="008165F4"/>
    <w:rsid w:val="0081753D"/>
    <w:rsid w:val="00817E27"/>
    <w:rsid w:val="0082008A"/>
    <w:rsid w:val="008202B8"/>
    <w:rsid w:val="008204AD"/>
    <w:rsid w:val="008204EF"/>
    <w:rsid w:val="00821258"/>
    <w:rsid w:val="00821678"/>
    <w:rsid w:val="008231E4"/>
    <w:rsid w:val="0082355A"/>
    <w:rsid w:val="008235AB"/>
    <w:rsid w:val="00823EA0"/>
    <w:rsid w:val="00824409"/>
    <w:rsid w:val="00825396"/>
    <w:rsid w:val="00825E9F"/>
    <w:rsid w:val="008260C5"/>
    <w:rsid w:val="008268D2"/>
    <w:rsid w:val="00826DC4"/>
    <w:rsid w:val="00827D66"/>
    <w:rsid w:val="008311F2"/>
    <w:rsid w:val="00832CF2"/>
    <w:rsid w:val="008336EA"/>
    <w:rsid w:val="00833A0B"/>
    <w:rsid w:val="00834622"/>
    <w:rsid w:val="0083532A"/>
    <w:rsid w:val="0083534E"/>
    <w:rsid w:val="00835C9A"/>
    <w:rsid w:val="00835F60"/>
    <w:rsid w:val="0083639C"/>
    <w:rsid w:val="0083660B"/>
    <w:rsid w:val="0083780F"/>
    <w:rsid w:val="00837ABE"/>
    <w:rsid w:val="00837CF4"/>
    <w:rsid w:val="00840976"/>
    <w:rsid w:val="00840AA1"/>
    <w:rsid w:val="00840B7C"/>
    <w:rsid w:val="0084153D"/>
    <w:rsid w:val="008430B4"/>
    <w:rsid w:val="00843527"/>
    <w:rsid w:val="00844373"/>
    <w:rsid w:val="008447CD"/>
    <w:rsid w:val="008451D1"/>
    <w:rsid w:val="0084522B"/>
    <w:rsid w:val="00845DF8"/>
    <w:rsid w:val="00846426"/>
    <w:rsid w:val="0084670C"/>
    <w:rsid w:val="00846A0D"/>
    <w:rsid w:val="00846A1F"/>
    <w:rsid w:val="00846B4A"/>
    <w:rsid w:val="00846CF0"/>
    <w:rsid w:val="008505CC"/>
    <w:rsid w:val="008510E4"/>
    <w:rsid w:val="008510F0"/>
    <w:rsid w:val="00851EDB"/>
    <w:rsid w:val="00852C9F"/>
    <w:rsid w:val="00852F70"/>
    <w:rsid w:val="00856309"/>
    <w:rsid w:val="00856E37"/>
    <w:rsid w:val="00857877"/>
    <w:rsid w:val="00861612"/>
    <w:rsid w:val="00861970"/>
    <w:rsid w:val="00861C55"/>
    <w:rsid w:val="00862289"/>
    <w:rsid w:val="008638A0"/>
    <w:rsid w:val="00863B17"/>
    <w:rsid w:val="00864A41"/>
    <w:rsid w:val="00865ADC"/>
    <w:rsid w:val="00865E50"/>
    <w:rsid w:val="008674E6"/>
    <w:rsid w:val="008676FA"/>
    <w:rsid w:val="00870164"/>
    <w:rsid w:val="008701FD"/>
    <w:rsid w:val="008705C9"/>
    <w:rsid w:val="00870D37"/>
    <w:rsid w:val="0087109E"/>
    <w:rsid w:val="00871FDB"/>
    <w:rsid w:val="0087200C"/>
    <w:rsid w:val="00872054"/>
    <w:rsid w:val="0087249D"/>
    <w:rsid w:val="008725DF"/>
    <w:rsid w:val="00872653"/>
    <w:rsid w:val="00873BB6"/>
    <w:rsid w:val="008743BA"/>
    <w:rsid w:val="00875ED2"/>
    <w:rsid w:val="008760B1"/>
    <w:rsid w:val="00876114"/>
    <w:rsid w:val="008771CF"/>
    <w:rsid w:val="00877260"/>
    <w:rsid w:val="00880DA0"/>
    <w:rsid w:val="0088117A"/>
    <w:rsid w:val="0088124B"/>
    <w:rsid w:val="00881BD6"/>
    <w:rsid w:val="0088264E"/>
    <w:rsid w:val="008827F6"/>
    <w:rsid w:val="00882D61"/>
    <w:rsid w:val="00883623"/>
    <w:rsid w:val="00883624"/>
    <w:rsid w:val="00884007"/>
    <w:rsid w:val="008841FA"/>
    <w:rsid w:val="00884D2C"/>
    <w:rsid w:val="008850D6"/>
    <w:rsid w:val="00885206"/>
    <w:rsid w:val="00886031"/>
    <w:rsid w:val="008871CB"/>
    <w:rsid w:val="00887FBC"/>
    <w:rsid w:val="008902DD"/>
    <w:rsid w:val="008904E6"/>
    <w:rsid w:val="0089209B"/>
    <w:rsid w:val="0089218F"/>
    <w:rsid w:val="00892D87"/>
    <w:rsid w:val="008933AD"/>
    <w:rsid w:val="0089353F"/>
    <w:rsid w:val="00893A68"/>
    <w:rsid w:val="00895107"/>
    <w:rsid w:val="0089536A"/>
    <w:rsid w:val="00895954"/>
    <w:rsid w:val="00895AE0"/>
    <w:rsid w:val="00897344"/>
    <w:rsid w:val="008978AC"/>
    <w:rsid w:val="008A1301"/>
    <w:rsid w:val="008A1E6D"/>
    <w:rsid w:val="008A1EDD"/>
    <w:rsid w:val="008A2166"/>
    <w:rsid w:val="008A2514"/>
    <w:rsid w:val="008A2ED4"/>
    <w:rsid w:val="008A3261"/>
    <w:rsid w:val="008A33C0"/>
    <w:rsid w:val="008A4889"/>
    <w:rsid w:val="008A4C32"/>
    <w:rsid w:val="008A6A79"/>
    <w:rsid w:val="008A6ABD"/>
    <w:rsid w:val="008A79FB"/>
    <w:rsid w:val="008A7E8A"/>
    <w:rsid w:val="008B000F"/>
    <w:rsid w:val="008B004F"/>
    <w:rsid w:val="008B0C62"/>
    <w:rsid w:val="008B1439"/>
    <w:rsid w:val="008B22D0"/>
    <w:rsid w:val="008B2C45"/>
    <w:rsid w:val="008B3B9A"/>
    <w:rsid w:val="008B4618"/>
    <w:rsid w:val="008B53E6"/>
    <w:rsid w:val="008B7743"/>
    <w:rsid w:val="008C0B2E"/>
    <w:rsid w:val="008C1135"/>
    <w:rsid w:val="008C1A7A"/>
    <w:rsid w:val="008C2152"/>
    <w:rsid w:val="008C242C"/>
    <w:rsid w:val="008C2C35"/>
    <w:rsid w:val="008C2E29"/>
    <w:rsid w:val="008C2E9C"/>
    <w:rsid w:val="008C335A"/>
    <w:rsid w:val="008C3A07"/>
    <w:rsid w:val="008C3E32"/>
    <w:rsid w:val="008C3EA3"/>
    <w:rsid w:val="008C4BAE"/>
    <w:rsid w:val="008C53FA"/>
    <w:rsid w:val="008C664C"/>
    <w:rsid w:val="008C70B2"/>
    <w:rsid w:val="008C7F73"/>
    <w:rsid w:val="008C7FA9"/>
    <w:rsid w:val="008D0663"/>
    <w:rsid w:val="008D0FE2"/>
    <w:rsid w:val="008D1E47"/>
    <w:rsid w:val="008D1EF5"/>
    <w:rsid w:val="008D226D"/>
    <w:rsid w:val="008D25F6"/>
    <w:rsid w:val="008D2BE9"/>
    <w:rsid w:val="008D4578"/>
    <w:rsid w:val="008D4A07"/>
    <w:rsid w:val="008D4F55"/>
    <w:rsid w:val="008D598F"/>
    <w:rsid w:val="008D5B9C"/>
    <w:rsid w:val="008D628B"/>
    <w:rsid w:val="008D646B"/>
    <w:rsid w:val="008D7259"/>
    <w:rsid w:val="008D752E"/>
    <w:rsid w:val="008E069A"/>
    <w:rsid w:val="008E0B75"/>
    <w:rsid w:val="008E10B6"/>
    <w:rsid w:val="008E1585"/>
    <w:rsid w:val="008E220C"/>
    <w:rsid w:val="008E2FA6"/>
    <w:rsid w:val="008E3256"/>
    <w:rsid w:val="008E5C5A"/>
    <w:rsid w:val="008E735F"/>
    <w:rsid w:val="008E73DA"/>
    <w:rsid w:val="008E7F4F"/>
    <w:rsid w:val="008F1E44"/>
    <w:rsid w:val="008F20BB"/>
    <w:rsid w:val="008F23B1"/>
    <w:rsid w:val="008F2A19"/>
    <w:rsid w:val="008F3513"/>
    <w:rsid w:val="008F5459"/>
    <w:rsid w:val="008F5861"/>
    <w:rsid w:val="008F5BA4"/>
    <w:rsid w:val="008F691D"/>
    <w:rsid w:val="008F7109"/>
    <w:rsid w:val="008F73EF"/>
    <w:rsid w:val="008F754C"/>
    <w:rsid w:val="008F799B"/>
    <w:rsid w:val="00900A73"/>
    <w:rsid w:val="009019D1"/>
    <w:rsid w:val="00902205"/>
    <w:rsid w:val="00902A6E"/>
    <w:rsid w:val="009030F8"/>
    <w:rsid w:val="00903245"/>
    <w:rsid w:val="00903759"/>
    <w:rsid w:val="00903F1B"/>
    <w:rsid w:val="0090405D"/>
    <w:rsid w:val="009042DD"/>
    <w:rsid w:val="00904A8F"/>
    <w:rsid w:val="009051CF"/>
    <w:rsid w:val="00906D03"/>
    <w:rsid w:val="00907552"/>
    <w:rsid w:val="0090796E"/>
    <w:rsid w:val="00907DF9"/>
    <w:rsid w:val="00911D1D"/>
    <w:rsid w:val="009120DC"/>
    <w:rsid w:val="00912196"/>
    <w:rsid w:val="009124F9"/>
    <w:rsid w:val="0091294D"/>
    <w:rsid w:val="00913704"/>
    <w:rsid w:val="00913D6C"/>
    <w:rsid w:val="009152DD"/>
    <w:rsid w:val="00915980"/>
    <w:rsid w:val="0091621B"/>
    <w:rsid w:val="00916DF9"/>
    <w:rsid w:val="00917F54"/>
    <w:rsid w:val="00920165"/>
    <w:rsid w:val="00920CA9"/>
    <w:rsid w:val="0092140E"/>
    <w:rsid w:val="00921ADD"/>
    <w:rsid w:val="0092285C"/>
    <w:rsid w:val="009232C0"/>
    <w:rsid w:val="00923A50"/>
    <w:rsid w:val="00924EFC"/>
    <w:rsid w:val="00925855"/>
    <w:rsid w:val="00926108"/>
    <w:rsid w:val="00926668"/>
    <w:rsid w:val="009269AE"/>
    <w:rsid w:val="00927206"/>
    <w:rsid w:val="0092728E"/>
    <w:rsid w:val="00927C5A"/>
    <w:rsid w:val="0093064E"/>
    <w:rsid w:val="00930C7E"/>
    <w:rsid w:val="009311B7"/>
    <w:rsid w:val="009315E2"/>
    <w:rsid w:val="009318E3"/>
    <w:rsid w:val="00931EEA"/>
    <w:rsid w:val="00932BCF"/>
    <w:rsid w:val="009332E5"/>
    <w:rsid w:val="009337C7"/>
    <w:rsid w:val="00933993"/>
    <w:rsid w:val="00933A76"/>
    <w:rsid w:val="00933C0A"/>
    <w:rsid w:val="00937076"/>
    <w:rsid w:val="00937A39"/>
    <w:rsid w:val="00937AD1"/>
    <w:rsid w:val="00937D42"/>
    <w:rsid w:val="00940E4F"/>
    <w:rsid w:val="00942E1C"/>
    <w:rsid w:val="00943985"/>
    <w:rsid w:val="00943B82"/>
    <w:rsid w:val="00943F2C"/>
    <w:rsid w:val="00943F6A"/>
    <w:rsid w:val="009447A4"/>
    <w:rsid w:val="009448E4"/>
    <w:rsid w:val="0094496D"/>
    <w:rsid w:val="00944ADF"/>
    <w:rsid w:val="00944FB4"/>
    <w:rsid w:val="00945994"/>
    <w:rsid w:val="0094628A"/>
    <w:rsid w:val="009463C3"/>
    <w:rsid w:val="009473A7"/>
    <w:rsid w:val="009475A2"/>
    <w:rsid w:val="00947806"/>
    <w:rsid w:val="00947B6F"/>
    <w:rsid w:val="0095021B"/>
    <w:rsid w:val="00950C0D"/>
    <w:rsid w:val="00951800"/>
    <w:rsid w:val="00951BFD"/>
    <w:rsid w:val="009522DE"/>
    <w:rsid w:val="00952304"/>
    <w:rsid w:val="00952638"/>
    <w:rsid w:val="00954362"/>
    <w:rsid w:val="00954736"/>
    <w:rsid w:val="00954908"/>
    <w:rsid w:val="00956220"/>
    <w:rsid w:val="009567C0"/>
    <w:rsid w:val="009572CA"/>
    <w:rsid w:val="00957528"/>
    <w:rsid w:val="00957D15"/>
    <w:rsid w:val="00957DA4"/>
    <w:rsid w:val="00957F56"/>
    <w:rsid w:val="009607CB"/>
    <w:rsid w:val="009607E2"/>
    <w:rsid w:val="00961871"/>
    <w:rsid w:val="0096241D"/>
    <w:rsid w:val="00962958"/>
    <w:rsid w:val="00962B31"/>
    <w:rsid w:val="00962EC3"/>
    <w:rsid w:val="009638C4"/>
    <w:rsid w:val="00963A4B"/>
    <w:rsid w:val="00963E5F"/>
    <w:rsid w:val="00964307"/>
    <w:rsid w:val="00966835"/>
    <w:rsid w:val="009669B9"/>
    <w:rsid w:val="009674DF"/>
    <w:rsid w:val="0097020D"/>
    <w:rsid w:val="00970EC3"/>
    <w:rsid w:val="00970F8C"/>
    <w:rsid w:val="009715FA"/>
    <w:rsid w:val="0097197D"/>
    <w:rsid w:val="00972D40"/>
    <w:rsid w:val="00974AF7"/>
    <w:rsid w:val="00974F9E"/>
    <w:rsid w:val="00976136"/>
    <w:rsid w:val="00976503"/>
    <w:rsid w:val="00976839"/>
    <w:rsid w:val="009771D7"/>
    <w:rsid w:val="009774C8"/>
    <w:rsid w:val="00977664"/>
    <w:rsid w:val="0098046F"/>
    <w:rsid w:val="009805A0"/>
    <w:rsid w:val="00980755"/>
    <w:rsid w:val="00980855"/>
    <w:rsid w:val="00981239"/>
    <w:rsid w:val="00981EF8"/>
    <w:rsid w:val="00982B84"/>
    <w:rsid w:val="00982C46"/>
    <w:rsid w:val="009844EF"/>
    <w:rsid w:val="009856ED"/>
    <w:rsid w:val="009857CA"/>
    <w:rsid w:val="00985B0B"/>
    <w:rsid w:val="009863B0"/>
    <w:rsid w:val="00986515"/>
    <w:rsid w:val="00987444"/>
    <w:rsid w:val="009875B7"/>
    <w:rsid w:val="009879F2"/>
    <w:rsid w:val="00987ABB"/>
    <w:rsid w:val="00987C49"/>
    <w:rsid w:val="00987F4B"/>
    <w:rsid w:val="00990CFE"/>
    <w:rsid w:val="00991C0F"/>
    <w:rsid w:val="009921A4"/>
    <w:rsid w:val="00992919"/>
    <w:rsid w:val="00992BE4"/>
    <w:rsid w:val="00992F4A"/>
    <w:rsid w:val="009931B7"/>
    <w:rsid w:val="00995CC7"/>
    <w:rsid w:val="0099613F"/>
    <w:rsid w:val="0099632C"/>
    <w:rsid w:val="009968D2"/>
    <w:rsid w:val="009A1F19"/>
    <w:rsid w:val="009A2B8B"/>
    <w:rsid w:val="009A2F15"/>
    <w:rsid w:val="009A4FB5"/>
    <w:rsid w:val="009A51DE"/>
    <w:rsid w:val="009A5B8C"/>
    <w:rsid w:val="009A6DF9"/>
    <w:rsid w:val="009A739A"/>
    <w:rsid w:val="009A7936"/>
    <w:rsid w:val="009A7A30"/>
    <w:rsid w:val="009B1DB2"/>
    <w:rsid w:val="009B2A50"/>
    <w:rsid w:val="009B3888"/>
    <w:rsid w:val="009B41B3"/>
    <w:rsid w:val="009B4269"/>
    <w:rsid w:val="009B51C3"/>
    <w:rsid w:val="009B5B61"/>
    <w:rsid w:val="009B5B88"/>
    <w:rsid w:val="009B67F7"/>
    <w:rsid w:val="009B6B6E"/>
    <w:rsid w:val="009B74B5"/>
    <w:rsid w:val="009B79E8"/>
    <w:rsid w:val="009B7AC5"/>
    <w:rsid w:val="009C0D06"/>
    <w:rsid w:val="009C1F4D"/>
    <w:rsid w:val="009C25F2"/>
    <w:rsid w:val="009C2A2F"/>
    <w:rsid w:val="009C34D4"/>
    <w:rsid w:val="009C39D8"/>
    <w:rsid w:val="009C3D60"/>
    <w:rsid w:val="009C41B9"/>
    <w:rsid w:val="009C4265"/>
    <w:rsid w:val="009C4615"/>
    <w:rsid w:val="009C4AEA"/>
    <w:rsid w:val="009C6568"/>
    <w:rsid w:val="009C68C4"/>
    <w:rsid w:val="009D00D7"/>
    <w:rsid w:val="009D1842"/>
    <w:rsid w:val="009D1915"/>
    <w:rsid w:val="009D3AF8"/>
    <w:rsid w:val="009D60B3"/>
    <w:rsid w:val="009D6523"/>
    <w:rsid w:val="009D68F3"/>
    <w:rsid w:val="009D6F84"/>
    <w:rsid w:val="009D76F4"/>
    <w:rsid w:val="009D7A66"/>
    <w:rsid w:val="009E013F"/>
    <w:rsid w:val="009E0801"/>
    <w:rsid w:val="009E104C"/>
    <w:rsid w:val="009E254B"/>
    <w:rsid w:val="009E2800"/>
    <w:rsid w:val="009E2931"/>
    <w:rsid w:val="009E30CB"/>
    <w:rsid w:val="009E400D"/>
    <w:rsid w:val="009E478C"/>
    <w:rsid w:val="009E6035"/>
    <w:rsid w:val="009E6125"/>
    <w:rsid w:val="009F02E6"/>
    <w:rsid w:val="009F196A"/>
    <w:rsid w:val="009F3760"/>
    <w:rsid w:val="009F3803"/>
    <w:rsid w:val="009F3E18"/>
    <w:rsid w:val="009F52E7"/>
    <w:rsid w:val="009F53FA"/>
    <w:rsid w:val="009F6EB2"/>
    <w:rsid w:val="009F7943"/>
    <w:rsid w:val="00A01A36"/>
    <w:rsid w:val="00A041A8"/>
    <w:rsid w:val="00A04EF7"/>
    <w:rsid w:val="00A054FA"/>
    <w:rsid w:val="00A056F5"/>
    <w:rsid w:val="00A0591C"/>
    <w:rsid w:val="00A072BA"/>
    <w:rsid w:val="00A073C5"/>
    <w:rsid w:val="00A074D9"/>
    <w:rsid w:val="00A07733"/>
    <w:rsid w:val="00A07B2D"/>
    <w:rsid w:val="00A07D58"/>
    <w:rsid w:val="00A07E18"/>
    <w:rsid w:val="00A1068D"/>
    <w:rsid w:val="00A10AD9"/>
    <w:rsid w:val="00A11D40"/>
    <w:rsid w:val="00A124AF"/>
    <w:rsid w:val="00A12DB7"/>
    <w:rsid w:val="00A12E29"/>
    <w:rsid w:val="00A13F1F"/>
    <w:rsid w:val="00A15D43"/>
    <w:rsid w:val="00A1699C"/>
    <w:rsid w:val="00A21BDB"/>
    <w:rsid w:val="00A22BAC"/>
    <w:rsid w:val="00A22D37"/>
    <w:rsid w:val="00A240C1"/>
    <w:rsid w:val="00A241D9"/>
    <w:rsid w:val="00A244E3"/>
    <w:rsid w:val="00A25FF1"/>
    <w:rsid w:val="00A26416"/>
    <w:rsid w:val="00A26474"/>
    <w:rsid w:val="00A26E54"/>
    <w:rsid w:val="00A2715C"/>
    <w:rsid w:val="00A271E1"/>
    <w:rsid w:val="00A276DE"/>
    <w:rsid w:val="00A27764"/>
    <w:rsid w:val="00A27925"/>
    <w:rsid w:val="00A303D7"/>
    <w:rsid w:val="00A317CC"/>
    <w:rsid w:val="00A31C35"/>
    <w:rsid w:val="00A33186"/>
    <w:rsid w:val="00A3424C"/>
    <w:rsid w:val="00A3492E"/>
    <w:rsid w:val="00A3494D"/>
    <w:rsid w:val="00A363CB"/>
    <w:rsid w:val="00A36CFE"/>
    <w:rsid w:val="00A36FF1"/>
    <w:rsid w:val="00A374C1"/>
    <w:rsid w:val="00A37C99"/>
    <w:rsid w:val="00A40113"/>
    <w:rsid w:val="00A405F0"/>
    <w:rsid w:val="00A40F12"/>
    <w:rsid w:val="00A428A4"/>
    <w:rsid w:val="00A428FF"/>
    <w:rsid w:val="00A42B1B"/>
    <w:rsid w:val="00A4419C"/>
    <w:rsid w:val="00A45D6C"/>
    <w:rsid w:val="00A46306"/>
    <w:rsid w:val="00A463A8"/>
    <w:rsid w:val="00A469DD"/>
    <w:rsid w:val="00A473FF"/>
    <w:rsid w:val="00A47853"/>
    <w:rsid w:val="00A5019C"/>
    <w:rsid w:val="00A50DFB"/>
    <w:rsid w:val="00A510E3"/>
    <w:rsid w:val="00A51194"/>
    <w:rsid w:val="00A51F88"/>
    <w:rsid w:val="00A520D5"/>
    <w:rsid w:val="00A52CCC"/>
    <w:rsid w:val="00A53A25"/>
    <w:rsid w:val="00A53BD0"/>
    <w:rsid w:val="00A5590D"/>
    <w:rsid w:val="00A55FCC"/>
    <w:rsid w:val="00A56295"/>
    <w:rsid w:val="00A5642A"/>
    <w:rsid w:val="00A56E9F"/>
    <w:rsid w:val="00A57292"/>
    <w:rsid w:val="00A573C8"/>
    <w:rsid w:val="00A578F1"/>
    <w:rsid w:val="00A57EAF"/>
    <w:rsid w:val="00A608D9"/>
    <w:rsid w:val="00A60C20"/>
    <w:rsid w:val="00A60D09"/>
    <w:rsid w:val="00A60FBE"/>
    <w:rsid w:val="00A61640"/>
    <w:rsid w:val="00A61D79"/>
    <w:rsid w:val="00A61D81"/>
    <w:rsid w:val="00A61EE0"/>
    <w:rsid w:val="00A6247F"/>
    <w:rsid w:val="00A62B36"/>
    <w:rsid w:val="00A62ECE"/>
    <w:rsid w:val="00A635C8"/>
    <w:rsid w:val="00A638D9"/>
    <w:rsid w:val="00A639D9"/>
    <w:rsid w:val="00A64FE4"/>
    <w:rsid w:val="00A6506F"/>
    <w:rsid w:val="00A654EF"/>
    <w:rsid w:val="00A659AE"/>
    <w:rsid w:val="00A65A44"/>
    <w:rsid w:val="00A65CF6"/>
    <w:rsid w:val="00A666E4"/>
    <w:rsid w:val="00A66B37"/>
    <w:rsid w:val="00A67126"/>
    <w:rsid w:val="00A673DE"/>
    <w:rsid w:val="00A67B06"/>
    <w:rsid w:val="00A709B5"/>
    <w:rsid w:val="00A710F9"/>
    <w:rsid w:val="00A7128B"/>
    <w:rsid w:val="00A71498"/>
    <w:rsid w:val="00A7181E"/>
    <w:rsid w:val="00A71A48"/>
    <w:rsid w:val="00A71A70"/>
    <w:rsid w:val="00A722E1"/>
    <w:rsid w:val="00A733F2"/>
    <w:rsid w:val="00A73FBA"/>
    <w:rsid w:val="00A741D9"/>
    <w:rsid w:val="00A742D8"/>
    <w:rsid w:val="00A74F39"/>
    <w:rsid w:val="00A75307"/>
    <w:rsid w:val="00A7548A"/>
    <w:rsid w:val="00A75B50"/>
    <w:rsid w:val="00A75EE0"/>
    <w:rsid w:val="00A7711C"/>
    <w:rsid w:val="00A77DC4"/>
    <w:rsid w:val="00A80356"/>
    <w:rsid w:val="00A804AF"/>
    <w:rsid w:val="00A819E3"/>
    <w:rsid w:val="00A81A3E"/>
    <w:rsid w:val="00A81AA5"/>
    <w:rsid w:val="00A81C87"/>
    <w:rsid w:val="00A8227E"/>
    <w:rsid w:val="00A841FC"/>
    <w:rsid w:val="00A84433"/>
    <w:rsid w:val="00A84893"/>
    <w:rsid w:val="00A85A12"/>
    <w:rsid w:val="00A85AEA"/>
    <w:rsid w:val="00A86F52"/>
    <w:rsid w:val="00A8719E"/>
    <w:rsid w:val="00A877CA"/>
    <w:rsid w:val="00A87B92"/>
    <w:rsid w:val="00A900A1"/>
    <w:rsid w:val="00A903E9"/>
    <w:rsid w:val="00A9063D"/>
    <w:rsid w:val="00A9168E"/>
    <w:rsid w:val="00A918D2"/>
    <w:rsid w:val="00A920A6"/>
    <w:rsid w:val="00A923EC"/>
    <w:rsid w:val="00A92A67"/>
    <w:rsid w:val="00A94D38"/>
    <w:rsid w:val="00A95B20"/>
    <w:rsid w:val="00A9662A"/>
    <w:rsid w:val="00A9679E"/>
    <w:rsid w:val="00A96BD0"/>
    <w:rsid w:val="00A96F05"/>
    <w:rsid w:val="00AA0128"/>
    <w:rsid w:val="00AA0691"/>
    <w:rsid w:val="00AA077A"/>
    <w:rsid w:val="00AA0F73"/>
    <w:rsid w:val="00AA15D6"/>
    <w:rsid w:val="00AA1BAF"/>
    <w:rsid w:val="00AA207B"/>
    <w:rsid w:val="00AA20E1"/>
    <w:rsid w:val="00AA4CCC"/>
    <w:rsid w:val="00AA4E8E"/>
    <w:rsid w:val="00AA51D8"/>
    <w:rsid w:val="00AA7CCA"/>
    <w:rsid w:val="00AB011E"/>
    <w:rsid w:val="00AB0515"/>
    <w:rsid w:val="00AB0586"/>
    <w:rsid w:val="00AB0B01"/>
    <w:rsid w:val="00AB12C4"/>
    <w:rsid w:val="00AB159F"/>
    <w:rsid w:val="00AB1877"/>
    <w:rsid w:val="00AB1CB8"/>
    <w:rsid w:val="00AB1D82"/>
    <w:rsid w:val="00AB25D7"/>
    <w:rsid w:val="00AB381C"/>
    <w:rsid w:val="00AB3936"/>
    <w:rsid w:val="00AB3D1C"/>
    <w:rsid w:val="00AB48C3"/>
    <w:rsid w:val="00AB5868"/>
    <w:rsid w:val="00AB6B52"/>
    <w:rsid w:val="00AB6E7F"/>
    <w:rsid w:val="00AB71F6"/>
    <w:rsid w:val="00AB7734"/>
    <w:rsid w:val="00AB7788"/>
    <w:rsid w:val="00AC15A3"/>
    <w:rsid w:val="00AC1662"/>
    <w:rsid w:val="00AC257B"/>
    <w:rsid w:val="00AC3951"/>
    <w:rsid w:val="00AC4186"/>
    <w:rsid w:val="00AC4A92"/>
    <w:rsid w:val="00AC5AC9"/>
    <w:rsid w:val="00AC5C0A"/>
    <w:rsid w:val="00AC6271"/>
    <w:rsid w:val="00AC7612"/>
    <w:rsid w:val="00AC7C55"/>
    <w:rsid w:val="00AD1254"/>
    <w:rsid w:val="00AD24A6"/>
    <w:rsid w:val="00AD2E08"/>
    <w:rsid w:val="00AD324A"/>
    <w:rsid w:val="00AD3B13"/>
    <w:rsid w:val="00AD4E33"/>
    <w:rsid w:val="00AD5514"/>
    <w:rsid w:val="00AD5D51"/>
    <w:rsid w:val="00AD645B"/>
    <w:rsid w:val="00AD66C6"/>
    <w:rsid w:val="00AD7330"/>
    <w:rsid w:val="00AE014E"/>
    <w:rsid w:val="00AE0A55"/>
    <w:rsid w:val="00AE148F"/>
    <w:rsid w:val="00AE1BE5"/>
    <w:rsid w:val="00AE1D71"/>
    <w:rsid w:val="00AE27BC"/>
    <w:rsid w:val="00AE31D5"/>
    <w:rsid w:val="00AE328B"/>
    <w:rsid w:val="00AE3B74"/>
    <w:rsid w:val="00AE4311"/>
    <w:rsid w:val="00AE4BFA"/>
    <w:rsid w:val="00AE553F"/>
    <w:rsid w:val="00AE7356"/>
    <w:rsid w:val="00AE774E"/>
    <w:rsid w:val="00AF0E3F"/>
    <w:rsid w:val="00AF18D1"/>
    <w:rsid w:val="00AF1D31"/>
    <w:rsid w:val="00AF1EE5"/>
    <w:rsid w:val="00AF269D"/>
    <w:rsid w:val="00AF407B"/>
    <w:rsid w:val="00AF4627"/>
    <w:rsid w:val="00AF4B1C"/>
    <w:rsid w:val="00AF5B81"/>
    <w:rsid w:val="00AF6EB9"/>
    <w:rsid w:val="00AF756E"/>
    <w:rsid w:val="00AF7644"/>
    <w:rsid w:val="00AF76CD"/>
    <w:rsid w:val="00B00BD4"/>
    <w:rsid w:val="00B00FC0"/>
    <w:rsid w:val="00B012FA"/>
    <w:rsid w:val="00B015C3"/>
    <w:rsid w:val="00B01A97"/>
    <w:rsid w:val="00B01E2F"/>
    <w:rsid w:val="00B03BA6"/>
    <w:rsid w:val="00B04121"/>
    <w:rsid w:val="00B0443A"/>
    <w:rsid w:val="00B0497C"/>
    <w:rsid w:val="00B04A85"/>
    <w:rsid w:val="00B04BB1"/>
    <w:rsid w:val="00B04E06"/>
    <w:rsid w:val="00B05CF3"/>
    <w:rsid w:val="00B0755A"/>
    <w:rsid w:val="00B10B34"/>
    <w:rsid w:val="00B11139"/>
    <w:rsid w:val="00B112BE"/>
    <w:rsid w:val="00B12C92"/>
    <w:rsid w:val="00B13278"/>
    <w:rsid w:val="00B14385"/>
    <w:rsid w:val="00B1461A"/>
    <w:rsid w:val="00B14AAB"/>
    <w:rsid w:val="00B14FD6"/>
    <w:rsid w:val="00B15013"/>
    <w:rsid w:val="00B15576"/>
    <w:rsid w:val="00B177B1"/>
    <w:rsid w:val="00B2013C"/>
    <w:rsid w:val="00B20313"/>
    <w:rsid w:val="00B20AEB"/>
    <w:rsid w:val="00B20EED"/>
    <w:rsid w:val="00B20F41"/>
    <w:rsid w:val="00B2158B"/>
    <w:rsid w:val="00B21AA8"/>
    <w:rsid w:val="00B221A4"/>
    <w:rsid w:val="00B2320F"/>
    <w:rsid w:val="00B232F1"/>
    <w:rsid w:val="00B251E4"/>
    <w:rsid w:val="00B25C08"/>
    <w:rsid w:val="00B30069"/>
    <w:rsid w:val="00B30D67"/>
    <w:rsid w:val="00B31E9C"/>
    <w:rsid w:val="00B31FA0"/>
    <w:rsid w:val="00B324B2"/>
    <w:rsid w:val="00B334FF"/>
    <w:rsid w:val="00B3396B"/>
    <w:rsid w:val="00B34A1B"/>
    <w:rsid w:val="00B34E9C"/>
    <w:rsid w:val="00B35773"/>
    <w:rsid w:val="00B368FB"/>
    <w:rsid w:val="00B369B5"/>
    <w:rsid w:val="00B36D27"/>
    <w:rsid w:val="00B3766B"/>
    <w:rsid w:val="00B37BE6"/>
    <w:rsid w:val="00B40410"/>
    <w:rsid w:val="00B409B3"/>
    <w:rsid w:val="00B414AC"/>
    <w:rsid w:val="00B41AC5"/>
    <w:rsid w:val="00B4266E"/>
    <w:rsid w:val="00B4336C"/>
    <w:rsid w:val="00B43995"/>
    <w:rsid w:val="00B456A1"/>
    <w:rsid w:val="00B46D7B"/>
    <w:rsid w:val="00B4797B"/>
    <w:rsid w:val="00B50095"/>
    <w:rsid w:val="00B500BE"/>
    <w:rsid w:val="00B50F3B"/>
    <w:rsid w:val="00B51B3C"/>
    <w:rsid w:val="00B51FE2"/>
    <w:rsid w:val="00B52D8B"/>
    <w:rsid w:val="00B52E0C"/>
    <w:rsid w:val="00B52E39"/>
    <w:rsid w:val="00B5314C"/>
    <w:rsid w:val="00B53601"/>
    <w:rsid w:val="00B53E00"/>
    <w:rsid w:val="00B545AF"/>
    <w:rsid w:val="00B54880"/>
    <w:rsid w:val="00B549A4"/>
    <w:rsid w:val="00B54ADC"/>
    <w:rsid w:val="00B5530D"/>
    <w:rsid w:val="00B5605C"/>
    <w:rsid w:val="00B57378"/>
    <w:rsid w:val="00B573F0"/>
    <w:rsid w:val="00B57B56"/>
    <w:rsid w:val="00B57C83"/>
    <w:rsid w:val="00B57E8D"/>
    <w:rsid w:val="00B621BB"/>
    <w:rsid w:val="00B621C9"/>
    <w:rsid w:val="00B62630"/>
    <w:rsid w:val="00B626E3"/>
    <w:rsid w:val="00B62EAB"/>
    <w:rsid w:val="00B63D62"/>
    <w:rsid w:val="00B64248"/>
    <w:rsid w:val="00B64EEC"/>
    <w:rsid w:val="00B65BED"/>
    <w:rsid w:val="00B660E8"/>
    <w:rsid w:val="00B66178"/>
    <w:rsid w:val="00B668CA"/>
    <w:rsid w:val="00B70632"/>
    <w:rsid w:val="00B70B8F"/>
    <w:rsid w:val="00B70F13"/>
    <w:rsid w:val="00B71682"/>
    <w:rsid w:val="00B71A23"/>
    <w:rsid w:val="00B72A55"/>
    <w:rsid w:val="00B72E1B"/>
    <w:rsid w:val="00B73C3A"/>
    <w:rsid w:val="00B7426F"/>
    <w:rsid w:val="00B7431C"/>
    <w:rsid w:val="00B74391"/>
    <w:rsid w:val="00B7569B"/>
    <w:rsid w:val="00B766A8"/>
    <w:rsid w:val="00B771CB"/>
    <w:rsid w:val="00B77A61"/>
    <w:rsid w:val="00B77C74"/>
    <w:rsid w:val="00B77C9E"/>
    <w:rsid w:val="00B77EB5"/>
    <w:rsid w:val="00B82629"/>
    <w:rsid w:val="00B82A90"/>
    <w:rsid w:val="00B82AE0"/>
    <w:rsid w:val="00B83CF0"/>
    <w:rsid w:val="00B83EA0"/>
    <w:rsid w:val="00B843FD"/>
    <w:rsid w:val="00B846A6"/>
    <w:rsid w:val="00B857B0"/>
    <w:rsid w:val="00B85A0B"/>
    <w:rsid w:val="00B85FCC"/>
    <w:rsid w:val="00B8613D"/>
    <w:rsid w:val="00B866A6"/>
    <w:rsid w:val="00B86A1E"/>
    <w:rsid w:val="00B87006"/>
    <w:rsid w:val="00B873F7"/>
    <w:rsid w:val="00B8778B"/>
    <w:rsid w:val="00B87E14"/>
    <w:rsid w:val="00B90884"/>
    <w:rsid w:val="00B9232B"/>
    <w:rsid w:val="00B9263B"/>
    <w:rsid w:val="00B935F4"/>
    <w:rsid w:val="00B93A05"/>
    <w:rsid w:val="00B93F11"/>
    <w:rsid w:val="00B948C0"/>
    <w:rsid w:val="00B94F8B"/>
    <w:rsid w:val="00B954B2"/>
    <w:rsid w:val="00B95678"/>
    <w:rsid w:val="00B95693"/>
    <w:rsid w:val="00B96132"/>
    <w:rsid w:val="00BA0DA2"/>
    <w:rsid w:val="00BA2CC3"/>
    <w:rsid w:val="00BA2D89"/>
    <w:rsid w:val="00BA3FC0"/>
    <w:rsid w:val="00BA41ED"/>
    <w:rsid w:val="00BA4BF3"/>
    <w:rsid w:val="00BA5101"/>
    <w:rsid w:val="00BA5578"/>
    <w:rsid w:val="00BA60D1"/>
    <w:rsid w:val="00BA613A"/>
    <w:rsid w:val="00BA6BDD"/>
    <w:rsid w:val="00BA721C"/>
    <w:rsid w:val="00BA7664"/>
    <w:rsid w:val="00BA76FB"/>
    <w:rsid w:val="00BA7EC4"/>
    <w:rsid w:val="00BB0033"/>
    <w:rsid w:val="00BB0364"/>
    <w:rsid w:val="00BB03E3"/>
    <w:rsid w:val="00BB0A10"/>
    <w:rsid w:val="00BB0D67"/>
    <w:rsid w:val="00BB1839"/>
    <w:rsid w:val="00BB1A98"/>
    <w:rsid w:val="00BB2587"/>
    <w:rsid w:val="00BB36BD"/>
    <w:rsid w:val="00BB3852"/>
    <w:rsid w:val="00BB3DC0"/>
    <w:rsid w:val="00BB489E"/>
    <w:rsid w:val="00BB4F03"/>
    <w:rsid w:val="00BB4F06"/>
    <w:rsid w:val="00BB50F4"/>
    <w:rsid w:val="00BB5183"/>
    <w:rsid w:val="00BB573F"/>
    <w:rsid w:val="00BB62C7"/>
    <w:rsid w:val="00BB7465"/>
    <w:rsid w:val="00BB76F9"/>
    <w:rsid w:val="00BC026C"/>
    <w:rsid w:val="00BC0E8C"/>
    <w:rsid w:val="00BC1021"/>
    <w:rsid w:val="00BC13DD"/>
    <w:rsid w:val="00BC2092"/>
    <w:rsid w:val="00BC21B9"/>
    <w:rsid w:val="00BC288E"/>
    <w:rsid w:val="00BC2DD6"/>
    <w:rsid w:val="00BC364E"/>
    <w:rsid w:val="00BC4ED3"/>
    <w:rsid w:val="00BC4F92"/>
    <w:rsid w:val="00BC54E5"/>
    <w:rsid w:val="00BC5E8F"/>
    <w:rsid w:val="00BC6B6F"/>
    <w:rsid w:val="00BC7142"/>
    <w:rsid w:val="00BC758C"/>
    <w:rsid w:val="00BD00BE"/>
    <w:rsid w:val="00BD0646"/>
    <w:rsid w:val="00BD083E"/>
    <w:rsid w:val="00BD0B27"/>
    <w:rsid w:val="00BD1083"/>
    <w:rsid w:val="00BD12A5"/>
    <w:rsid w:val="00BD15CD"/>
    <w:rsid w:val="00BD1914"/>
    <w:rsid w:val="00BD346C"/>
    <w:rsid w:val="00BD3C4F"/>
    <w:rsid w:val="00BD4A91"/>
    <w:rsid w:val="00BD521C"/>
    <w:rsid w:val="00BD54A8"/>
    <w:rsid w:val="00BD58F0"/>
    <w:rsid w:val="00BD5E1C"/>
    <w:rsid w:val="00BD7461"/>
    <w:rsid w:val="00BE058E"/>
    <w:rsid w:val="00BE0680"/>
    <w:rsid w:val="00BE150E"/>
    <w:rsid w:val="00BE18C1"/>
    <w:rsid w:val="00BE1A13"/>
    <w:rsid w:val="00BE1ACA"/>
    <w:rsid w:val="00BE1C1B"/>
    <w:rsid w:val="00BE1E82"/>
    <w:rsid w:val="00BE2A16"/>
    <w:rsid w:val="00BE3383"/>
    <w:rsid w:val="00BE3854"/>
    <w:rsid w:val="00BE3FB9"/>
    <w:rsid w:val="00BE46CF"/>
    <w:rsid w:val="00BE4FC5"/>
    <w:rsid w:val="00BE5262"/>
    <w:rsid w:val="00BE5F94"/>
    <w:rsid w:val="00BE6A13"/>
    <w:rsid w:val="00BE6F0C"/>
    <w:rsid w:val="00BE726B"/>
    <w:rsid w:val="00BE7610"/>
    <w:rsid w:val="00BF0413"/>
    <w:rsid w:val="00BF0792"/>
    <w:rsid w:val="00BF11CB"/>
    <w:rsid w:val="00BF1D2A"/>
    <w:rsid w:val="00BF27A5"/>
    <w:rsid w:val="00BF3CF7"/>
    <w:rsid w:val="00BF4104"/>
    <w:rsid w:val="00BF4268"/>
    <w:rsid w:val="00BF4CE0"/>
    <w:rsid w:val="00BF5395"/>
    <w:rsid w:val="00BF5414"/>
    <w:rsid w:val="00BF563A"/>
    <w:rsid w:val="00BF5FD7"/>
    <w:rsid w:val="00BF6D44"/>
    <w:rsid w:val="00BF7130"/>
    <w:rsid w:val="00C00638"/>
    <w:rsid w:val="00C01D42"/>
    <w:rsid w:val="00C023DB"/>
    <w:rsid w:val="00C0258A"/>
    <w:rsid w:val="00C02B2F"/>
    <w:rsid w:val="00C02E7E"/>
    <w:rsid w:val="00C0323E"/>
    <w:rsid w:val="00C040C7"/>
    <w:rsid w:val="00C10A96"/>
    <w:rsid w:val="00C10E32"/>
    <w:rsid w:val="00C117EA"/>
    <w:rsid w:val="00C12032"/>
    <w:rsid w:val="00C124D3"/>
    <w:rsid w:val="00C1299F"/>
    <w:rsid w:val="00C13F29"/>
    <w:rsid w:val="00C140AF"/>
    <w:rsid w:val="00C14519"/>
    <w:rsid w:val="00C146C6"/>
    <w:rsid w:val="00C14A6F"/>
    <w:rsid w:val="00C14F12"/>
    <w:rsid w:val="00C166E9"/>
    <w:rsid w:val="00C201CE"/>
    <w:rsid w:val="00C2187B"/>
    <w:rsid w:val="00C243B3"/>
    <w:rsid w:val="00C24AA0"/>
    <w:rsid w:val="00C259CA"/>
    <w:rsid w:val="00C25AA0"/>
    <w:rsid w:val="00C26446"/>
    <w:rsid w:val="00C26C4D"/>
    <w:rsid w:val="00C26C8E"/>
    <w:rsid w:val="00C27207"/>
    <w:rsid w:val="00C272E1"/>
    <w:rsid w:val="00C27CCF"/>
    <w:rsid w:val="00C3078B"/>
    <w:rsid w:val="00C30D6C"/>
    <w:rsid w:val="00C32515"/>
    <w:rsid w:val="00C33325"/>
    <w:rsid w:val="00C33A8A"/>
    <w:rsid w:val="00C33C23"/>
    <w:rsid w:val="00C33C3D"/>
    <w:rsid w:val="00C33CE4"/>
    <w:rsid w:val="00C34221"/>
    <w:rsid w:val="00C347D6"/>
    <w:rsid w:val="00C357EB"/>
    <w:rsid w:val="00C366CF"/>
    <w:rsid w:val="00C3753F"/>
    <w:rsid w:val="00C41499"/>
    <w:rsid w:val="00C42350"/>
    <w:rsid w:val="00C42B1F"/>
    <w:rsid w:val="00C441E9"/>
    <w:rsid w:val="00C456A9"/>
    <w:rsid w:val="00C457B2"/>
    <w:rsid w:val="00C460AA"/>
    <w:rsid w:val="00C473ED"/>
    <w:rsid w:val="00C500B0"/>
    <w:rsid w:val="00C50512"/>
    <w:rsid w:val="00C5066D"/>
    <w:rsid w:val="00C51D48"/>
    <w:rsid w:val="00C530B9"/>
    <w:rsid w:val="00C532EE"/>
    <w:rsid w:val="00C5395F"/>
    <w:rsid w:val="00C543F7"/>
    <w:rsid w:val="00C5485F"/>
    <w:rsid w:val="00C55DFA"/>
    <w:rsid w:val="00C578C9"/>
    <w:rsid w:val="00C60116"/>
    <w:rsid w:val="00C60AC9"/>
    <w:rsid w:val="00C615A5"/>
    <w:rsid w:val="00C617DA"/>
    <w:rsid w:val="00C61D92"/>
    <w:rsid w:val="00C61ECA"/>
    <w:rsid w:val="00C61F54"/>
    <w:rsid w:val="00C623B3"/>
    <w:rsid w:val="00C627DA"/>
    <w:rsid w:val="00C62EF3"/>
    <w:rsid w:val="00C62F49"/>
    <w:rsid w:val="00C62FC0"/>
    <w:rsid w:val="00C630C3"/>
    <w:rsid w:val="00C64661"/>
    <w:rsid w:val="00C647E1"/>
    <w:rsid w:val="00C64AE3"/>
    <w:rsid w:val="00C650C5"/>
    <w:rsid w:val="00C65444"/>
    <w:rsid w:val="00C6612E"/>
    <w:rsid w:val="00C66BC9"/>
    <w:rsid w:val="00C66D3A"/>
    <w:rsid w:val="00C704D0"/>
    <w:rsid w:val="00C7061F"/>
    <w:rsid w:val="00C71057"/>
    <w:rsid w:val="00C71881"/>
    <w:rsid w:val="00C71B18"/>
    <w:rsid w:val="00C73ECB"/>
    <w:rsid w:val="00C74405"/>
    <w:rsid w:val="00C74AD5"/>
    <w:rsid w:val="00C80916"/>
    <w:rsid w:val="00C80AE6"/>
    <w:rsid w:val="00C81239"/>
    <w:rsid w:val="00C81A10"/>
    <w:rsid w:val="00C8213F"/>
    <w:rsid w:val="00C82E01"/>
    <w:rsid w:val="00C82F75"/>
    <w:rsid w:val="00C8364B"/>
    <w:rsid w:val="00C83BBA"/>
    <w:rsid w:val="00C84AD2"/>
    <w:rsid w:val="00C86405"/>
    <w:rsid w:val="00C870BB"/>
    <w:rsid w:val="00C87703"/>
    <w:rsid w:val="00C910B1"/>
    <w:rsid w:val="00C91447"/>
    <w:rsid w:val="00C92043"/>
    <w:rsid w:val="00C92A3D"/>
    <w:rsid w:val="00C93928"/>
    <w:rsid w:val="00C94646"/>
    <w:rsid w:val="00C96A67"/>
    <w:rsid w:val="00C97B78"/>
    <w:rsid w:val="00CA1095"/>
    <w:rsid w:val="00CA2359"/>
    <w:rsid w:val="00CA2AC4"/>
    <w:rsid w:val="00CA3019"/>
    <w:rsid w:val="00CA328F"/>
    <w:rsid w:val="00CA3637"/>
    <w:rsid w:val="00CA3A14"/>
    <w:rsid w:val="00CA44B6"/>
    <w:rsid w:val="00CA5074"/>
    <w:rsid w:val="00CA55FA"/>
    <w:rsid w:val="00CA6831"/>
    <w:rsid w:val="00CA6F01"/>
    <w:rsid w:val="00CA7C34"/>
    <w:rsid w:val="00CA7D5D"/>
    <w:rsid w:val="00CB055B"/>
    <w:rsid w:val="00CB0704"/>
    <w:rsid w:val="00CB1C1F"/>
    <w:rsid w:val="00CB2008"/>
    <w:rsid w:val="00CB265B"/>
    <w:rsid w:val="00CB2766"/>
    <w:rsid w:val="00CB2999"/>
    <w:rsid w:val="00CB3E58"/>
    <w:rsid w:val="00CB3EEC"/>
    <w:rsid w:val="00CB466F"/>
    <w:rsid w:val="00CB4902"/>
    <w:rsid w:val="00CB4F46"/>
    <w:rsid w:val="00CB5FA8"/>
    <w:rsid w:val="00CB65FD"/>
    <w:rsid w:val="00CB73AE"/>
    <w:rsid w:val="00CB74F3"/>
    <w:rsid w:val="00CC0000"/>
    <w:rsid w:val="00CC0951"/>
    <w:rsid w:val="00CC0D58"/>
    <w:rsid w:val="00CC23DA"/>
    <w:rsid w:val="00CC287F"/>
    <w:rsid w:val="00CC30F7"/>
    <w:rsid w:val="00CC31B7"/>
    <w:rsid w:val="00CC3DE3"/>
    <w:rsid w:val="00CC4DB4"/>
    <w:rsid w:val="00CC5067"/>
    <w:rsid w:val="00CC50F1"/>
    <w:rsid w:val="00CC5475"/>
    <w:rsid w:val="00CC5755"/>
    <w:rsid w:val="00CC593C"/>
    <w:rsid w:val="00CC5ECB"/>
    <w:rsid w:val="00CC5F74"/>
    <w:rsid w:val="00CC6680"/>
    <w:rsid w:val="00CC6985"/>
    <w:rsid w:val="00CD0A1A"/>
    <w:rsid w:val="00CD11F3"/>
    <w:rsid w:val="00CD28B7"/>
    <w:rsid w:val="00CD7521"/>
    <w:rsid w:val="00CD7960"/>
    <w:rsid w:val="00CD7F75"/>
    <w:rsid w:val="00CE0B61"/>
    <w:rsid w:val="00CE0CCD"/>
    <w:rsid w:val="00CE16A5"/>
    <w:rsid w:val="00CE18C5"/>
    <w:rsid w:val="00CE1EDE"/>
    <w:rsid w:val="00CE216C"/>
    <w:rsid w:val="00CE29EB"/>
    <w:rsid w:val="00CE2EB2"/>
    <w:rsid w:val="00CE3D60"/>
    <w:rsid w:val="00CE4B0B"/>
    <w:rsid w:val="00CE4E5F"/>
    <w:rsid w:val="00CE4FB3"/>
    <w:rsid w:val="00CE66AF"/>
    <w:rsid w:val="00CE66B3"/>
    <w:rsid w:val="00CE6BC2"/>
    <w:rsid w:val="00CE74A1"/>
    <w:rsid w:val="00CE7DB4"/>
    <w:rsid w:val="00CF00CC"/>
    <w:rsid w:val="00CF100C"/>
    <w:rsid w:val="00CF1099"/>
    <w:rsid w:val="00CF1D5B"/>
    <w:rsid w:val="00CF37C8"/>
    <w:rsid w:val="00CF3E82"/>
    <w:rsid w:val="00CF4F9D"/>
    <w:rsid w:val="00CF5034"/>
    <w:rsid w:val="00CF5568"/>
    <w:rsid w:val="00CF6CBE"/>
    <w:rsid w:val="00D006A4"/>
    <w:rsid w:val="00D013B1"/>
    <w:rsid w:val="00D02363"/>
    <w:rsid w:val="00D02A89"/>
    <w:rsid w:val="00D03662"/>
    <w:rsid w:val="00D038B5"/>
    <w:rsid w:val="00D03BCE"/>
    <w:rsid w:val="00D045EF"/>
    <w:rsid w:val="00D0485B"/>
    <w:rsid w:val="00D04A9D"/>
    <w:rsid w:val="00D0544C"/>
    <w:rsid w:val="00D0599F"/>
    <w:rsid w:val="00D06764"/>
    <w:rsid w:val="00D07014"/>
    <w:rsid w:val="00D071B5"/>
    <w:rsid w:val="00D07513"/>
    <w:rsid w:val="00D07843"/>
    <w:rsid w:val="00D07E8C"/>
    <w:rsid w:val="00D1009A"/>
    <w:rsid w:val="00D11F09"/>
    <w:rsid w:val="00D13377"/>
    <w:rsid w:val="00D139C5"/>
    <w:rsid w:val="00D148B2"/>
    <w:rsid w:val="00D14D05"/>
    <w:rsid w:val="00D14F95"/>
    <w:rsid w:val="00D14F98"/>
    <w:rsid w:val="00D15A76"/>
    <w:rsid w:val="00D16131"/>
    <w:rsid w:val="00D164BA"/>
    <w:rsid w:val="00D167CE"/>
    <w:rsid w:val="00D16A1D"/>
    <w:rsid w:val="00D17785"/>
    <w:rsid w:val="00D200C4"/>
    <w:rsid w:val="00D20718"/>
    <w:rsid w:val="00D20F67"/>
    <w:rsid w:val="00D20F8F"/>
    <w:rsid w:val="00D213AE"/>
    <w:rsid w:val="00D2181E"/>
    <w:rsid w:val="00D224FF"/>
    <w:rsid w:val="00D22ABB"/>
    <w:rsid w:val="00D22ECD"/>
    <w:rsid w:val="00D22EF6"/>
    <w:rsid w:val="00D23243"/>
    <w:rsid w:val="00D233AE"/>
    <w:rsid w:val="00D24111"/>
    <w:rsid w:val="00D2451B"/>
    <w:rsid w:val="00D2472C"/>
    <w:rsid w:val="00D24D24"/>
    <w:rsid w:val="00D25C56"/>
    <w:rsid w:val="00D25ED3"/>
    <w:rsid w:val="00D260D9"/>
    <w:rsid w:val="00D26D78"/>
    <w:rsid w:val="00D27221"/>
    <w:rsid w:val="00D272E2"/>
    <w:rsid w:val="00D32145"/>
    <w:rsid w:val="00D32788"/>
    <w:rsid w:val="00D328A4"/>
    <w:rsid w:val="00D33D06"/>
    <w:rsid w:val="00D344D0"/>
    <w:rsid w:val="00D3497F"/>
    <w:rsid w:val="00D34F82"/>
    <w:rsid w:val="00D3501A"/>
    <w:rsid w:val="00D350BD"/>
    <w:rsid w:val="00D352D8"/>
    <w:rsid w:val="00D35315"/>
    <w:rsid w:val="00D35594"/>
    <w:rsid w:val="00D3621E"/>
    <w:rsid w:val="00D369A8"/>
    <w:rsid w:val="00D37217"/>
    <w:rsid w:val="00D37596"/>
    <w:rsid w:val="00D37985"/>
    <w:rsid w:val="00D37C92"/>
    <w:rsid w:val="00D401F3"/>
    <w:rsid w:val="00D40532"/>
    <w:rsid w:val="00D40CE6"/>
    <w:rsid w:val="00D40D3C"/>
    <w:rsid w:val="00D40E99"/>
    <w:rsid w:val="00D4106E"/>
    <w:rsid w:val="00D41982"/>
    <w:rsid w:val="00D41B35"/>
    <w:rsid w:val="00D41BD1"/>
    <w:rsid w:val="00D43796"/>
    <w:rsid w:val="00D439F9"/>
    <w:rsid w:val="00D44399"/>
    <w:rsid w:val="00D445EA"/>
    <w:rsid w:val="00D44A1D"/>
    <w:rsid w:val="00D44BCA"/>
    <w:rsid w:val="00D44BDA"/>
    <w:rsid w:val="00D456A8"/>
    <w:rsid w:val="00D471C8"/>
    <w:rsid w:val="00D50150"/>
    <w:rsid w:val="00D5032C"/>
    <w:rsid w:val="00D50424"/>
    <w:rsid w:val="00D50E04"/>
    <w:rsid w:val="00D51022"/>
    <w:rsid w:val="00D512D9"/>
    <w:rsid w:val="00D513C1"/>
    <w:rsid w:val="00D519B6"/>
    <w:rsid w:val="00D529EE"/>
    <w:rsid w:val="00D54885"/>
    <w:rsid w:val="00D55207"/>
    <w:rsid w:val="00D56E70"/>
    <w:rsid w:val="00D57215"/>
    <w:rsid w:val="00D572CC"/>
    <w:rsid w:val="00D5749E"/>
    <w:rsid w:val="00D57BB8"/>
    <w:rsid w:val="00D612DF"/>
    <w:rsid w:val="00D6202C"/>
    <w:rsid w:val="00D62AB1"/>
    <w:rsid w:val="00D62DF4"/>
    <w:rsid w:val="00D63465"/>
    <w:rsid w:val="00D6424E"/>
    <w:rsid w:val="00D64424"/>
    <w:rsid w:val="00D64962"/>
    <w:rsid w:val="00D65111"/>
    <w:rsid w:val="00D651E5"/>
    <w:rsid w:val="00D65C02"/>
    <w:rsid w:val="00D65FC2"/>
    <w:rsid w:val="00D664FC"/>
    <w:rsid w:val="00D668CF"/>
    <w:rsid w:val="00D66CA3"/>
    <w:rsid w:val="00D66E85"/>
    <w:rsid w:val="00D6703C"/>
    <w:rsid w:val="00D675CB"/>
    <w:rsid w:val="00D67813"/>
    <w:rsid w:val="00D7114F"/>
    <w:rsid w:val="00D71274"/>
    <w:rsid w:val="00D72C9E"/>
    <w:rsid w:val="00D73977"/>
    <w:rsid w:val="00D7503A"/>
    <w:rsid w:val="00D76911"/>
    <w:rsid w:val="00D802AB"/>
    <w:rsid w:val="00D80853"/>
    <w:rsid w:val="00D80A39"/>
    <w:rsid w:val="00D81E43"/>
    <w:rsid w:val="00D824A8"/>
    <w:rsid w:val="00D827C1"/>
    <w:rsid w:val="00D84336"/>
    <w:rsid w:val="00D85CB8"/>
    <w:rsid w:val="00D860C0"/>
    <w:rsid w:val="00D863FB"/>
    <w:rsid w:val="00D87461"/>
    <w:rsid w:val="00D87D90"/>
    <w:rsid w:val="00D90C0E"/>
    <w:rsid w:val="00D91107"/>
    <w:rsid w:val="00D94798"/>
    <w:rsid w:val="00D94FED"/>
    <w:rsid w:val="00D95B8A"/>
    <w:rsid w:val="00D96067"/>
    <w:rsid w:val="00D965DF"/>
    <w:rsid w:val="00D96905"/>
    <w:rsid w:val="00D96B58"/>
    <w:rsid w:val="00DA0231"/>
    <w:rsid w:val="00DA186A"/>
    <w:rsid w:val="00DA18F2"/>
    <w:rsid w:val="00DA19D9"/>
    <w:rsid w:val="00DA1B43"/>
    <w:rsid w:val="00DA26E1"/>
    <w:rsid w:val="00DA2783"/>
    <w:rsid w:val="00DA2CBF"/>
    <w:rsid w:val="00DA2D44"/>
    <w:rsid w:val="00DA330A"/>
    <w:rsid w:val="00DA5603"/>
    <w:rsid w:val="00DA5838"/>
    <w:rsid w:val="00DA622C"/>
    <w:rsid w:val="00DA6AD0"/>
    <w:rsid w:val="00DA7268"/>
    <w:rsid w:val="00DA7A1F"/>
    <w:rsid w:val="00DB0332"/>
    <w:rsid w:val="00DB09DB"/>
    <w:rsid w:val="00DB1EFA"/>
    <w:rsid w:val="00DB27E0"/>
    <w:rsid w:val="00DB2F44"/>
    <w:rsid w:val="00DB37AB"/>
    <w:rsid w:val="00DB39ED"/>
    <w:rsid w:val="00DB41E8"/>
    <w:rsid w:val="00DB59E2"/>
    <w:rsid w:val="00DB6BB8"/>
    <w:rsid w:val="00DB6CB3"/>
    <w:rsid w:val="00DB7517"/>
    <w:rsid w:val="00DC04B7"/>
    <w:rsid w:val="00DC0EC3"/>
    <w:rsid w:val="00DC1402"/>
    <w:rsid w:val="00DC195C"/>
    <w:rsid w:val="00DC2419"/>
    <w:rsid w:val="00DC36D8"/>
    <w:rsid w:val="00DC4343"/>
    <w:rsid w:val="00DC5040"/>
    <w:rsid w:val="00DC605B"/>
    <w:rsid w:val="00DC648C"/>
    <w:rsid w:val="00DC64A3"/>
    <w:rsid w:val="00DC6D68"/>
    <w:rsid w:val="00DC76CC"/>
    <w:rsid w:val="00DD02F3"/>
    <w:rsid w:val="00DD0C10"/>
    <w:rsid w:val="00DD21B0"/>
    <w:rsid w:val="00DD293C"/>
    <w:rsid w:val="00DD3075"/>
    <w:rsid w:val="00DD39C4"/>
    <w:rsid w:val="00DD4087"/>
    <w:rsid w:val="00DD44BC"/>
    <w:rsid w:val="00DD4A54"/>
    <w:rsid w:val="00DD4B93"/>
    <w:rsid w:val="00DD5396"/>
    <w:rsid w:val="00DD555D"/>
    <w:rsid w:val="00DD6EF9"/>
    <w:rsid w:val="00DD7173"/>
    <w:rsid w:val="00DD7654"/>
    <w:rsid w:val="00DD775F"/>
    <w:rsid w:val="00DE0007"/>
    <w:rsid w:val="00DE0EAB"/>
    <w:rsid w:val="00DE111D"/>
    <w:rsid w:val="00DE26BB"/>
    <w:rsid w:val="00DE54DA"/>
    <w:rsid w:val="00DE58FD"/>
    <w:rsid w:val="00DE595B"/>
    <w:rsid w:val="00DE5988"/>
    <w:rsid w:val="00DE5BED"/>
    <w:rsid w:val="00DE6A02"/>
    <w:rsid w:val="00DE6A2C"/>
    <w:rsid w:val="00DE6F03"/>
    <w:rsid w:val="00DE6FEF"/>
    <w:rsid w:val="00DF036F"/>
    <w:rsid w:val="00DF152A"/>
    <w:rsid w:val="00DF1FBA"/>
    <w:rsid w:val="00DF215B"/>
    <w:rsid w:val="00DF2EA5"/>
    <w:rsid w:val="00DF2F2C"/>
    <w:rsid w:val="00DF31E7"/>
    <w:rsid w:val="00DF3832"/>
    <w:rsid w:val="00DF3DC8"/>
    <w:rsid w:val="00DF43C5"/>
    <w:rsid w:val="00DF4D80"/>
    <w:rsid w:val="00DF620E"/>
    <w:rsid w:val="00DF6E6C"/>
    <w:rsid w:val="00DF71F4"/>
    <w:rsid w:val="00DF7FAF"/>
    <w:rsid w:val="00E00BAA"/>
    <w:rsid w:val="00E00CA0"/>
    <w:rsid w:val="00E01518"/>
    <w:rsid w:val="00E0297A"/>
    <w:rsid w:val="00E02D78"/>
    <w:rsid w:val="00E034E8"/>
    <w:rsid w:val="00E0382E"/>
    <w:rsid w:val="00E03B91"/>
    <w:rsid w:val="00E052B3"/>
    <w:rsid w:val="00E05535"/>
    <w:rsid w:val="00E05C1D"/>
    <w:rsid w:val="00E0653B"/>
    <w:rsid w:val="00E06F90"/>
    <w:rsid w:val="00E079C5"/>
    <w:rsid w:val="00E07C2D"/>
    <w:rsid w:val="00E07C57"/>
    <w:rsid w:val="00E14BF3"/>
    <w:rsid w:val="00E157D6"/>
    <w:rsid w:val="00E15BC1"/>
    <w:rsid w:val="00E16D56"/>
    <w:rsid w:val="00E1754C"/>
    <w:rsid w:val="00E204C1"/>
    <w:rsid w:val="00E2077C"/>
    <w:rsid w:val="00E209DE"/>
    <w:rsid w:val="00E21C9E"/>
    <w:rsid w:val="00E226A3"/>
    <w:rsid w:val="00E22CC0"/>
    <w:rsid w:val="00E232AD"/>
    <w:rsid w:val="00E2416D"/>
    <w:rsid w:val="00E24399"/>
    <w:rsid w:val="00E24D1A"/>
    <w:rsid w:val="00E24F15"/>
    <w:rsid w:val="00E25902"/>
    <w:rsid w:val="00E268E0"/>
    <w:rsid w:val="00E271F2"/>
    <w:rsid w:val="00E278CD"/>
    <w:rsid w:val="00E321F3"/>
    <w:rsid w:val="00E32388"/>
    <w:rsid w:val="00E32702"/>
    <w:rsid w:val="00E3292F"/>
    <w:rsid w:val="00E33AA3"/>
    <w:rsid w:val="00E341DD"/>
    <w:rsid w:val="00E3477E"/>
    <w:rsid w:val="00E34ECE"/>
    <w:rsid w:val="00E354E5"/>
    <w:rsid w:val="00E358F4"/>
    <w:rsid w:val="00E36124"/>
    <w:rsid w:val="00E369B9"/>
    <w:rsid w:val="00E3720E"/>
    <w:rsid w:val="00E37AD7"/>
    <w:rsid w:val="00E40B20"/>
    <w:rsid w:val="00E41D51"/>
    <w:rsid w:val="00E42528"/>
    <w:rsid w:val="00E42F79"/>
    <w:rsid w:val="00E432E9"/>
    <w:rsid w:val="00E44700"/>
    <w:rsid w:val="00E4476F"/>
    <w:rsid w:val="00E4501D"/>
    <w:rsid w:val="00E455A9"/>
    <w:rsid w:val="00E45FE9"/>
    <w:rsid w:val="00E46287"/>
    <w:rsid w:val="00E4645C"/>
    <w:rsid w:val="00E5207A"/>
    <w:rsid w:val="00E52092"/>
    <w:rsid w:val="00E52966"/>
    <w:rsid w:val="00E52BAF"/>
    <w:rsid w:val="00E534F8"/>
    <w:rsid w:val="00E53B77"/>
    <w:rsid w:val="00E53F0D"/>
    <w:rsid w:val="00E53FE3"/>
    <w:rsid w:val="00E549B4"/>
    <w:rsid w:val="00E5519D"/>
    <w:rsid w:val="00E55F74"/>
    <w:rsid w:val="00E564D4"/>
    <w:rsid w:val="00E57350"/>
    <w:rsid w:val="00E57513"/>
    <w:rsid w:val="00E57B7E"/>
    <w:rsid w:val="00E60657"/>
    <w:rsid w:val="00E60C96"/>
    <w:rsid w:val="00E615D6"/>
    <w:rsid w:val="00E6179A"/>
    <w:rsid w:val="00E61E6F"/>
    <w:rsid w:val="00E63101"/>
    <w:rsid w:val="00E63EDE"/>
    <w:rsid w:val="00E6411A"/>
    <w:rsid w:val="00E64168"/>
    <w:rsid w:val="00E64BB5"/>
    <w:rsid w:val="00E64C7A"/>
    <w:rsid w:val="00E6511B"/>
    <w:rsid w:val="00E6668D"/>
    <w:rsid w:val="00E66C68"/>
    <w:rsid w:val="00E66FAF"/>
    <w:rsid w:val="00E66FE2"/>
    <w:rsid w:val="00E67D54"/>
    <w:rsid w:val="00E706FF"/>
    <w:rsid w:val="00E71D6E"/>
    <w:rsid w:val="00E71DBE"/>
    <w:rsid w:val="00E72075"/>
    <w:rsid w:val="00E73221"/>
    <w:rsid w:val="00E7390C"/>
    <w:rsid w:val="00E7405A"/>
    <w:rsid w:val="00E75902"/>
    <w:rsid w:val="00E75A57"/>
    <w:rsid w:val="00E7679F"/>
    <w:rsid w:val="00E76B49"/>
    <w:rsid w:val="00E770EA"/>
    <w:rsid w:val="00E77530"/>
    <w:rsid w:val="00E77BF8"/>
    <w:rsid w:val="00E80F7B"/>
    <w:rsid w:val="00E81388"/>
    <w:rsid w:val="00E8147E"/>
    <w:rsid w:val="00E81749"/>
    <w:rsid w:val="00E82FCA"/>
    <w:rsid w:val="00E833D0"/>
    <w:rsid w:val="00E83784"/>
    <w:rsid w:val="00E83A1E"/>
    <w:rsid w:val="00E84A36"/>
    <w:rsid w:val="00E84E23"/>
    <w:rsid w:val="00E850CC"/>
    <w:rsid w:val="00E85402"/>
    <w:rsid w:val="00E86E41"/>
    <w:rsid w:val="00E86FD0"/>
    <w:rsid w:val="00E902BF"/>
    <w:rsid w:val="00E906D7"/>
    <w:rsid w:val="00E9182C"/>
    <w:rsid w:val="00E91B42"/>
    <w:rsid w:val="00E9207C"/>
    <w:rsid w:val="00E931F8"/>
    <w:rsid w:val="00E93B3D"/>
    <w:rsid w:val="00E95A8E"/>
    <w:rsid w:val="00E97004"/>
    <w:rsid w:val="00E97896"/>
    <w:rsid w:val="00EA00AD"/>
    <w:rsid w:val="00EA00E1"/>
    <w:rsid w:val="00EA015A"/>
    <w:rsid w:val="00EA02D6"/>
    <w:rsid w:val="00EA2629"/>
    <w:rsid w:val="00EA2D3C"/>
    <w:rsid w:val="00EA2D89"/>
    <w:rsid w:val="00EA33AB"/>
    <w:rsid w:val="00EA43B1"/>
    <w:rsid w:val="00EA4C30"/>
    <w:rsid w:val="00EA50A4"/>
    <w:rsid w:val="00EA527C"/>
    <w:rsid w:val="00EA5743"/>
    <w:rsid w:val="00EA5D2C"/>
    <w:rsid w:val="00EA6624"/>
    <w:rsid w:val="00EA6793"/>
    <w:rsid w:val="00EA76F3"/>
    <w:rsid w:val="00EA7C21"/>
    <w:rsid w:val="00EB2871"/>
    <w:rsid w:val="00EB2CF4"/>
    <w:rsid w:val="00EB4D8E"/>
    <w:rsid w:val="00EB5010"/>
    <w:rsid w:val="00EB59EE"/>
    <w:rsid w:val="00EB627E"/>
    <w:rsid w:val="00EB62C1"/>
    <w:rsid w:val="00EB6B3C"/>
    <w:rsid w:val="00EB7408"/>
    <w:rsid w:val="00EB7475"/>
    <w:rsid w:val="00EC012B"/>
    <w:rsid w:val="00EC0628"/>
    <w:rsid w:val="00EC1D8A"/>
    <w:rsid w:val="00EC217B"/>
    <w:rsid w:val="00EC21C8"/>
    <w:rsid w:val="00EC256A"/>
    <w:rsid w:val="00EC2A88"/>
    <w:rsid w:val="00EC2BEF"/>
    <w:rsid w:val="00EC31F2"/>
    <w:rsid w:val="00EC33CE"/>
    <w:rsid w:val="00EC4409"/>
    <w:rsid w:val="00EC5261"/>
    <w:rsid w:val="00EC5A04"/>
    <w:rsid w:val="00EC5A9F"/>
    <w:rsid w:val="00EC60B5"/>
    <w:rsid w:val="00EC7847"/>
    <w:rsid w:val="00EC7AF7"/>
    <w:rsid w:val="00ED0432"/>
    <w:rsid w:val="00ED062A"/>
    <w:rsid w:val="00ED09FE"/>
    <w:rsid w:val="00ED19AC"/>
    <w:rsid w:val="00ED2511"/>
    <w:rsid w:val="00ED2FEB"/>
    <w:rsid w:val="00ED3F34"/>
    <w:rsid w:val="00ED4363"/>
    <w:rsid w:val="00ED5B66"/>
    <w:rsid w:val="00ED5EB2"/>
    <w:rsid w:val="00ED64BF"/>
    <w:rsid w:val="00ED68D4"/>
    <w:rsid w:val="00ED6960"/>
    <w:rsid w:val="00ED6E42"/>
    <w:rsid w:val="00ED7C59"/>
    <w:rsid w:val="00ED7FE1"/>
    <w:rsid w:val="00EE13CE"/>
    <w:rsid w:val="00EE16E9"/>
    <w:rsid w:val="00EE27D6"/>
    <w:rsid w:val="00EE2925"/>
    <w:rsid w:val="00EE55D8"/>
    <w:rsid w:val="00EE5783"/>
    <w:rsid w:val="00EE67EA"/>
    <w:rsid w:val="00EE7992"/>
    <w:rsid w:val="00EE79B4"/>
    <w:rsid w:val="00EE7B1E"/>
    <w:rsid w:val="00EF0156"/>
    <w:rsid w:val="00EF099E"/>
    <w:rsid w:val="00EF0BA1"/>
    <w:rsid w:val="00EF11D3"/>
    <w:rsid w:val="00EF1FD5"/>
    <w:rsid w:val="00EF2429"/>
    <w:rsid w:val="00EF3D72"/>
    <w:rsid w:val="00EF4C37"/>
    <w:rsid w:val="00EF5735"/>
    <w:rsid w:val="00EF5CC4"/>
    <w:rsid w:val="00EF6E18"/>
    <w:rsid w:val="00EF760F"/>
    <w:rsid w:val="00EF7C70"/>
    <w:rsid w:val="00F000C6"/>
    <w:rsid w:val="00F00F01"/>
    <w:rsid w:val="00F01C24"/>
    <w:rsid w:val="00F04D06"/>
    <w:rsid w:val="00F04F60"/>
    <w:rsid w:val="00F05DCC"/>
    <w:rsid w:val="00F06124"/>
    <w:rsid w:val="00F062DE"/>
    <w:rsid w:val="00F07ACA"/>
    <w:rsid w:val="00F10324"/>
    <w:rsid w:val="00F103CC"/>
    <w:rsid w:val="00F10C76"/>
    <w:rsid w:val="00F11D23"/>
    <w:rsid w:val="00F1234D"/>
    <w:rsid w:val="00F124E9"/>
    <w:rsid w:val="00F13476"/>
    <w:rsid w:val="00F13BCE"/>
    <w:rsid w:val="00F13F09"/>
    <w:rsid w:val="00F1573B"/>
    <w:rsid w:val="00F15757"/>
    <w:rsid w:val="00F15DB7"/>
    <w:rsid w:val="00F15DCE"/>
    <w:rsid w:val="00F16B50"/>
    <w:rsid w:val="00F1736E"/>
    <w:rsid w:val="00F17515"/>
    <w:rsid w:val="00F1758D"/>
    <w:rsid w:val="00F20896"/>
    <w:rsid w:val="00F22983"/>
    <w:rsid w:val="00F22A6A"/>
    <w:rsid w:val="00F22DD8"/>
    <w:rsid w:val="00F230E2"/>
    <w:rsid w:val="00F23196"/>
    <w:rsid w:val="00F23525"/>
    <w:rsid w:val="00F23B8B"/>
    <w:rsid w:val="00F24140"/>
    <w:rsid w:val="00F243BC"/>
    <w:rsid w:val="00F253FB"/>
    <w:rsid w:val="00F256AB"/>
    <w:rsid w:val="00F256FA"/>
    <w:rsid w:val="00F258DE"/>
    <w:rsid w:val="00F27C47"/>
    <w:rsid w:val="00F307E4"/>
    <w:rsid w:val="00F309E4"/>
    <w:rsid w:val="00F30F4C"/>
    <w:rsid w:val="00F318C0"/>
    <w:rsid w:val="00F318D5"/>
    <w:rsid w:val="00F327FE"/>
    <w:rsid w:val="00F32B0F"/>
    <w:rsid w:val="00F33865"/>
    <w:rsid w:val="00F33E3C"/>
    <w:rsid w:val="00F34AEB"/>
    <w:rsid w:val="00F34B8F"/>
    <w:rsid w:val="00F34EA1"/>
    <w:rsid w:val="00F350E8"/>
    <w:rsid w:val="00F352BA"/>
    <w:rsid w:val="00F35981"/>
    <w:rsid w:val="00F36340"/>
    <w:rsid w:val="00F36D66"/>
    <w:rsid w:val="00F372A0"/>
    <w:rsid w:val="00F378A6"/>
    <w:rsid w:val="00F37C1C"/>
    <w:rsid w:val="00F40290"/>
    <w:rsid w:val="00F403F1"/>
    <w:rsid w:val="00F40E39"/>
    <w:rsid w:val="00F42EAA"/>
    <w:rsid w:val="00F43121"/>
    <w:rsid w:val="00F43ABD"/>
    <w:rsid w:val="00F43C42"/>
    <w:rsid w:val="00F44707"/>
    <w:rsid w:val="00F44B3D"/>
    <w:rsid w:val="00F4569C"/>
    <w:rsid w:val="00F45AA8"/>
    <w:rsid w:val="00F45C3A"/>
    <w:rsid w:val="00F46137"/>
    <w:rsid w:val="00F462FC"/>
    <w:rsid w:val="00F467BF"/>
    <w:rsid w:val="00F4755A"/>
    <w:rsid w:val="00F47D8C"/>
    <w:rsid w:val="00F500D5"/>
    <w:rsid w:val="00F513BA"/>
    <w:rsid w:val="00F515B5"/>
    <w:rsid w:val="00F515B9"/>
    <w:rsid w:val="00F51BB6"/>
    <w:rsid w:val="00F51D8C"/>
    <w:rsid w:val="00F5259F"/>
    <w:rsid w:val="00F52BEE"/>
    <w:rsid w:val="00F53222"/>
    <w:rsid w:val="00F5341A"/>
    <w:rsid w:val="00F5386B"/>
    <w:rsid w:val="00F53B47"/>
    <w:rsid w:val="00F53B4F"/>
    <w:rsid w:val="00F53C02"/>
    <w:rsid w:val="00F544ED"/>
    <w:rsid w:val="00F555AE"/>
    <w:rsid w:val="00F555B3"/>
    <w:rsid w:val="00F55D76"/>
    <w:rsid w:val="00F56753"/>
    <w:rsid w:val="00F57D93"/>
    <w:rsid w:val="00F60A3D"/>
    <w:rsid w:val="00F60F63"/>
    <w:rsid w:val="00F6150B"/>
    <w:rsid w:val="00F6176B"/>
    <w:rsid w:val="00F61D4A"/>
    <w:rsid w:val="00F6248F"/>
    <w:rsid w:val="00F62A29"/>
    <w:rsid w:val="00F62F7A"/>
    <w:rsid w:val="00F6334E"/>
    <w:rsid w:val="00F636B5"/>
    <w:rsid w:val="00F63A35"/>
    <w:rsid w:val="00F63C47"/>
    <w:rsid w:val="00F641C9"/>
    <w:rsid w:val="00F64356"/>
    <w:rsid w:val="00F65D52"/>
    <w:rsid w:val="00F6658F"/>
    <w:rsid w:val="00F67223"/>
    <w:rsid w:val="00F715C9"/>
    <w:rsid w:val="00F71B88"/>
    <w:rsid w:val="00F723DF"/>
    <w:rsid w:val="00F7291E"/>
    <w:rsid w:val="00F72DD6"/>
    <w:rsid w:val="00F72EAB"/>
    <w:rsid w:val="00F72FA9"/>
    <w:rsid w:val="00F7338D"/>
    <w:rsid w:val="00F73555"/>
    <w:rsid w:val="00F74796"/>
    <w:rsid w:val="00F74AB7"/>
    <w:rsid w:val="00F75C43"/>
    <w:rsid w:val="00F75FDF"/>
    <w:rsid w:val="00F76AB6"/>
    <w:rsid w:val="00F773F0"/>
    <w:rsid w:val="00F77FB7"/>
    <w:rsid w:val="00F80095"/>
    <w:rsid w:val="00F8093E"/>
    <w:rsid w:val="00F81108"/>
    <w:rsid w:val="00F813E5"/>
    <w:rsid w:val="00F81C67"/>
    <w:rsid w:val="00F82406"/>
    <w:rsid w:val="00F82595"/>
    <w:rsid w:val="00F831AF"/>
    <w:rsid w:val="00F832ED"/>
    <w:rsid w:val="00F849E1"/>
    <w:rsid w:val="00F84D4B"/>
    <w:rsid w:val="00F84DA8"/>
    <w:rsid w:val="00F84FAC"/>
    <w:rsid w:val="00F85085"/>
    <w:rsid w:val="00F85369"/>
    <w:rsid w:val="00F86B74"/>
    <w:rsid w:val="00F871BC"/>
    <w:rsid w:val="00F90EE3"/>
    <w:rsid w:val="00F9202F"/>
    <w:rsid w:val="00F928F7"/>
    <w:rsid w:val="00F93E98"/>
    <w:rsid w:val="00F93FCD"/>
    <w:rsid w:val="00F949BD"/>
    <w:rsid w:val="00F95151"/>
    <w:rsid w:val="00F97CC5"/>
    <w:rsid w:val="00FA06E8"/>
    <w:rsid w:val="00FA1E49"/>
    <w:rsid w:val="00FA44EB"/>
    <w:rsid w:val="00FA4A7E"/>
    <w:rsid w:val="00FA5F49"/>
    <w:rsid w:val="00FA7572"/>
    <w:rsid w:val="00FA7B48"/>
    <w:rsid w:val="00FB111F"/>
    <w:rsid w:val="00FB14E1"/>
    <w:rsid w:val="00FB2466"/>
    <w:rsid w:val="00FB3977"/>
    <w:rsid w:val="00FB3FB6"/>
    <w:rsid w:val="00FB4964"/>
    <w:rsid w:val="00FB5D49"/>
    <w:rsid w:val="00FB5DA2"/>
    <w:rsid w:val="00FB5F6E"/>
    <w:rsid w:val="00FB73E5"/>
    <w:rsid w:val="00FB754F"/>
    <w:rsid w:val="00FB7994"/>
    <w:rsid w:val="00FC0607"/>
    <w:rsid w:val="00FC19A7"/>
    <w:rsid w:val="00FC2289"/>
    <w:rsid w:val="00FC2796"/>
    <w:rsid w:val="00FC2F85"/>
    <w:rsid w:val="00FC40F9"/>
    <w:rsid w:val="00FC42F4"/>
    <w:rsid w:val="00FC4AF0"/>
    <w:rsid w:val="00FC55A0"/>
    <w:rsid w:val="00FC6491"/>
    <w:rsid w:val="00FC7091"/>
    <w:rsid w:val="00FC7515"/>
    <w:rsid w:val="00FC7F17"/>
    <w:rsid w:val="00FD0D01"/>
    <w:rsid w:val="00FD0E4E"/>
    <w:rsid w:val="00FD1247"/>
    <w:rsid w:val="00FD15A4"/>
    <w:rsid w:val="00FD171E"/>
    <w:rsid w:val="00FD23E3"/>
    <w:rsid w:val="00FD2EA7"/>
    <w:rsid w:val="00FD3500"/>
    <w:rsid w:val="00FD3582"/>
    <w:rsid w:val="00FD3E33"/>
    <w:rsid w:val="00FD40E3"/>
    <w:rsid w:val="00FD45D6"/>
    <w:rsid w:val="00FD51FE"/>
    <w:rsid w:val="00FD5374"/>
    <w:rsid w:val="00FD592B"/>
    <w:rsid w:val="00FD5A62"/>
    <w:rsid w:val="00FD66BB"/>
    <w:rsid w:val="00FD6D34"/>
    <w:rsid w:val="00FD79B1"/>
    <w:rsid w:val="00FD7A67"/>
    <w:rsid w:val="00FD7E67"/>
    <w:rsid w:val="00FE0154"/>
    <w:rsid w:val="00FE06C3"/>
    <w:rsid w:val="00FE0B88"/>
    <w:rsid w:val="00FE1B88"/>
    <w:rsid w:val="00FE1FE1"/>
    <w:rsid w:val="00FE28CB"/>
    <w:rsid w:val="00FE46DC"/>
    <w:rsid w:val="00FE4717"/>
    <w:rsid w:val="00FE4F62"/>
    <w:rsid w:val="00FE51A8"/>
    <w:rsid w:val="00FE589F"/>
    <w:rsid w:val="00FE5CC8"/>
    <w:rsid w:val="00FE5CDE"/>
    <w:rsid w:val="00FE6306"/>
    <w:rsid w:val="00FE6945"/>
    <w:rsid w:val="00FE763E"/>
    <w:rsid w:val="00FF02CE"/>
    <w:rsid w:val="00FF09E7"/>
    <w:rsid w:val="00FF0B66"/>
    <w:rsid w:val="00FF103F"/>
    <w:rsid w:val="00FF20A4"/>
    <w:rsid w:val="00FF2BC4"/>
    <w:rsid w:val="00FF2C7C"/>
    <w:rsid w:val="00FF33A3"/>
    <w:rsid w:val="00FF3476"/>
    <w:rsid w:val="00FF4BC3"/>
    <w:rsid w:val="00FF5FE3"/>
    <w:rsid w:val="00FF6416"/>
    <w:rsid w:val="00FF6743"/>
    <w:rsid w:val="00FF69A0"/>
    <w:rsid w:val="00FF6F01"/>
    <w:rsid w:val="00FF7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30B8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1C1F"/>
    <w:pPr>
      <w:widowControl w:val="0"/>
      <w:wordWrap w:val="0"/>
      <w:autoSpaceDE w:val="0"/>
      <w:autoSpaceDN w:val="0"/>
      <w:spacing w:line="360" w:lineRule="auto"/>
    </w:pPr>
  </w:style>
  <w:style w:type="paragraph" w:styleId="1">
    <w:name w:val="heading 1"/>
    <w:aliases w:val="section head"/>
    <w:basedOn w:val="a0"/>
    <w:next w:val="a"/>
    <w:link w:val="1Char"/>
    <w:uiPriority w:val="99"/>
    <w:rsid w:val="002B13E2"/>
    <w:pPr>
      <w:outlineLvl w:val="0"/>
    </w:pPr>
    <w:rPr>
      <w:b/>
      <w:sz w:val="28"/>
    </w:rPr>
  </w:style>
  <w:style w:type="paragraph" w:styleId="2">
    <w:name w:val="heading 2"/>
    <w:aliases w:val="subhead"/>
    <w:next w:val="a0"/>
    <w:link w:val="2Char"/>
    <w:uiPriority w:val="99"/>
    <w:unhideWhenUsed/>
    <w:rsid w:val="00903245"/>
    <w:pPr>
      <w:spacing w:line="480" w:lineRule="auto"/>
      <w:outlineLvl w:val="1"/>
    </w:pPr>
    <w:rPr>
      <w:rFonts w:ascii="Times New Roman" w:eastAsia="Times New Roman" w:hAnsi="Times New Roman" w:cs="Times New Roman"/>
      <w:b/>
      <w:i/>
      <w:color w:val="000000" w:themeColor="text1"/>
      <w:sz w:val="24"/>
      <w:szCs w:val="20"/>
    </w:rPr>
  </w:style>
  <w:style w:type="paragraph" w:styleId="3">
    <w:name w:val="heading 3"/>
    <w:aliases w:val="Table head"/>
    <w:basedOn w:val="a0"/>
    <w:next w:val="a"/>
    <w:link w:val="3Char"/>
    <w:uiPriority w:val="99"/>
    <w:unhideWhenUsed/>
    <w:rsid w:val="003C70B8"/>
    <w:pPr>
      <w:outlineLvl w:val="2"/>
    </w:pPr>
    <w:rPr>
      <w:rFonts w:eastAsiaTheme="minorEastAsia"/>
      <w:sz w:val="20"/>
    </w:rPr>
  </w:style>
  <w:style w:type="paragraph" w:styleId="4">
    <w:name w:val="heading 4"/>
    <w:aliases w:val="Table footnote"/>
    <w:basedOn w:val="3"/>
    <w:next w:val="a"/>
    <w:link w:val="4Char"/>
    <w:uiPriority w:val="99"/>
    <w:unhideWhenUsed/>
    <w:rsid w:val="00CE4FB3"/>
    <w:pPr>
      <w:spacing w:line="240" w:lineRule="auto"/>
      <w:outlineLvl w:val="3"/>
    </w:pPr>
    <w:rPr>
      <w:sz w:val="16"/>
    </w:rPr>
  </w:style>
  <w:style w:type="paragraph" w:styleId="5">
    <w:name w:val="heading 5"/>
    <w:aliases w:val="table sentance"/>
    <w:basedOn w:val="3"/>
    <w:next w:val="a"/>
    <w:link w:val="5Char"/>
    <w:uiPriority w:val="99"/>
    <w:unhideWhenUsed/>
    <w:rsid w:val="005570B4"/>
    <w:pPr>
      <w:spacing w:line="240" w:lineRule="auto"/>
      <w:jc w:val="left"/>
      <w:outlineLvl w:val="4"/>
    </w:pPr>
    <w:rPr>
      <w:rFonts w:eastAsia="Times New Roman"/>
      <w:sz w:val="16"/>
    </w:rPr>
  </w:style>
  <w:style w:type="paragraph" w:styleId="6">
    <w:name w:val="heading 6"/>
    <w:basedOn w:val="a"/>
    <w:next w:val="a"/>
    <w:link w:val="6Char"/>
    <w:uiPriority w:val="99"/>
    <w:rsid w:val="004B79D9"/>
    <w:pPr>
      <w:keepNext/>
      <w:ind w:leftChars="600" w:left="600" w:hangingChars="200" w:hanging="2000"/>
      <w:outlineLvl w:val="5"/>
    </w:pPr>
    <w:rPr>
      <w:rFonts w:ascii="맑은 고딕" w:eastAsia="Times New Roman" w:hAnsi="맑은 고딕" w:cs="Times New Roman"/>
      <w:b/>
      <w:bCs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alloon Text"/>
    <w:basedOn w:val="a"/>
    <w:link w:val="Char"/>
    <w:uiPriority w:val="99"/>
    <w:semiHidden/>
    <w:unhideWhenUsed/>
    <w:rsid w:val="006567D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1"/>
    <w:link w:val="a4"/>
    <w:uiPriority w:val="99"/>
    <w:semiHidden/>
    <w:rsid w:val="006567D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Normal (Web)"/>
    <w:basedOn w:val="a"/>
    <w:uiPriority w:val="99"/>
    <w:unhideWhenUsed/>
    <w:rsid w:val="00DE595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6">
    <w:name w:val="바탕글"/>
    <w:basedOn w:val="a"/>
    <w:uiPriority w:val="99"/>
    <w:rsid w:val="00B74391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blackb141">
    <w:name w:val="black_b_141"/>
    <w:basedOn w:val="a1"/>
    <w:uiPriority w:val="99"/>
    <w:rsid w:val="00B5314C"/>
    <w:rPr>
      <w:b/>
      <w:bCs/>
      <w:color w:val="272727"/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Char"/>
    <w:uiPriority w:val="99"/>
    <w:rsid w:val="009F02E6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1"/>
    <w:link w:val="EndNoteBibliographyTitle"/>
    <w:uiPriority w:val="99"/>
    <w:rsid w:val="009F02E6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uiPriority w:val="99"/>
    <w:rsid w:val="009F02E6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1"/>
    <w:link w:val="EndNoteBibliography"/>
    <w:uiPriority w:val="99"/>
    <w:rsid w:val="009F02E6"/>
    <w:rPr>
      <w:rFonts w:ascii="맑은 고딕" w:eastAsia="맑은 고딕" w:hAnsi="맑은 고딕"/>
      <w:noProof/>
    </w:rPr>
  </w:style>
  <w:style w:type="paragraph" w:styleId="a0">
    <w:name w:val="No Spacing"/>
    <w:aliases w:val="sentence"/>
    <w:link w:val="Char0"/>
    <w:uiPriority w:val="1"/>
    <w:qFormat/>
    <w:rsid w:val="006128CB"/>
    <w:pPr>
      <w:widowControl w:val="0"/>
      <w:wordWrap w:val="0"/>
      <w:autoSpaceDE w:val="0"/>
      <w:autoSpaceDN w:val="0"/>
      <w:spacing w:after="0" w:line="480" w:lineRule="auto"/>
    </w:pPr>
    <w:rPr>
      <w:rFonts w:ascii="Times New Roman" w:eastAsia="Times New Roman" w:hAnsi="Times New Roman" w:cs="Times New Roman"/>
      <w:color w:val="000000" w:themeColor="text1"/>
      <w:sz w:val="24"/>
      <w:szCs w:val="20"/>
    </w:rPr>
  </w:style>
  <w:style w:type="character" w:customStyle="1" w:styleId="1Char">
    <w:name w:val="제목 1 Char"/>
    <w:aliases w:val="section head Char"/>
    <w:basedOn w:val="a1"/>
    <w:link w:val="1"/>
    <w:uiPriority w:val="99"/>
    <w:rsid w:val="002B13E2"/>
    <w:rPr>
      <w:rFonts w:ascii="Times New Roman" w:eastAsia="Times New Roman" w:hAnsi="Times New Roman" w:cs="Times New Roman"/>
      <w:b/>
      <w:color w:val="000000" w:themeColor="text1"/>
      <w:sz w:val="28"/>
      <w:szCs w:val="20"/>
    </w:rPr>
  </w:style>
  <w:style w:type="character" w:customStyle="1" w:styleId="2Char">
    <w:name w:val="제목 2 Char"/>
    <w:aliases w:val="subhead Char"/>
    <w:basedOn w:val="a1"/>
    <w:link w:val="2"/>
    <w:uiPriority w:val="99"/>
    <w:rsid w:val="00903245"/>
    <w:rPr>
      <w:rFonts w:ascii="Times New Roman" w:eastAsia="Times New Roman" w:hAnsi="Times New Roman" w:cs="Times New Roman"/>
      <w:b/>
      <w:i/>
      <w:color w:val="000000" w:themeColor="text1"/>
      <w:sz w:val="24"/>
      <w:szCs w:val="20"/>
    </w:rPr>
  </w:style>
  <w:style w:type="character" w:customStyle="1" w:styleId="st1">
    <w:name w:val="st1"/>
    <w:basedOn w:val="a1"/>
    <w:uiPriority w:val="99"/>
    <w:rsid w:val="000E7B0D"/>
  </w:style>
  <w:style w:type="table" w:styleId="a7">
    <w:name w:val="Table Grid"/>
    <w:basedOn w:val="a2"/>
    <w:uiPriority w:val="99"/>
    <w:rsid w:val="00377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Char">
    <w:name w:val="제목 3 Char"/>
    <w:aliases w:val="Table head Char"/>
    <w:basedOn w:val="a1"/>
    <w:link w:val="3"/>
    <w:uiPriority w:val="99"/>
    <w:rsid w:val="003C70B8"/>
    <w:rPr>
      <w:rFonts w:ascii="Times New Roman" w:hAnsi="Times New Roman" w:cs="Times New Roman"/>
      <w:color w:val="000000" w:themeColor="text1"/>
      <w:szCs w:val="20"/>
    </w:rPr>
  </w:style>
  <w:style w:type="character" w:customStyle="1" w:styleId="4Char">
    <w:name w:val="제목 4 Char"/>
    <w:aliases w:val="Table footnote Char"/>
    <w:basedOn w:val="a1"/>
    <w:link w:val="4"/>
    <w:uiPriority w:val="99"/>
    <w:rsid w:val="00CE4FB3"/>
    <w:rPr>
      <w:rFonts w:ascii="Times New Roman" w:hAnsi="Times New Roman" w:cs="Times New Roman"/>
      <w:color w:val="000000" w:themeColor="text1"/>
      <w:sz w:val="16"/>
      <w:szCs w:val="20"/>
    </w:rPr>
  </w:style>
  <w:style w:type="paragraph" w:styleId="a8">
    <w:name w:val="header"/>
    <w:basedOn w:val="a"/>
    <w:link w:val="Char1"/>
    <w:uiPriority w:val="99"/>
    <w:unhideWhenUsed/>
    <w:rsid w:val="00BA613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1"/>
    <w:link w:val="a8"/>
    <w:uiPriority w:val="99"/>
    <w:rsid w:val="00BA613A"/>
  </w:style>
  <w:style w:type="paragraph" w:styleId="a9">
    <w:name w:val="footer"/>
    <w:basedOn w:val="a"/>
    <w:link w:val="Char2"/>
    <w:uiPriority w:val="99"/>
    <w:unhideWhenUsed/>
    <w:rsid w:val="00BA613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1"/>
    <w:link w:val="a9"/>
    <w:uiPriority w:val="99"/>
    <w:rsid w:val="00BA613A"/>
  </w:style>
  <w:style w:type="character" w:customStyle="1" w:styleId="5Char">
    <w:name w:val="제목 5 Char"/>
    <w:aliases w:val="table sentance Char"/>
    <w:basedOn w:val="a1"/>
    <w:link w:val="5"/>
    <w:uiPriority w:val="99"/>
    <w:rsid w:val="005570B4"/>
    <w:rPr>
      <w:rFonts w:ascii="Times New Roman" w:eastAsia="Times New Roman" w:hAnsi="Times New Roman" w:cs="Times New Roman"/>
      <w:color w:val="000000" w:themeColor="text1"/>
      <w:sz w:val="16"/>
      <w:szCs w:val="20"/>
    </w:rPr>
  </w:style>
  <w:style w:type="character" w:styleId="aa">
    <w:name w:val="line number"/>
    <w:basedOn w:val="a1"/>
    <w:uiPriority w:val="99"/>
    <w:semiHidden/>
    <w:unhideWhenUsed/>
    <w:rsid w:val="00A07D58"/>
  </w:style>
  <w:style w:type="paragraph" w:customStyle="1" w:styleId="EndNoteCategoryHeading">
    <w:name w:val="EndNote Category Heading"/>
    <w:basedOn w:val="a"/>
    <w:link w:val="EndNoteCategoryHeadingChar"/>
    <w:rsid w:val="00F11D23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1"/>
    <w:link w:val="EndNoteCategoryHeading"/>
    <w:rsid w:val="00F11D23"/>
    <w:rPr>
      <w:b/>
      <w:noProof/>
    </w:rPr>
  </w:style>
  <w:style w:type="character" w:customStyle="1" w:styleId="Char0">
    <w:name w:val="간격 없음 Char"/>
    <w:aliases w:val="sentence Char"/>
    <w:basedOn w:val="a1"/>
    <w:link w:val="a0"/>
    <w:uiPriority w:val="1"/>
    <w:qFormat/>
    <w:rsid w:val="006128CB"/>
    <w:rPr>
      <w:rFonts w:ascii="Times New Roman" w:eastAsia="Times New Roman" w:hAnsi="Times New Roman" w:cs="Times New Roman"/>
      <w:color w:val="000000" w:themeColor="text1"/>
      <w:sz w:val="24"/>
      <w:szCs w:val="20"/>
    </w:rPr>
  </w:style>
  <w:style w:type="character" w:styleId="ab">
    <w:name w:val="Hyperlink"/>
    <w:basedOn w:val="a1"/>
    <w:uiPriority w:val="99"/>
    <w:unhideWhenUsed/>
    <w:rsid w:val="00F97CC5"/>
    <w:rPr>
      <w:color w:val="0000FF" w:themeColor="hyperlink"/>
      <w:u w:val="single"/>
    </w:rPr>
  </w:style>
  <w:style w:type="character" w:customStyle="1" w:styleId="A60">
    <w:name w:val="A6"/>
    <w:uiPriority w:val="99"/>
    <w:rsid w:val="00373E80"/>
    <w:rPr>
      <w:color w:val="000000"/>
      <w:sz w:val="19"/>
      <w:szCs w:val="19"/>
    </w:rPr>
  </w:style>
  <w:style w:type="character" w:customStyle="1" w:styleId="apple-converted-space">
    <w:name w:val="apple-converted-space"/>
    <w:basedOn w:val="a1"/>
    <w:rsid w:val="00EC21C8"/>
  </w:style>
  <w:style w:type="paragraph" w:styleId="ac">
    <w:name w:val="List Paragraph"/>
    <w:basedOn w:val="a"/>
    <w:uiPriority w:val="99"/>
    <w:rsid w:val="00EC21C8"/>
    <w:pPr>
      <w:spacing w:after="0" w:line="240" w:lineRule="auto"/>
      <w:ind w:leftChars="400" w:left="800"/>
    </w:pPr>
  </w:style>
  <w:style w:type="paragraph" w:customStyle="1" w:styleId="TAMainText">
    <w:name w:val="TA_Main_Text"/>
    <w:basedOn w:val="a"/>
    <w:link w:val="TAMainTextChar"/>
    <w:rsid w:val="00044CDD"/>
    <w:pPr>
      <w:widowControl/>
      <w:wordWrap/>
      <w:autoSpaceDE/>
      <w:autoSpaceDN/>
      <w:spacing w:after="0" w:line="480" w:lineRule="auto"/>
      <w:ind w:firstLine="202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character" w:customStyle="1" w:styleId="TAMainTextChar">
    <w:name w:val="TA_Main_Text Char"/>
    <w:basedOn w:val="a1"/>
    <w:link w:val="TAMainText"/>
    <w:rsid w:val="00044CDD"/>
    <w:rPr>
      <w:rFonts w:ascii="Times" w:eastAsia="바탕" w:hAnsi="Times" w:cs="Times New Roman"/>
      <w:kern w:val="0"/>
      <w:sz w:val="24"/>
      <w:szCs w:val="20"/>
      <w:lang w:eastAsia="en-US"/>
    </w:rPr>
  </w:style>
  <w:style w:type="character" w:customStyle="1" w:styleId="6Char">
    <w:name w:val="제목 6 Char"/>
    <w:basedOn w:val="a1"/>
    <w:link w:val="6"/>
    <w:uiPriority w:val="99"/>
    <w:rsid w:val="004B79D9"/>
    <w:rPr>
      <w:rFonts w:ascii="맑은 고딕" w:eastAsia="Times New Roman" w:hAnsi="맑은 고딕" w:cs="Times New Roman"/>
      <w:b/>
      <w:bCs/>
      <w:sz w:val="24"/>
    </w:rPr>
  </w:style>
  <w:style w:type="character" w:styleId="ad">
    <w:name w:val="Emphasis"/>
    <w:basedOn w:val="a1"/>
    <w:uiPriority w:val="99"/>
    <w:qFormat/>
    <w:rsid w:val="004B79D9"/>
    <w:rPr>
      <w:b/>
      <w:bCs/>
      <w:i w:val="0"/>
      <w:iCs w:val="0"/>
    </w:rPr>
  </w:style>
  <w:style w:type="character" w:customStyle="1" w:styleId="highlight2">
    <w:name w:val="highlight2"/>
    <w:uiPriority w:val="99"/>
    <w:rsid w:val="004B79D9"/>
    <w:rPr>
      <w:rFonts w:cs="Times New Roman"/>
    </w:rPr>
  </w:style>
  <w:style w:type="character" w:customStyle="1" w:styleId="blue5">
    <w:name w:val="blue5"/>
    <w:uiPriority w:val="99"/>
    <w:rsid w:val="004B79D9"/>
    <w:rPr>
      <w:rFonts w:cs="Times New Roman"/>
    </w:rPr>
  </w:style>
  <w:style w:type="table" w:customStyle="1" w:styleId="10">
    <w:name w:val="표 구분선1"/>
    <w:uiPriority w:val="99"/>
    <w:rsid w:val="004B79D9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annotation reference"/>
    <w:uiPriority w:val="99"/>
    <w:semiHidden/>
    <w:rsid w:val="004B79D9"/>
    <w:rPr>
      <w:rFonts w:cs="Times New Roman"/>
      <w:sz w:val="16"/>
      <w:szCs w:val="16"/>
    </w:rPr>
  </w:style>
  <w:style w:type="paragraph" w:styleId="af">
    <w:name w:val="annotation text"/>
    <w:basedOn w:val="a"/>
    <w:link w:val="Char3"/>
    <w:uiPriority w:val="99"/>
    <w:semiHidden/>
    <w:rsid w:val="004B79D9"/>
    <w:pPr>
      <w:spacing w:line="240" w:lineRule="auto"/>
    </w:pPr>
    <w:rPr>
      <w:rFonts w:ascii="맑은 고딕" w:eastAsia="Times New Roman" w:hAnsi="맑은 고딕" w:cs="Times New Roman"/>
      <w:sz w:val="24"/>
      <w:szCs w:val="20"/>
    </w:rPr>
  </w:style>
  <w:style w:type="character" w:customStyle="1" w:styleId="Char3">
    <w:name w:val="메모 텍스트 Char"/>
    <w:basedOn w:val="a1"/>
    <w:link w:val="af"/>
    <w:uiPriority w:val="99"/>
    <w:semiHidden/>
    <w:rsid w:val="004B79D9"/>
    <w:rPr>
      <w:rFonts w:ascii="맑은 고딕" w:eastAsia="Times New Roman" w:hAnsi="맑은 고딕" w:cs="Times New Roman"/>
      <w:sz w:val="24"/>
      <w:szCs w:val="20"/>
    </w:rPr>
  </w:style>
  <w:style w:type="character" w:customStyle="1" w:styleId="fnte074">
    <w:name w:val="fnt_e074"/>
    <w:uiPriority w:val="99"/>
    <w:rsid w:val="004B79D9"/>
    <w:rPr>
      <w:rFonts w:ascii="Arial" w:hAnsi="Arial" w:cs="Arial"/>
      <w:color w:val="666666"/>
      <w:sz w:val="18"/>
      <w:szCs w:val="18"/>
    </w:rPr>
  </w:style>
  <w:style w:type="table" w:customStyle="1" w:styleId="20">
    <w:name w:val="표 구분선2"/>
    <w:uiPriority w:val="99"/>
    <w:rsid w:val="004B79D9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0">
    <w:name w:val="annotation subject"/>
    <w:basedOn w:val="af"/>
    <w:next w:val="af"/>
    <w:link w:val="Char4"/>
    <w:uiPriority w:val="99"/>
    <w:semiHidden/>
    <w:rsid w:val="004B79D9"/>
    <w:pPr>
      <w:spacing w:line="276" w:lineRule="auto"/>
      <w:jc w:val="left"/>
    </w:pPr>
    <w:rPr>
      <w:b/>
      <w:bCs/>
      <w:szCs w:val="22"/>
    </w:rPr>
  </w:style>
  <w:style w:type="character" w:customStyle="1" w:styleId="Char4">
    <w:name w:val="메모 주제 Char"/>
    <w:basedOn w:val="Char3"/>
    <w:link w:val="af0"/>
    <w:uiPriority w:val="99"/>
    <w:semiHidden/>
    <w:rsid w:val="004B79D9"/>
    <w:rPr>
      <w:rFonts w:ascii="맑은 고딕" w:eastAsia="Times New Roman" w:hAnsi="맑은 고딕" w:cs="Times New Roman"/>
      <w:b/>
      <w:bCs/>
      <w:sz w:val="24"/>
      <w:szCs w:val="20"/>
    </w:rPr>
  </w:style>
  <w:style w:type="paragraph" w:customStyle="1" w:styleId="paratext">
    <w:name w:val="paratext"/>
    <w:basedOn w:val="a"/>
    <w:uiPriority w:val="99"/>
    <w:rsid w:val="004B79D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5">
    <w:name w:val="xl65"/>
    <w:basedOn w:val="a"/>
    <w:uiPriority w:val="99"/>
    <w:rsid w:val="004B79D9"/>
    <w:pPr>
      <w:shd w:val="clear" w:color="auto" w:fill="FFFFFF"/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4"/>
      <w:szCs w:val="20"/>
    </w:rPr>
  </w:style>
  <w:style w:type="paragraph" w:customStyle="1" w:styleId="Table">
    <w:name w:val="Table"/>
    <w:basedOn w:val="a0"/>
    <w:link w:val="TableChar"/>
    <w:uiPriority w:val="99"/>
    <w:rsid w:val="004B79D9"/>
    <w:pPr>
      <w:spacing w:line="240" w:lineRule="auto"/>
      <w:jc w:val="center"/>
    </w:pPr>
    <w:rPr>
      <w:color w:val="000000"/>
      <w:sz w:val="16"/>
    </w:rPr>
  </w:style>
  <w:style w:type="paragraph" w:styleId="af1">
    <w:name w:val="Date"/>
    <w:basedOn w:val="a"/>
    <w:next w:val="a"/>
    <w:link w:val="Char5"/>
    <w:uiPriority w:val="99"/>
    <w:semiHidden/>
    <w:rsid w:val="004B79D9"/>
    <w:pPr>
      <w:spacing w:line="276" w:lineRule="auto"/>
    </w:pPr>
    <w:rPr>
      <w:rFonts w:ascii="맑은 고딕" w:eastAsia="Times New Roman" w:hAnsi="맑은 고딕" w:cs="Times New Roman"/>
      <w:sz w:val="24"/>
    </w:rPr>
  </w:style>
  <w:style w:type="character" w:customStyle="1" w:styleId="Char5">
    <w:name w:val="날짜 Char"/>
    <w:basedOn w:val="a1"/>
    <w:link w:val="af1"/>
    <w:uiPriority w:val="99"/>
    <w:semiHidden/>
    <w:rsid w:val="004B79D9"/>
    <w:rPr>
      <w:rFonts w:ascii="맑은 고딕" w:eastAsia="Times New Roman" w:hAnsi="맑은 고딕" w:cs="Times New Roman"/>
      <w:sz w:val="24"/>
    </w:rPr>
  </w:style>
  <w:style w:type="character" w:customStyle="1" w:styleId="TableChar">
    <w:name w:val="Table Char"/>
    <w:link w:val="Table"/>
    <w:uiPriority w:val="99"/>
    <w:locked/>
    <w:rsid w:val="004B79D9"/>
    <w:rPr>
      <w:rFonts w:ascii="Times New Roman" w:eastAsia="Times New Roman" w:hAnsi="Times New Roman" w:cs="Times New Roman"/>
      <w:color w:val="000000"/>
      <w:sz w:val="16"/>
      <w:szCs w:val="20"/>
    </w:rPr>
  </w:style>
  <w:style w:type="paragraph" w:styleId="af2">
    <w:name w:val="Revision"/>
    <w:hidden/>
    <w:uiPriority w:val="99"/>
    <w:semiHidden/>
    <w:rsid w:val="004B79D9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paragraph" w:customStyle="1" w:styleId="table0">
    <w:name w:val="table"/>
    <w:basedOn w:val="a0"/>
    <w:qFormat/>
    <w:rsid w:val="004B79D9"/>
    <w:pPr>
      <w:spacing w:line="240" w:lineRule="auto"/>
    </w:pPr>
    <w:rPr>
      <w:color w:val="000000"/>
      <w:sz w:val="16"/>
    </w:rPr>
  </w:style>
  <w:style w:type="character" w:customStyle="1" w:styleId="tlid-translation">
    <w:name w:val="tlid-translation"/>
    <w:basedOn w:val="a1"/>
    <w:rsid w:val="004B79D9"/>
  </w:style>
  <w:style w:type="paragraph" w:customStyle="1" w:styleId="ExperimentalSection">
    <w:name w:val="ExperimentalSection"/>
    <w:basedOn w:val="a"/>
    <w:qFormat/>
    <w:rsid w:val="004B79D9"/>
    <w:pPr>
      <w:widowControl/>
      <w:wordWrap/>
      <w:autoSpaceDE/>
      <w:autoSpaceDN/>
      <w:spacing w:after="240" w:line="200" w:lineRule="exact"/>
    </w:pPr>
    <w:rPr>
      <w:rFonts w:ascii="Arial" w:eastAsia="MS Mincho" w:hAnsi="Arial" w:cs="Times New Roman"/>
      <w:kern w:val="0"/>
      <w:sz w:val="15"/>
      <w:szCs w:val="14"/>
      <w:lang w:val="en-GB" w:eastAsia="ja-JP"/>
    </w:rPr>
  </w:style>
  <w:style w:type="character" w:styleId="HTML">
    <w:name w:val="HTML Cite"/>
    <w:basedOn w:val="a1"/>
    <w:uiPriority w:val="99"/>
    <w:semiHidden/>
    <w:unhideWhenUsed/>
    <w:rsid w:val="004B79D9"/>
    <w:rPr>
      <w:i/>
      <w:iCs/>
    </w:rPr>
  </w:style>
  <w:style w:type="character" w:styleId="af3">
    <w:name w:val="FollowedHyperlink"/>
    <w:basedOn w:val="a1"/>
    <w:uiPriority w:val="99"/>
    <w:semiHidden/>
    <w:unhideWhenUsed/>
    <w:rsid w:val="004B79D9"/>
    <w:rPr>
      <w:color w:val="800080" w:themeColor="followedHyperlink"/>
      <w:u w:val="single"/>
    </w:rPr>
  </w:style>
  <w:style w:type="character" w:customStyle="1" w:styleId="label9">
    <w:name w:val="label9"/>
    <w:basedOn w:val="a1"/>
    <w:rsid w:val="00A709B5"/>
  </w:style>
  <w:style w:type="character" w:styleId="af4">
    <w:name w:val="Strong"/>
    <w:basedOn w:val="a1"/>
    <w:uiPriority w:val="22"/>
    <w:rsid w:val="00813C3B"/>
    <w:rPr>
      <w:b/>
      <w:bCs/>
    </w:rPr>
  </w:style>
  <w:style w:type="paragraph" w:styleId="21">
    <w:name w:val="index 2"/>
    <w:basedOn w:val="a"/>
    <w:next w:val="a"/>
    <w:autoRedefine/>
    <w:uiPriority w:val="99"/>
    <w:semiHidden/>
    <w:unhideWhenUsed/>
    <w:rsid w:val="006128CB"/>
    <w:pPr>
      <w:ind w:leftChars="400" w:left="400" w:hangingChars="200" w:hanging="2000"/>
    </w:pPr>
  </w:style>
  <w:style w:type="paragraph" w:styleId="HTML0">
    <w:name w:val="HTML Preformatted"/>
    <w:basedOn w:val="a"/>
    <w:link w:val="HTMLChar"/>
    <w:uiPriority w:val="99"/>
    <w:unhideWhenUsed/>
    <w:rsid w:val="008705C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1"/>
    <w:link w:val="HTML0"/>
    <w:uiPriority w:val="99"/>
    <w:rsid w:val="008705C9"/>
    <w:rPr>
      <w:rFonts w:ascii="굴림체" w:eastAsia="굴림체" w:hAnsi="굴림체" w:cs="굴림체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4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1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9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335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671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863994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0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759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919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145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68103005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01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91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07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83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85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31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460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592718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547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9257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017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5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0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6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485533">
          <w:marLeft w:val="0"/>
          <w:marRight w:val="0"/>
          <w:marTop w:val="0"/>
          <w:marBottom w:val="84"/>
          <w:divBdr>
            <w:top w:val="single" w:sz="6" w:space="0" w:color="CFD5E4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217904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07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118883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930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09161">
      <w:bodyDiv w:val="1"/>
      <w:marLeft w:val="0"/>
      <w:marRight w:val="0"/>
      <w:marTop w:val="0"/>
      <w:marBottom w:val="42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78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79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11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030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7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9202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00541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92419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5435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497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7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3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1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1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2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0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9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8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92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18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90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732361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80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076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279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8259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53058237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46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570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540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34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1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3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2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3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8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27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18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846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442873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87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00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27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0942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8359629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47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42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73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81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jpeg"/><Relationship Id="rId18" Type="http://schemas.openxmlformats.org/officeDocument/2006/relationships/image" Target="media/image10.jpeg"/><Relationship Id="rId3" Type="http://schemas.openxmlformats.org/officeDocument/2006/relationships/numbering" Target="numbering.xml"/><Relationship Id="rId21" Type="http://schemas.openxmlformats.org/officeDocument/2006/relationships/footer" Target="footer1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17" Type="http://schemas.openxmlformats.org/officeDocument/2006/relationships/image" Target="media/image9.jpeg"/><Relationship Id="rId2" Type="http://schemas.openxmlformats.org/officeDocument/2006/relationships/customXml" Target="../customXml/item2.xml"/><Relationship Id="rId16" Type="http://schemas.openxmlformats.org/officeDocument/2006/relationships/image" Target="media/image8.jpeg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image" Target="media/image7.jpeg"/><Relationship Id="rId23" Type="http://schemas.openxmlformats.org/officeDocument/2006/relationships/theme" Target="theme/theme1.xml"/><Relationship Id="rId10" Type="http://schemas.openxmlformats.org/officeDocument/2006/relationships/image" Target="media/image2.jpeg"/><Relationship Id="rId19" Type="http://schemas.openxmlformats.org/officeDocument/2006/relationships/image" Target="media/image11.jpeg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image" Target="media/image6.jpe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0F6572-215F-49A7-B36E-6F579A7BB08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06DFAC1-8683-46CB-82C9-766216EAD1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8</Words>
  <Characters>677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11-22T04:46:00Z</dcterms:created>
  <dcterms:modified xsi:type="dcterms:W3CDTF">2022-05-02T11:46:00Z</dcterms:modified>
</cp:coreProperties>
</file>